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C7D43" w14:textId="60A1C52D" w:rsidR="00A019E0" w:rsidRPr="00672672" w:rsidRDefault="002126C5">
      <w:pPr>
        <w:rPr>
          <w:rFonts w:ascii="Times New Roman" w:hAnsi="Times New Roman" w:cs="Times New Roman"/>
        </w:rPr>
      </w:pPr>
      <w:bookmarkStart w:id="0" w:name="OLE_LINK42"/>
      <w:bookmarkStart w:id="1" w:name="OLE_LINK45"/>
      <w:r w:rsidRPr="00672672">
        <w:rPr>
          <w:rFonts w:ascii="Times New Roman" w:hAnsi="Times New Roman" w:cs="Times New Roman"/>
        </w:rPr>
        <w:t xml:space="preserve">Table </w:t>
      </w:r>
      <w:r w:rsidR="001D6048" w:rsidRPr="00672672">
        <w:rPr>
          <w:rFonts w:ascii="Times New Roman" w:hAnsi="Times New Roman" w:cs="Times New Roman"/>
        </w:rPr>
        <w:t>S1</w:t>
      </w:r>
      <w:r w:rsidRPr="00672672">
        <w:rPr>
          <w:rFonts w:ascii="Times New Roman" w:hAnsi="Times New Roman" w:cs="Times New Roman"/>
        </w:rPr>
        <w:t>.</w:t>
      </w:r>
      <w:r w:rsidR="00532DCE" w:rsidRPr="00672672">
        <w:rPr>
          <w:rFonts w:ascii="Times New Roman" w:hAnsi="Times New Roman" w:cs="Times New Roman"/>
        </w:rPr>
        <w:t xml:space="preserve"> </w:t>
      </w:r>
      <w:proofErr w:type="spellStart"/>
      <w:r w:rsidR="001D6048" w:rsidRPr="00672672">
        <w:rPr>
          <w:rFonts w:ascii="Times New Roman" w:hAnsi="Times New Roman" w:cs="Times New Roman"/>
        </w:rPr>
        <w:t>Pyclone</w:t>
      </w:r>
      <w:proofErr w:type="spellEnd"/>
      <w:r w:rsidR="001D6048" w:rsidRPr="00672672">
        <w:rPr>
          <w:rFonts w:ascii="Times New Roman" w:hAnsi="Times New Roman" w:cs="Times New Roman"/>
        </w:rPr>
        <w:t xml:space="preserve"> cluster</w:t>
      </w:r>
      <w:r w:rsidR="00532DCE" w:rsidRPr="00672672">
        <w:rPr>
          <w:rFonts w:ascii="Times New Roman" w:hAnsi="Times New Roman" w:cs="Times New Roman"/>
        </w:rPr>
        <w:t xml:space="preserve"> </w:t>
      </w:r>
      <w:r w:rsidRPr="00672672">
        <w:rPr>
          <w:rFonts w:ascii="Times New Roman" w:hAnsi="Times New Roman" w:cs="Times New Roman"/>
        </w:rPr>
        <w:t>of CBC3T-3 cell</w:t>
      </w:r>
    </w:p>
    <w:tbl>
      <w:tblPr>
        <w:tblStyle w:val="af2"/>
        <w:tblW w:w="878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701"/>
        <w:gridCol w:w="1418"/>
        <w:gridCol w:w="2693"/>
      </w:tblGrid>
      <w:tr w:rsidR="001D6048" w:rsidRPr="00672672" w14:paraId="76837E02" w14:textId="7D3C8E32" w:rsidTr="00490D0A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bookmarkEnd w:id="1"/>
          <w:p w14:paraId="17460C46" w14:textId="38EFBB0F" w:rsidR="001D6048" w:rsidRPr="00672672" w:rsidRDefault="001D6048" w:rsidP="002126C5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755187BC" w14:textId="5CE6B7FF" w:rsidR="001D6048" w:rsidRPr="00672672" w:rsidRDefault="001D6048" w:rsidP="002126C5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604F08FD" w14:textId="36DA837D" w:rsidR="001D6048" w:rsidRPr="00672672" w:rsidRDefault="001D6048" w:rsidP="002126C5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53D11AE0" w14:textId="7D75914E" w:rsidR="001D6048" w:rsidRPr="00672672" w:rsidRDefault="001D6048" w:rsidP="002126C5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14:paraId="1800ECA7" w14:textId="14208F1A" w:rsidR="001D6048" w:rsidRPr="00672672" w:rsidRDefault="001D6048" w:rsidP="002126C5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Cellular prevalence</w:t>
            </w:r>
          </w:p>
        </w:tc>
      </w:tr>
      <w:tr w:rsidR="001D6048" w:rsidRPr="00672672" w14:paraId="073742A4" w14:textId="760FBDFF" w:rsidTr="00490D0A">
        <w:tc>
          <w:tcPr>
            <w:tcW w:w="1560" w:type="dxa"/>
          </w:tcPr>
          <w:p w14:paraId="2D860D89" w14:textId="0CF54C9C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NAH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C20F86" w14:textId="3963933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DAA6E6" w14:textId="3C1359C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73692</w:t>
            </w:r>
          </w:p>
        </w:tc>
        <w:tc>
          <w:tcPr>
            <w:tcW w:w="1418" w:type="dxa"/>
          </w:tcPr>
          <w:p w14:paraId="51DA377C" w14:textId="068B193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3B8F658A" w14:textId="3E552C7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8937796</w:t>
            </w:r>
          </w:p>
        </w:tc>
      </w:tr>
      <w:tr w:rsidR="001D6048" w:rsidRPr="00672672" w14:paraId="76C7B848" w14:textId="77777777" w:rsidTr="00490D0A">
        <w:tc>
          <w:tcPr>
            <w:tcW w:w="1560" w:type="dxa"/>
          </w:tcPr>
          <w:p w14:paraId="4E684C25" w14:textId="3F760189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P53</w:t>
            </w:r>
          </w:p>
        </w:tc>
        <w:tc>
          <w:tcPr>
            <w:tcW w:w="1417" w:type="dxa"/>
          </w:tcPr>
          <w:p w14:paraId="123DFCCA" w14:textId="2B0D465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701" w:type="dxa"/>
          </w:tcPr>
          <w:p w14:paraId="6F178096" w14:textId="47A0C3C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78269</w:t>
            </w:r>
          </w:p>
        </w:tc>
        <w:tc>
          <w:tcPr>
            <w:tcW w:w="1418" w:type="dxa"/>
          </w:tcPr>
          <w:p w14:paraId="73ACE4F6" w14:textId="2152A28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4AD8B5EA" w14:textId="64988DA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8935672</w:t>
            </w:r>
          </w:p>
        </w:tc>
      </w:tr>
      <w:tr w:rsidR="001D6048" w:rsidRPr="00672672" w14:paraId="4EF299E5" w14:textId="77777777" w:rsidTr="00490D0A">
        <w:tc>
          <w:tcPr>
            <w:tcW w:w="1560" w:type="dxa"/>
          </w:tcPr>
          <w:p w14:paraId="6A79A879" w14:textId="2477E19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CL6B</w:t>
            </w:r>
          </w:p>
        </w:tc>
        <w:tc>
          <w:tcPr>
            <w:tcW w:w="1417" w:type="dxa"/>
          </w:tcPr>
          <w:p w14:paraId="58411ADF" w14:textId="53CF94F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701" w:type="dxa"/>
          </w:tcPr>
          <w:p w14:paraId="54B0D2F3" w14:textId="5D9221A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929869</w:t>
            </w:r>
          </w:p>
        </w:tc>
        <w:tc>
          <w:tcPr>
            <w:tcW w:w="1418" w:type="dxa"/>
          </w:tcPr>
          <w:p w14:paraId="1E998A5F" w14:textId="7A30F4B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035E2D0A" w14:textId="4B7F1C2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8898332</w:t>
            </w:r>
          </w:p>
        </w:tc>
      </w:tr>
      <w:tr w:rsidR="001D6048" w:rsidRPr="00672672" w14:paraId="1986B126" w14:textId="77777777" w:rsidTr="00490D0A">
        <w:tc>
          <w:tcPr>
            <w:tcW w:w="1560" w:type="dxa"/>
          </w:tcPr>
          <w:p w14:paraId="04CF9367" w14:textId="7CCFE204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GRN</w:t>
            </w:r>
          </w:p>
        </w:tc>
        <w:tc>
          <w:tcPr>
            <w:tcW w:w="1417" w:type="dxa"/>
          </w:tcPr>
          <w:p w14:paraId="2A5699A1" w14:textId="07E827E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57508CB4" w14:textId="4E1E9FE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9551</w:t>
            </w:r>
          </w:p>
        </w:tc>
        <w:tc>
          <w:tcPr>
            <w:tcW w:w="1418" w:type="dxa"/>
          </w:tcPr>
          <w:p w14:paraId="4832BFB7" w14:textId="4328359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5DF19FA7" w14:textId="6666FD5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8881981</w:t>
            </w:r>
          </w:p>
        </w:tc>
      </w:tr>
      <w:tr w:rsidR="001D6048" w:rsidRPr="00672672" w14:paraId="52D44F0A" w14:textId="77777777" w:rsidTr="00490D0A">
        <w:tc>
          <w:tcPr>
            <w:tcW w:w="1560" w:type="dxa"/>
          </w:tcPr>
          <w:p w14:paraId="60B18E02" w14:textId="64935B9B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MP4</w:t>
            </w:r>
          </w:p>
        </w:tc>
        <w:tc>
          <w:tcPr>
            <w:tcW w:w="1417" w:type="dxa"/>
          </w:tcPr>
          <w:p w14:paraId="16A1BE97" w14:textId="542DB23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</w:tcPr>
          <w:p w14:paraId="561974DB" w14:textId="524CBA4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417379</w:t>
            </w:r>
          </w:p>
        </w:tc>
        <w:tc>
          <w:tcPr>
            <w:tcW w:w="1418" w:type="dxa"/>
          </w:tcPr>
          <w:p w14:paraId="29A4D2C5" w14:textId="789CD57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3336A7E8" w14:textId="1813081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8879706</w:t>
            </w:r>
          </w:p>
        </w:tc>
      </w:tr>
      <w:tr w:rsidR="001D6048" w:rsidRPr="00672672" w14:paraId="7B05915F" w14:textId="77777777" w:rsidTr="00490D0A">
        <w:tc>
          <w:tcPr>
            <w:tcW w:w="1560" w:type="dxa"/>
          </w:tcPr>
          <w:p w14:paraId="76A37471" w14:textId="3C0EC75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EGR1</w:t>
            </w:r>
          </w:p>
        </w:tc>
        <w:tc>
          <w:tcPr>
            <w:tcW w:w="1417" w:type="dxa"/>
          </w:tcPr>
          <w:p w14:paraId="77B6FD39" w14:textId="1FC5576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421D5C62" w14:textId="5E423D6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2058634</w:t>
            </w:r>
          </w:p>
        </w:tc>
        <w:tc>
          <w:tcPr>
            <w:tcW w:w="1418" w:type="dxa"/>
          </w:tcPr>
          <w:p w14:paraId="7B6DEBFF" w14:textId="33B640D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43039205" w14:textId="2D2B423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8831906</w:t>
            </w:r>
          </w:p>
        </w:tc>
      </w:tr>
      <w:tr w:rsidR="001D6048" w:rsidRPr="00672672" w14:paraId="4F2725CF" w14:textId="77777777" w:rsidTr="00490D0A">
        <w:tc>
          <w:tcPr>
            <w:tcW w:w="1560" w:type="dxa"/>
          </w:tcPr>
          <w:p w14:paraId="000420B3" w14:textId="50B847A5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BCC9</w:t>
            </w:r>
          </w:p>
        </w:tc>
        <w:tc>
          <w:tcPr>
            <w:tcW w:w="1417" w:type="dxa"/>
          </w:tcPr>
          <w:p w14:paraId="3967150C" w14:textId="706D9F7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</w:tcPr>
          <w:p w14:paraId="429F32AB" w14:textId="48A1560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47082</w:t>
            </w:r>
          </w:p>
        </w:tc>
        <w:tc>
          <w:tcPr>
            <w:tcW w:w="1418" w:type="dxa"/>
          </w:tcPr>
          <w:p w14:paraId="7067B27E" w14:textId="71E2A02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55378CF3" w14:textId="6F98E1B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882969</w:t>
            </w:r>
          </w:p>
        </w:tc>
      </w:tr>
      <w:tr w:rsidR="001D6048" w:rsidRPr="00672672" w14:paraId="306E51E9" w14:textId="77777777" w:rsidTr="00490D0A">
        <w:tc>
          <w:tcPr>
            <w:tcW w:w="1560" w:type="dxa"/>
          </w:tcPr>
          <w:p w14:paraId="35931058" w14:textId="4EB2B9CE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BM24</w:t>
            </w:r>
          </w:p>
        </w:tc>
        <w:tc>
          <w:tcPr>
            <w:tcW w:w="1417" w:type="dxa"/>
          </w:tcPr>
          <w:p w14:paraId="65E6E259" w14:textId="2813552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701" w:type="dxa"/>
          </w:tcPr>
          <w:p w14:paraId="65865D20" w14:textId="08B6742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292285</w:t>
            </w:r>
          </w:p>
        </w:tc>
        <w:tc>
          <w:tcPr>
            <w:tcW w:w="1418" w:type="dxa"/>
          </w:tcPr>
          <w:p w14:paraId="6EAF8AEF" w14:textId="1E277B9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5F71EBC2" w14:textId="5719301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878479</w:t>
            </w:r>
          </w:p>
        </w:tc>
      </w:tr>
      <w:tr w:rsidR="001D6048" w:rsidRPr="00672672" w14:paraId="23138A68" w14:textId="77777777" w:rsidTr="00490D0A">
        <w:tc>
          <w:tcPr>
            <w:tcW w:w="1560" w:type="dxa"/>
          </w:tcPr>
          <w:p w14:paraId="5594CAC9" w14:textId="3FBDC3CE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YNE1</w:t>
            </w:r>
          </w:p>
        </w:tc>
        <w:tc>
          <w:tcPr>
            <w:tcW w:w="1417" w:type="dxa"/>
          </w:tcPr>
          <w:p w14:paraId="483459A9" w14:textId="5A923AA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1B607DAA" w14:textId="6B1FD86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2763328</w:t>
            </w:r>
          </w:p>
        </w:tc>
        <w:tc>
          <w:tcPr>
            <w:tcW w:w="1418" w:type="dxa"/>
          </w:tcPr>
          <w:p w14:paraId="5FC1B15B" w14:textId="6BBC63E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24BDDEA8" w14:textId="7C566B6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8677874</w:t>
            </w:r>
          </w:p>
        </w:tc>
      </w:tr>
      <w:tr w:rsidR="001D6048" w:rsidRPr="00672672" w14:paraId="2229C955" w14:textId="77777777" w:rsidTr="00490D0A">
        <w:tc>
          <w:tcPr>
            <w:tcW w:w="1560" w:type="dxa"/>
          </w:tcPr>
          <w:p w14:paraId="26493073" w14:textId="13ACA2A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KRT81</w:t>
            </w:r>
          </w:p>
        </w:tc>
        <w:tc>
          <w:tcPr>
            <w:tcW w:w="1417" w:type="dxa"/>
          </w:tcPr>
          <w:p w14:paraId="60D478F4" w14:textId="7B06114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</w:tcPr>
          <w:p w14:paraId="523105ED" w14:textId="494E1D5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680929</w:t>
            </w:r>
          </w:p>
        </w:tc>
        <w:tc>
          <w:tcPr>
            <w:tcW w:w="1418" w:type="dxa"/>
          </w:tcPr>
          <w:p w14:paraId="3DBD3468" w14:textId="3550B8C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1E90556C" w14:textId="1A63E74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8607178</w:t>
            </w:r>
          </w:p>
        </w:tc>
      </w:tr>
      <w:tr w:rsidR="001D6048" w:rsidRPr="00672672" w14:paraId="48F8EDDE" w14:textId="77777777" w:rsidTr="00490D0A">
        <w:tc>
          <w:tcPr>
            <w:tcW w:w="1560" w:type="dxa"/>
          </w:tcPr>
          <w:p w14:paraId="2831BC52" w14:textId="65C6D397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RID1B</w:t>
            </w:r>
          </w:p>
        </w:tc>
        <w:tc>
          <w:tcPr>
            <w:tcW w:w="1417" w:type="dxa"/>
          </w:tcPr>
          <w:p w14:paraId="17125A0D" w14:textId="614B83A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701" w:type="dxa"/>
          </w:tcPr>
          <w:p w14:paraId="36156A68" w14:textId="38750A1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7100301</w:t>
            </w:r>
          </w:p>
        </w:tc>
        <w:tc>
          <w:tcPr>
            <w:tcW w:w="1418" w:type="dxa"/>
          </w:tcPr>
          <w:p w14:paraId="6E9FEEC5" w14:textId="74CCB46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0897F75A" w14:textId="05AB540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8436174</w:t>
            </w:r>
          </w:p>
        </w:tc>
      </w:tr>
      <w:tr w:rsidR="001D6048" w:rsidRPr="00672672" w14:paraId="44EC7700" w14:textId="77777777" w:rsidTr="00490D0A">
        <w:tc>
          <w:tcPr>
            <w:tcW w:w="1560" w:type="dxa"/>
          </w:tcPr>
          <w:p w14:paraId="4AE0837C" w14:textId="1D7466A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SPAN11</w:t>
            </w:r>
          </w:p>
        </w:tc>
        <w:tc>
          <w:tcPr>
            <w:tcW w:w="1417" w:type="dxa"/>
          </w:tcPr>
          <w:p w14:paraId="22211759" w14:textId="63B3F34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</w:tcPr>
          <w:p w14:paraId="6A896900" w14:textId="15923AF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135581</w:t>
            </w:r>
          </w:p>
        </w:tc>
        <w:tc>
          <w:tcPr>
            <w:tcW w:w="1418" w:type="dxa"/>
          </w:tcPr>
          <w:p w14:paraId="348E23A1" w14:textId="6C32C48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4BF9B047" w14:textId="18C23DF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8290327</w:t>
            </w:r>
          </w:p>
        </w:tc>
      </w:tr>
      <w:tr w:rsidR="001D6048" w:rsidRPr="00672672" w14:paraId="1053FB5D" w14:textId="77777777" w:rsidTr="00490D0A">
        <w:tc>
          <w:tcPr>
            <w:tcW w:w="1560" w:type="dxa"/>
          </w:tcPr>
          <w:p w14:paraId="5B48E7C1" w14:textId="5B48CE4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FNA1</w:t>
            </w:r>
          </w:p>
        </w:tc>
        <w:tc>
          <w:tcPr>
            <w:tcW w:w="1417" w:type="dxa"/>
          </w:tcPr>
          <w:p w14:paraId="16EFCA6E" w14:textId="743781C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835A658" w14:textId="3ECC078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106245</w:t>
            </w:r>
          </w:p>
        </w:tc>
        <w:tc>
          <w:tcPr>
            <w:tcW w:w="1418" w:type="dxa"/>
          </w:tcPr>
          <w:p w14:paraId="0D3B4348" w14:textId="72A9CCC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3590D54F" w14:textId="6ED129B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3898265</w:t>
            </w:r>
          </w:p>
        </w:tc>
      </w:tr>
      <w:tr w:rsidR="001D6048" w:rsidRPr="00672672" w14:paraId="56C7680E" w14:textId="77777777" w:rsidTr="00490D0A">
        <w:tc>
          <w:tcPr>
            <w:tcW w:w="1560" w:type="dxa"/>
          </w:tcPr>
          <w:p w14:paraId="30388104" w14:textId="1A1E6FD9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SHB</w:t>
            </w:r>
            <w:r w:rsidR="007D1DC9" w:rsidRPr="00E3289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  <w:tc>
          <w:tcPr>
            <w:tcW w:w="1417" w:type="dxa"/>
          </w:tcPr>
          <w:p w14:paraId="02BA413C" w14:textId="01CCB73E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E6558EA" w14:textId="73904C51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576791</w:t>
            </w:r>
          </w:p>
        </w:tc>
        <w:tc>
          <w:tcPr>
            <w:tcW w:w="1418" w:type="dxa"/>
          </w:tcPr>
          <w:p w14:paraId="5110D2BD" w14:textId="7722AE0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0D718351" w14:textId="693B2A2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38583701</w:t>
            </w:r>
          </w:p>
        </w:tc>
      </w:tr>
      <w:tr w:rsidR="001D6048" w:rsidRPr="00672672" w14:paraId="5E878BF6" w14:textId="77777777" w:rsidTr="00490D0A">
        <w:tc>
          <w:tcPr>
            <w:tcW w:w="1560" w:type="dxa"/>
          </w:tcPr>
          <w:p w14:paraId="4CC578D5" w14:textId="5F7FB367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ESI2</w:t>
            </w:r>
          </w:p>
        </w:tc>
        <w:tc>
          <w:tcPr>
            <w:tcW w:w="1417" w:type="dxa"/>
          </w:tcPr>
          <w:p w14:paraId="4EB95FC4" w14:textId="259E63B9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89BBA9F" w14:textId="72FFEEF9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4869075</w:t>
            </w:r>
          </w:p>
        </w:tc>
        <w:tc>
          <w:tcPr>
            <w:tcW w:w="1418" w:type="dxa"/>
          </w:tcPr>
          <w:p w14:paraId="49532620" w14:textId="087A855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15EA7497" w14:textId="1DCCE2A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23245845</w:t>
            </w:r>
          </w:p>
        </w:tc>
      </w:tr>
      <w:tr w:rsidR="001D6048" w:rsidRPr="00672672" w14:paraId="3E32B195" w14:textId="77777777" w:rsidTr="00490D0A">
        <w:tc>
          <w:tcPr>
            <w:tcW w:w="1560" w:type="dxa"/>
          </w:tcPr>
          <w:p w14:paraId="3963D002" w14:textId="6153E85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RIM2</w:t>
            </w:r>
          </w:p>
        </w:tc>
        <w:tc>
          <w:tcPr>
            <w:tcW w:w="1417" w:type="dxa"/>
          </w:tcPr>
          <w:p w14:paraId="452FAD20" w14:textId="48646B67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51117AA4" w14:textId="6B045F1D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4216461</w:t>
            </w:r>
          </w:p>
        </w:tc>
        <w:tc>
          <w:tcPr>
            <w:tcW w:w="1418" w:type="dxa"/>
          </w:tcPr>
          <w:p w14:paraId="269AD380" w14:textId="5F59B21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1CB09AE3" w14:textId="581EE06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7566174</w:t>
            </w:r>
          </w:p>
        </w:tc>
      </w:tr>
      <w:tr w:rsidR="001D6048" w:rsidRPr="00672672" w14:paraId="543D8204" w14:textId="77777777" w:rsidTr="00490D0A">
        <w:tc>
          <w:tcPr>
            <w:tcW w:w="1560" w:type="dxa"/>
          </w:tcPr>
          <w:p w14:paraId="180A3B6F" w14:textId="7C46ABC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UTP18</w:t>
            </w:r>
          </w:p>
        </w:tc>
        <w:tc>
          <w:tcPr>
            <w:tcW w:w="1417" w:type="dxa"/>
          </w:tcPr>
          <w:p w14:paraId="5B96D369" w14:textId="2973B86A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</w:tcPr>
          <w:p w14:paraId="443944ED" w14:textId="57768F40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353279</w:t>
            </w:r>
          </w:p>
        </w:tc>
        <w:tc>
          <w:tcPr>
            <w:tcW w:w="1418" w:type="dxa"/>
          </w:tcPr>
          <w:p w14:paraId="64161382" w14:textId="0F112C1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3DF75325" w14:textId="3393A5D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5418729</w:t>
            </w:r>
          </w:p>
        </w:tc>
      </w:tr>
      <w:tr w:rsidR="001D6048" w:rsidRPr="00672672" w14:paraId="662BCE57" w14:textId="77777777" w:rsidTr="00490D0A">
        <w:tc>
          <w:tcPr>
            <w:tcW w:w="1560" w:type="dxa"/>
          </w:tcPr>
          <w:p w14:paraId="3E2E3E70" w14:textId="672C5287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DGRB3</w:t>
            </w:r>
          </w:p>
        </w:tc>
        <w:tc>
          <w:tcPr>
            <w:tcW w:w="1417" w:type="dxa"/>
          </w:tcPr>
          <w:p w14:paraId="0F1E296E" w14:textId="7A62804C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1328132A" w14:textId="2A66ED0C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049305</w:t>
            </w:r>
          </w:p>
        </w:tc>
        <w:tc>
          <w:tcPr>
            <w:tcW w:w="1418" w:type="dxa"/>
          </w:tcPr>
          <w:p w14:paraId="03740090" w14:textId="20D62AA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144640AC" w14:textId="424CE09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09697204</w:t>
            </w:r>
          </w:p>
        </w:tc>
      </w:tr>
      <w:tr w:rsidR="001D6048" w:rsidRPr="00672672" w14:paraId="6D6ED3F9" w14:textId="77777777" w:rsidTr="00490D0A">
        <w:tc>
          <w:tcPr>
            <w:tcW w:w="1560" w:type="dxa"/>
          </w:tcPr>
          <w:p w14:paraId="44F46F8F" w14:textId="54137A2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PYSL3</w:t>
            </w:r>
          </w:p>
        </w:tc>
        <w:tc>
          <w:tcPr>
            <w:tcW w:w="1417" w:type="dxa"/>
          </w:tcPr>
          <w:p w14:paraId="7068A43A" w14:textId="4E3A10B7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797138C2" w14:textId="0A432DA0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6775168</w:t>
            </w:r>
          </w:p>
        </w:tc>
        <w:tc>
          <w:tcPr>
            <w:tcW w:w="1418" w:type="dxa"/>
          </w:tcPr>
          <w:p w14:paraId="079B55B4" w14:textId="532E310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6D338B2B" w14:textId="1A5124B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00180978</w:t>
            </w:r>
          </w:p>
        </w:tc>
      </w:tr>
      <w:tr w:rsidR="001D6048" w:rsidRPr="00672672" w14:paraId="238D7BBE" w14:textId="77777777" w:rsidTr="00490D0A">
        <w:tc>
          <w:tcPr>
            <w:tcW w:w="1560" w:type="dxa"/>
          </w:tcPr>
          <w:p w14:paraId="36E39102" w14:textId="07F3101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RPPRC</w:t>
            </w:r>
          </w:p>
        </w:tc>
        <w:tc>
          <w:tcPr>
            <w:tcW w:w="1417" w:type="dxa"/>
          </w:tcPr>
          <w:p w14:paraId="533ED7C3" w14:textId="4024272E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2CE82C1B" w14:textId="5CAA8799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172502</w:t>
            </w:r>
          </w:p>
        </w:tc>
        <w:tc>
          <w:tcPr>
            <w:tcW w:w="1418" w:type="dxa"/>
          </w:tcPr>
          <w:p w14:paraId="61F0E099" w14:textId="2E1B27B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70E530C9" w14:textId="35FAB09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4740587</w:t>
            </w:r>
          </w:p>
        </w:tc>
      </w:tr>
      <w:tr w:rsidR="001D6048" w:rsidRPr="00672672" w14:paraId="6FDB8967" w14:textId="77777777" w:rsidTr="00490D0A">
        <w:tc>
          <w:tcPr>
            <w:tcW w:w="1560" w:type="dxa"/>
          </w:tcPr>
          <w:p w14:paraId="4502377F" w14:textId="6D30F087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TPRN2</w:t>
            </w:r>
          </w:p>
        </w:tc>
        <w:tc>
          <w:tcPr>
            <w:tcW w:w="1417" w:type="dxa"/>
          </w:tcPr>
          <w:p w14:paraId="0117E66C" w14:textId="2C88C276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0CEF6433" w14:textId="51B51F90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7449142</w:t>
            </w:r>
          </w:p>
        </w:tc>
        <w:tc>
          <w:tcPr>
            <w:tcW w:w="1418" w:type="dxa"/>
          </w:tcPr>
          <w:p w14:paraId="56E3BD63" w14:textId="62CF795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79E56188" w14:textId="6D54589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3585341</w:t>
            </w:r>
          </w:p>
        </w:tc>
      </w:tr>
      <w:tr w:rsidR="001D6048" w:rsidRPr="00672672" w14:paraId="58D9C12D" w14:textId="77777777" w:rsidTr="00490D0A">
        <w:tc>
          <w:tcPr>
            <w:tcW w:w="1560" w:type="dxa"/>
          </w:tcPr>
          <w:p w14:paraId="4AD7D8B2" w14:textId="7AF9918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RAS</w:t>
            </w:r>
          </w:p>
        </w:tc>
        <w:tc>
          <w:tcPr>
            <w:tcW w:w="1417" w:type="dxa"/>
          </w:tcPr>
          <w:p w14:paraId="55A113DB" w14:textId="1598F8F8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F83A7AE" w14:textId="3AE8405A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256529</w:t>
            </w:r>
          </w:p>
        </w:tc>
        <w:tc>
          <w:tcPr>
            <w:tcW w:w="1418" w:type="dxa"/>
          </w:tcPr>
          <w:p w14:paraId="18C48000" w14:textId="4C6EBA9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456F45E8" w14:textId="57D8196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9149227</w:t>
            </w:r>
          </w:p>
        </w:tc>
      </w:tr>
      <w:tr w:rsidR="001D6048" w:rsidRPr="00672672" w14:paraId="27160EFD" w14:textId="77777777" w:rsidTr="00490D0A">
        <w:tc>
          <w:tcPr>
            <w:tcW w:w="1560" w:type="dxa"/>
          </w:tcPr>
          <w:p w14:paraId="114BDF1F" w14:textId="3B3D5DC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TN</w:t>
            </w:r>
          </w:p>
        </w:tc>
        <w:tc>
          <w:tcPr>
            <w:tcW w:w="1417" w:type="dxa"/>
          </w:tcPr>
          <w:p w14:paraId="26BB616F" w14:textId="3159B485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7D95A980" w14:textId="3C44AAD0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9439710</w:t>
            </w:r>
          </w:p>
        </w:tc>
        <w:tc>
          <w:tcPr>
            <w:tcW w:w="1418" w:type="dxa"/>
          </w:tcPr>
          <w:p w14:paraId="71948CF5" w14:textId="4EFA528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6AF07DC6" w14:textId="1853A89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7507862</w:t>
            </w:r>
          </w:p>
        </w:tc>
      </w:tr>
      <w:tr w:rsidR="001D6048" w:rsidRPr="00672672" w14:paraId="682D1969" w14:textId="77777777" w:rsidTr="00490D0A">
        <w:tc>
          <w:tcPr>
            <w:tcW w:w="1560" w:type="dxa"/>
          </w:tcPr>
          <w:p w14:paraId="7C51C65E" w14:textId="3D5749B5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NAI3</w:t>
            </w:r>
          </w:p>
        </w:tc>
        <w:tc>
          <w:tcPr>
            <w:tcW w:w="1417" w:type="dxa"/>
          </w:tcPr>
          <w:p w14:paraId="6833F357" w14:textId="596F2CAE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C0B3FBA" w14:textId="58B36E1C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128897</w:t>
            </w:r>
          </w:p>
        </w:tc>
        <w:tc>
          <w:tcPr>
            <w:tcW w:w="1418" w:type="dxa"/>
          </w:tcPr>
          <w:p w14:paraId="4698845B" w14:textId="743E07E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641A8354" w14:textId="5C775B5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7381095</w:t>
            </w:r>
          </w:p>
        </w:tc>
      </w:tr>
      <w:tr w:rsidR="001D6048" w:rsidRPr="00672672" w14:paraId="6AB5506B" w14:textId="77777777" w:rsidTr="00490D0A">
        <w:tc>
          <w:tcPr>
            <w:tcW w:w="1560" w:type="dxa"/>
          </w:tcPr>
          <w:p w14:paraId="1D63BAC3" w14:textId="6163697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OCS7</w:t>
            </w:r>
          </w:p>
        </w:tc>
        <w:tc>
          <w:tcPr>
            <w:tcW w:w="1417" w:type="dxa"/>
          </w:tcPr>
          <w:p w14:paraId="1600989E" w14:textId="5F7CA583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</w:tcPr>
          <w:p w14:paraId="2FEBADB5" w14:textId="3DD1C502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552231</w:t>
            </w:r>
          </w:p>
        </w:tc>
        <w:tc>
          <w:tcPr>
            <w:tcW w:w="1418" w:type="dxa"/>
          </w:tcPr>
          <w:p w14:paraId="7F73B717" w14:textId="0AC1D52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1543F25B" w14:textId="69F89C3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610403</w:t>
            </w:r>
          </w:p>
        </w:tc>
      </w:tr>
      <w:tr w:rsidR="001D6048" w:rsidRPr="00672672" w14:paraId="74C438A2" w14:textId="77777777" w:rsidTr="00490D0A">
        <w:tc>
          <w:tcPr>
            <w:tcW w:w="1560" w:type="dxa"/>
          </w:tcPr>
          <w:p w14:paraId="0A28D9EA" w14:textId="29424E6A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EOX1</w:t>
            </w:r>
          </w:p>
        </w:tc>
        <w:tc>
          <w:tcPr>
            <w:tcW w:w="1417" w:type="dxa"/>
          </w:tcPr>
          <w:p w14:paraId="5C3CA9AB" w14:textId="7958E23F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</w:tcPr>
          <w:p w14:paraId="1E45DFC9" w14:textId="3FB958CD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719159</w:t>
            </w:r>
          </w:p>
        </w:tc>
        <w:tc>
          <w:tcPr>
            <w:tcW w:w="1418" w:type="dxa"/>
          </w:tcPr>
          <w:p w14:paraId="79A6F39D" w14:textId="491A0D0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14DCC6D3" w14:textId="018E6C0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0084843</w:t>
            </w:r>
          </w:p>
        </w:tc>
      </w:tr>
      <w:tr w:rsidR="001D6048" w:rsidRPr="00672672" w14:paraId="3607E722" w14:textId="77777777" w:rsidTr="00490D0A">
        <w:tc>
          <w:tcPr>
            <w:tcW w:w="1560" w:type="dxa"/>
          </w:tcPr>
          <w:p w14:paraId="5011C302" w14:textId="375AFF6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ADH</w:t>
            </w:r>
          </w:p>
        </w:tc>
        <w:tc>
          <w:tcPr>
            <w:tcW w:w="1417" w:type="dxa"/>
          </w:tcPr>
          <w:p w14:paraId="547312B2" w14:textId="0C623D85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5DA110E0" w14:textId="06DDF73B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944664</w:t>
            </w:r>
          </w:p>
        </w:tc>
        <w:tc>
          <w:tcPr>
            <w:tcW w:w="1418" w:type="dxa"/>
          </w:tcPr>
          <w:p w14:paraId="071155E4" w14:textId="0773C98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3F18D09D" w14:textId="4FD35EA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72275229</w:t>
            </w:r>
          </w:p>
        </w:tc>
      </w:tr>
      <w:tr w:rsidR="001D6048" w:rsidRPr="00672672" w14:paraId="73C5BCA7" w14:textId="77777777" w:rsidTr="00490D0A">
        <w:tc>
          <w:tcPr>
            <w:tcW w:w="1560" w:type="dxa"/>
          </w:tcPr>
          <w:p w14:paraId="2F42A838" w14:textId="4EDC03B8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ZB1</w:t>
            </w:r>
          </w:p>
        </w:tc>
        <w:tc>
          <w:tcPr>
            <w:tcW w:w="1417" w:type="dxa"/>
          </w:tcPr>
          <w:p w14:paraId="2B3C406A" w14:textId="2FDEDBCD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417FF4B4" w14:textId="6987900B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8723214</w:t>
            </w:r>
          </w:p>
        </w:tc>
        <w:tc>
          <w:tcPr>
            <w:tcW w:w="1418" w:type="dxa"/>
          </w:tcPr>
          <w:p w14:paraId="64DB8131" w14:textId="0006E1B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53F832E7" w14:textId="7AE1F34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70067932</w:t>
            </w:r>
          </w:p>
        </w:tc>
      </w:tr>
      <w:tr w:rsidR="001D6048" w:rsidRPr="00672672" w14:paraId="4FC2D50A" w14:textId="77777777" w:rsidTr="00490D0A">
        <w:tc>
          <w:tcPr>
            <w:tcW w:w="1560" w:type="dxa"/>
          </w:tcPr>
          <w:p w14:paraId="24ECC0F7" w14:textId="63B7393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EMA4F</w:t>
            </w:r>
          </w:p>
        </w:tc>
        <w:tc>
          <w:tcPr>
            <w:tcW w:w="1417" w:type="dxa"/>
          </w:tcPr>
          <w:p w14:paraId="29B3957B" w14:textId="13A32210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697A49AD" w14:textId="071AB273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900900</w:t>
            </w:r>
          </w:p>
        </w:tc>
        <w:tc>
          <w:tcPr>
            <w:tcW w:w="1418" w:type="dxa"/>
          </w:tcPr>
          <w:p w14:paraId="13696251" w14:textId="230CE5C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4CED898D" w14:textId="493F816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3819674</w:t>
            </w:r>
          </w:p>
        </w:tc>
      </w:tr>
      <w:tr w:rsidR="001D6048" w:rsidRPr="00672672" w14:paraId="6FA70202" w14:textId="77777777" w:rsidTr="00490D0A">
        <w:tc>
          <w:tcPr>
            <w:tcW w:w="1560" w:type="dxa"/>
          </w:tcPr>
          <w:p w14:paraId="7A822865" w14:textId="68DF143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TRR</w:t>
            </w:r>
          </w:p>
        </w:tc>
        <w:tc>
          <w:tcPr>
            <w:tcW w:w="1417" w:type="dxa"/>
          </w:tcPr>
          <w:p w14:paraId="6E54AABE" w14:textId="03702F69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41272532" w14:textId="01D78ACB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870051</w:t>
            </w:r>
          </w:p>
        </w:tc>
        <w:tc>
          <w:tcPr>
            <w:tcW w:w="1418" w:type="dxa"/>
          </w:tcPr>
          <w:p w14:paraId="15CAD7D7" w14:textId="40D77F5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21C7236E" w14:textId="245326E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9039909</w:t>
            </w:r>
          </w:p>
        </w:tc>
      </w:tr>
      <w:tr w:rsidR="001D6048" w:rsidRPr="00672672" w14:paraId="3D788722" w14:textId="77777777" w:rsidTr="00490D0A">
        <w:tc>
          <w:tcPr>
            <w:tcW w:w="1560" w:type="dxa"/>
          </w:tcPr>
          <w:p w14:paraId="68348BBF" w14:textId="1048598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ROX1</w:t>
            </w:r>
          </w:p>
        </w:tc>
        <w:tc>
          <w:tcPr>
            <w:tcW w:w="1417" w:type="dxa"/>
          </w:tcPr>
          <w:p w14:paraId="42E21AFE" w14:textId="1774D24B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77325EBB" w14:textId="42A03743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4170906</w:t>
            </w:r>
          </w:p>
        </w:tc>
        <w:tc>
          <w:tcPr>
            <w:tcW w:w="1418" w:type="dxa"/>
          </w:tcPr>
          <w:p w14:paraId="626931AE" w14:textId="263C629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78A3C2E3" w14:textId="25083C6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5971369</w:t>
            </w:r>
          </w:p>
        </w:tc>
      </w:tr>
      <w:tr w:rsidR="001D6048" w:rsidRPr="00672672" w14:paraId="7ABE30A0" w14:textId="77777777" w:rsidTr="00490D0A">
        <w:tc>
          <w:tcPr>
            <w:tcW w:w="1560" w:type="dxa"/>
          </w:tcPr>
          <w:p w14:paraId="5E49BFF4" w14:textId="72D9DCEE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CFL5</w:t>
            </w:r>
          </w:p>
        </w:tc>
        <w:tc>
          <w:tcPr>
            <w:tcW w:w="1417" w:type="dxa"/>
          </w:tcPr>
          <w:p w14:paraId="4E55E010" w14:textId="5B5F98CC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</w:tcPr>
          <w:p w14:paraId="4F819948" w14:textId="2AFD7D30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477445</w:t>
            </w:r>
          </w:p>
        </w:tc>
        <w:tc>
          <w:tcPr>
            <w:tcW w:w="1418" w:type="dxa"/>
          </w:tcPr>
          <w:p w14:paraId="39E24655" w14:textId="759E8FE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38B1094A" w14:textId="4801A55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4455413</w:t>
            </w:r>
          </w:p>
        </w:tc>
      </w:tr>
      <w:tr w:rsidR="001D6048" w:rsidRPr="00672672" w14:paraId="493CE301" w14:textId="77777777" w:rsidTr="00490D0A">
        <w:tc>
          <w:tcPr>
            <w:tcW w:w="1560" w:type="dxa"/>
          </w:tcPr>
          <w:p w14:paraId="6E896661" w14:textId="64D55DC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ARD1</w:t>
            </w:r>
          </w:p>
        </w:tc>
        <w:tc>
          <w:tcPr>
            <w:tcW w:w="1417" w:type="dxa"/>
          </w:tcPr>
          <w:p w14:paraId="28299203" w14:textId="06157A3F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5DD33536" w14:textId="687C5D55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5645363</w:t>
            </w:r>
          </w:p>
        </w:tc>
        <w:tc>
          <w:tcPr>
            <w:tcW w:w="1418" w:type="dxa"/>
          </w:tcPr>
          <w:p w14:paraId="0AAD3455" w14:textId="5F04278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31BD60F2" w14:textId="022FD7D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0837368</w:t>
            </w:r>
          </w:p>
        </w:tc>
      </w:tr>
      <w:tr w:rsidR="001D6048" w:rsidRPr="00672672" w14:paraId="5B9C302D" w14:textId="77777777" w:rsidTr="00490D0A">
        <w:tc>
          <w:tcPr>
            <w:tcW w:w="1560" w:type="dxa"/>
          </w:tcPr>
          <w:p w14:paraId="72686145" w14:textId="770CBCFC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ZNF479</w:t>
            </w:r>
          </w:p>
        </w:tc>
        <w:tc>
          <w:tcPr>
            <w:tcW w:w="1417" w:type="dxa"/>
          </w:tcPr>
          <w:p w14:paraId="29687F24" w14:textId="00FF79BD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28E25149" w14:textId="26E286BF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188172</w:t>
            </w:r>
          </w:p>
        </w:tc>
        <w:tc>
          <w:tcPr>
            <w:tcW w:w="1418" w:type="dxa"/>
          </w:tcPr>
          <w:p w14:paraId="0D5522C2" w14:textId="3D6C408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162319A9" w14:textId="0078FF0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0211408</w:t>
            </w:r>
          </w:p>
        </w:tc>
      </w:tr>
      <w:tr w:rsidR="001D6048" w:rsidRPr="00672672" w14:paraId="007AEAA6" w14:textId="77777777" w:rsidTr="00490D0A">
        <w:tc>
          <w:tcPr>
            <w:tcW w:w="1560" w:type="dxa"/>
          </w:tcPr>
          <w:p w14:paraId="416E30F7" w14:textId="5CABAF7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CUB</w:t>
            </w:r>
          </w:p>
        </w:tc>
        <w:tc>
          <w:tcPr>
            <w:tcW w:w="1417" w:type="dxa"/>
          </w:tcPr>
          <w:p w14:paraId="3B5942EE" w14:textId="5B581491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6A697E13" w14:textId="737C7956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605805</w:t>
            </w:r>
          </w:p>
        </w:tc>
        <w:tc>
          <w:tcPr>
            <w:tcW w:w="1418" w:type="dxa"/>
          </w:tcPr>
          <w:p w14:paraId="6C168208" w14:textId="7CF44B8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368752A9" w14:textId="3CDD26F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7379673</w:t>
            </w:r>
          </w:p>
        </w:tc>
      </w:tr>
      <w:tr w:rsidR="001D6048" w:rsidRPr="00672672" w14:paraId="11C7265D" w14:textId="77777777" w:rsidTr="00490D0A">
        <w:tc>
          <w:tcPr>
            <w:tcW w:w="1560" w:type="dxa"/>
          </w:tcPr>
          <w:p w14:paraId="0688A033" w14:textId="159D6539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RPM4</w:t>
            </w:r>
          </w:p>
        </w:tc>
        <w:tc>
          <w:tcPr>
            <w:tcW w:w="1417" w:type="dxa"/>
          </w:tcPr>
          <w:p w14:paraId="4276795A" w14:textId="60646532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561A5934" w14:textId="20752C21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703939</w:t>
            </w:r>
          </w:p>
        </w:tc>
        <w:tc>
          <w:tcPr>
            <w:tcW w:w="1418" w:type="dxa"/>
          </w:tcPr>
          <w:p w14:paraId="4BDD02DF" w14:textId="4301E3F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78C3FCD3" w14:textId="0B2C6D4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6088565</w:t>
            </w:r>
          </w:p>
        </w:tc>
      </w:tr>
      <w:tr w:rsidR="001D6048" w:rsidRPr="00672672" w14:paraId="74A1357F" w14:textId="77777777" w:rsidTr="00490D0A">
        <w:tc>
          <w:tcPr>
            <w:tcW w:w="1560" w:type="dxa"/>
          </w:tcPr>
          <w:p w14:paraId="240E00C5" w14:textId="4AD0B035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NSA</w:t>
            </w:r>
          </w:p>
        </w:tc>
        <w:tc>
          <w:tcPr>
            <w:tcW w:w="1417" w:type="dxa"/>
          </w:tcPr>
          <w:p w14:paraId="48403CDD" w14:textId="4304AF2E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36BC612" w14:textId="03D8661B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0595134</w:t>
            </w:r>
          </w:p>
        </w:tc>
        <w:tc>
          <w:tcPr>
            <w:tcW w:w="1418" w:type="dxa"/>
          </w:tcPr>
          <w:p w14:paraId="389A8DEF" w14:textId="3A92581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1C43EB29" w14:textId="4269E3B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4444477</w:t>
            </w:r>
          </w:p>
        </w:tc>
      </w:tr>
      <w:tr w:rsidR="001D6048" w:rsidRPr="00672672" w14:paraId="0683B409" w14:textId="77777777" w:rsidTr="00490D0A">
        <w:tc>
          <w:tcPr>
            <w:tcW w:w="1560" w:type="dxa"/>
          </w:tcPr>
          <w:p w14:paraId="678E2C6A" w14:textId="28196B57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ABRA5</w:t>
            </w:r>
          </w:p>
        </w:tc>
        <w:tc>
          <w:tcPr>
            <w:tcW w:w="1417" w:type="dxa"/>
          </w:tcPr>
          <w:p w14:paraId="544AD245" w14:textId="4E0487C7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14:paraId="55719342" w14:textId="1ED9CDD6" w:rsidR="001D6048" w:rsidRPr="00672672" w:rsidRDefault="007D1DC9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193431</w:t>
            </w:r>
          </w:p>
        </w:tc>
        <w:tc>
          <w:tcPr>
            <w:tcW w:w="1418" w:type="dxa"/>
          </w:tcPr>
          <w:p w14:paraId="012B1DED" w14:textId="1B492A8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6E27C37E" w14:textId="7351948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9963264</w:t>
            </w:r>
          </w:p>
        </w:tc>
      </w:tr>
      <w:tr w:rsidR="001D6048" w:rsidRPr="00672672" w14:paraId="7615D4F0" w14:textId="77777777" w:rsidTr="00490D0A">
        <w:tc>
          <w:tcPr>
            <w:tcW w:w="1560" w:type="dxa"/>
          </w:tcPr>
          <w:p w14:paraId="29539AEA" w14:textId="551CBAC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AB11FIP1</w:t>
            </w:r>
          </w:p>
        </w:tc>
        <w:tc>
          <w:tcPr>
            <w:tcW w:w="1417" w:type="dxa"/>
          </w:tcPr>
          <w:p w14:paraId="076ABE34" w14:textId="77D94CB3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250F9766" w14:textId="7F085471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720294</w:t>
            </w:r>
          </w:p>
        </w:tc>
        <w:tc>
          <w:tcPr>
            <w:tcW w:w="1418" w:type="dxa"/>
          </w:tcPr>
          <w:p w14:paraId="622FFAF8" w14:textId="60F1C9F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2693" w:type="dxa"/>
          </w:tcPr>
          <w:p w14:paraId="65BBF0E8" w14:textId="1BBD0AD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5842697</w:t>
            </w:r>
          </w:p>
        </w:tc>
      </w:tr>
      <w:tr w:rsidR="001D6048" w:rsidRPr="00672672" w14:paraId="7C897EB2" w14:textId="77777777" w:rsidTr="00490D0A">
        <w:tc>
          <w:tcPr>
            <w:tcW w:w="1560" w:type="dxa"/>
          </w:tcPr>
          <w:p w14:paraId="3E96E12A" w14:textId="3351017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OL20A1</w:t>
            </w:r>
          </w:p>
        </w:tc>
        <w:tc>
          <w:tcPr>
            <w:tcW w:w="1417" w:type="dxa"/>
          </w:tcPr>
          <w:p w14:paraId="3D48EA57" w14:textId="20A00779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</w:tcPr>
          <w:p w14:paraId="3152DC87" w14:textId="4375A9D9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945141</w:t>
            </w:r>
          </w:p>
        </w:tc>
        <w:tc>
          <w:tcPr>
            <w:tcW w:w="1418" w:type="dxa"/>
          </w:tcPr>
          <w:p w14:paraId="52E3077A" w14:textId="36DE272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2693" w:type="dxa"/>
          </w:tcPr>
          <w:p w14:paraId="6AA2A464" w14:textId="3E54B7E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4106824</w:t>
            </w:r>
          </w:p>
        </w:tc>
      </w:tr>
      <w:tr w:rsidR="001D6048" w:rsidRPr="00672672" w14:paraId="307754C9" w14:textId="77777777" w:rsidTr="00490D0A">
        <w:tc>
          <w:tcPr>
            <w:tcW w:w="1560" w:type="dxa"/>
          </w:tcPr>
          <w:p w14:paraId="216C16C0" w14:textId="38E118C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GS7BP</w:t>
            </w:r>
          </w:p>
        </w:tc>
        <w:tc>
          <w:tcPr>
            <w:tcW w:w="1417" w:type="dxa"/>
          </w:tcPr>
          <w:p w14:paraId="4AB17DAB" w14:textId="4BF450F9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162EF29F" w14:textId="6419C701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905375</w:t>
            </w:r>
          </w:p>
        </w:tc>
        <w:tc>
          <w:tcPr>
            <w:tcW w:w="1418" w:type="dxa"/>
          </w:tcPr>
          <w:p w14:paraId="221E8E03" w14:textId="038FF66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093AD12D" w14:textId="531F4FA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3405095</w:t>
            </w:r>
          </w:p>
        </w:tc>
      </w:tr>
      <w:tr w:rsidR="001D6048" w:rsidRPr="00672672" w14:paraId="6295765B" w14:textId="77777777" w:rsidTr="00490D0A">
        <w:tc>
          <w:tcPr>
            <w:tcW w:w="1560" w:type="dxa"/>
          </w:tcPr>
          <w:p w14:paraId="6CFC67A7" w14:textId="4BEE274E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lastRenderedPageBreak/>
              <w:t>NEIL2</w:t>
            </w:r>
          </w:p>
        </w:tc>
        <w:tc>
          <w:tcPr>
            <w:tcW w:w="1417" w:type="dxa"/>
          </w:tcPr>
          <w:p w14:paraId="2A215A32" w14:textId="76D3319A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5C8DF2A0" w14:textId="21A30CA0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643814</w:t>
            </w:r>
          </w:p>
        </w:tc>
        <w:tc>
          <w:tcPr>
            <w:tcW w:w="1418" w:type="dxa"/>
          </w:tcPr>
          <w:p w14:paraId="4CA1C262" w14:textId="44EBB57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74AB16C5" w14:textId="733F07B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8693683</w:t>
            </w:r>
          </w:p>
        </w:tc>
      </w:tr>
      <w:tr w:rsidR="001D6048" w:rsidRPr="00672672" w14:paraId="3885F9DA" w14:textId="77777777" w:rsidTr="00490D0A">
        <w:tc>
          <w:tcPr>
            <w:tcW w:w="1560" w:type="dxa"/>
          </w:tcPr>
          <w:p w14:paraId="7B68E3E9" w14:textId="468FEDFB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STL5</w:t>
            </w:r>
          </w:p>
        </w:tc>
        <w:tc>
          <w:tcPr>
            <w:tcW w:w="1417" w:type="dxa"/>
          </w:tcPr>
          <w:p w14:paraId="01FC48FA" w14:textId="30BD6B8E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46883E84" w14:textId="4D7C3300" w:rsidR="001D6048" w:rsidRPr="00672672" w:rsidRDefault="00BA1CAE" w:rsidP="00BA1CAE">
            <w:pPr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2380432</w:t>
            </w:r>
          </w:p>
        </w:tc>
        <w:tc>
          <w:tcPr>
            <w:tcW w:w="1418" w:type="dxa"/>
          </w:tcPr>
          <w:p w14:paraId="73D3216C" w14:textId="219D61F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05B62A6B" w14:textId="5416E53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7865152</w:t>
            </w:r>
          </w:p>
        </w:tc>
      </w:tr>
      <w:tr w:rsidR="001D6048" w:rsidRPr="00672672" w14:paraId="46F125D2" w14:textId="77777777" w:rsidTr="00490D0A">
        <w:tc>
          <w:tcPr>
            <w:tcW w:w="1560" w:type="dxa"/>
          </w:tcPr>
          <w:p w14:paraId="06CEF5C4" w14:textId="7F1F2D1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CRL4</w:t>
            </w:r>
          </w:p>
        </w:tc>
        <w:tc>
          <w:tcPr>
            <w:tcW w:w="1417" w:type="dxa"/>
          </w:tcPr>
          <w:p w14:paraId="4CB72450" w14:textId="6DD3F748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8F8EF2D" w14:textId="26B10231" w:rsidR="001D6048" w:rsidRPr="00672672" w:rsidRDefault="00BA1CAE" w:rsidP="00BA1CAE">
            <w:pPr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7556013</w:t>
            </w:r>
          </w:p>
        </w:tc>
        <w:tc>
          <w:tcPr>
            <w:tcW w:w="1418" w:type="dxa"/>
          </w:tcPr>
          <w:p w14:paraId="70FC4A37" w14:textId="2DC4CC8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19B81B04" w14:textId="0D647FF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7785644</w:t>
            </w:r>
          </w:p>
        </w:tc>
      </w:tr>
      <w:tr w:rsidR="001D6048" w:rsidRPr="00672672" w14:paraId="5E97EC7B" w14:textId="77777777" w:rsidTr="00490D0A">
        <w:tc>
          <w:tcPr>
            <w:tcW w:w="1560" w:type="dxa"/>
          </w:tcPr>
          <w:p w14:paraId="4FAE388D" w14:textId="6EAFFD52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JPH2</w:t>
            </w:r>
          </w:p>
        </w:tc>
        <w:tc>
          <w:tcPr>
            <w:tcW w:w="1417" w:type="dxa"/>
          </w:tcPr>
          <w:p w14:paraId="69BC5814" w14:textId="7DAEAA53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</w:tcPr>
          <w:p w14:paraId="798BF5D1" w14:textId="70962B92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788755</w:t>
            </w:r>
          </w:p>
        </w:tc>
        <w:tc>
          <w:tcPr>
            <w:tcW w:w="1418" w:type="dxa"/>
          </w:tcPr>
          <w:p w14:paraId="09624B1D" w14:textId="71E7118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1AE85880" w14:textId="638E12C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4193259</w:t>
            </w:r>
          </w:p>
        </w:tc>
      </w:tr>
      <w:tr w:rsidR="001D6048" w:rsidRPr="00672672" w14:paraId="01A9D7D1" w14:textId="77777777" w:rsidTr="00490D0A">
        <w:tc>
          <w:tcPr>
            <w:tcW w:w="1560" w:type="dxa"/>
          </w:tcPr>
          <w:p w14:paraId="05581D8D" w14:textId="09CC865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OGARAM2</w:t>
            </w:r>
          </w:p>
        </w:tc>
        <w:tc>
          <w:tcPr>
            <w:tcW w:w="1417" w:type="dxa"/>
          </w:tcPr>
          <w:p w14:paraId="20726F29" w14:textId="1045E25D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611F2F91" w14:textId="103EB714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240153</w:t>
            </w:r>
          </w:p>
        </w:tc>
        <w:tc>
          <w:tcPr>
            <w:tcW w:w="1418" w:type="dxa"/>
          </w:tcPr>
          <w:p w14:paraId="0470A5F2" w14:textId="489995D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2693" w:type="dxa"/>
          </w:tcPr>
          <w:p w14:paraId="709AE757" w14:textId="5C73334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2046896</w:t>
            </w:r>
          </w:p>
        </w:tc>
      </w:tr>
      <w:tr w:rsidR="001D6048" w:rsidRPr="00672672" w14:paraId="1919D3AE" w14:textId="77777777" w:rsidTr="00490D0A">
        <w:tc>
          <w:tcPr>
            <w:tcW w:w="1560" w:type="dxa"/>
          </w:tcPr>
          <w:p w14:paraId="452FCE0A" w14:textId="2D692B0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R3C2</w:t>
            </w:r>
          </w:p>
        </w:tc>
        <w:tc>
          <w:tcPr>
            <w:tcW w:w="1417" w:type="dxa"/>
          </w:tcPr>
          <w:p w14:paraId="56002D13" w14:textId="7CE6F040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5FCE0AC4" w14:textId="0330A998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9357283</w:t>
            </w:r>
          </w:p>
        </w:tc>
        <w:tc>
          <w:tcPr>
            <w:tcW w:w="1418" w:type="dxa"/>
          </w:tcPr>
          <w:p w14:paraId="7E7FEB5F" w14:textId="4715E20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0C75AA7A" w14:textId="4A834CF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1304525</w:t>
            </w:r>
          </w:p>
        </w:tc>
      </w:tr>
      <w:tr w:rsidR="001D6048" w:rsidRPr="00672672" w14:paraId="18337E46" w14:textId="77777777" w:rsidTr="00490D0A">
        <w:tc>
          <w:tcPr>
            <w:tcW w:w="1560" w:type="dxa"/>
          </w:tcPr>
          <w:p w14:paraId="0EDA6705" w14:textId="3D27B55E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AP3K7CL</w:t>
            </w:r>
          </w:p>
        </w:tc>
        <w:tc>
          <w:tcPr>
            <w:tcW w:w="1417" w:type="dxa"/>
          </w:tcPr>
          <w:p w14:paraId="6BAEF61E" w14:textId="6CD81A78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1" w:type="dxa"/>
          </w:tcPr>
          <w:p w14:paraId="3224CBCB" w14:textId="5218B908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481679</w:t>
            </w:r>
          </w:p>
        </w:tc>
        <w:tc>
          <w:tcPr>
            <w:tcW w:w="1418" w:type="dxa"/>
          </w:tcPr>
          <w:p w14:paraId="48AAFDFE" w14:textId="2D8CCB4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2693" w:type="dxa"/>
          </w:tcPr>
          <w:p w14:paraId="62DECB8B" w14:textId="2A2B6FB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0113457</w:t>
            </w:r>
          </w:p>
        </w:tc>
      </w:tr>
      <w:tr w:rsidR="001D6048" w:rsidRPr="00672672" w14:paraId="64BD36EA" w14:textId="77777777" w:rsidTr="00490D0A">
        <w:tc>
          <w:tcPr>
            <w:tcW w:w="1560" w:type="dxa"/>
          </w:tcPr>
          <w:p w14:paraId="2CDA21AF" w14:textId="73E56CF4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ROCC2</w:t>
            </w:r>
          </w:p>
        </w:tc>
        <w:tc>
          <w:tcPr>
            <w:tcW w:w="1417" w:type="dxa"/>
          </w:tcPr>
          <w:p w14:paraId="474B13C9" w14:textId="197F47E4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2642DE5D" w14:textId="4C07853B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1859436</w:t>
            </w:r>
          </w:p>
        </w:tc>
        <w:tc>
          <w:tcPr>
            <w:tcW w:w="1418" w:type="dxa"/>
          </w:tcPr>
          <w:p w14:paraId="6E594F2D" w14:textId="0D5E7CF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2693" w:type="dxa"/>
          </w:tcPr>
          <w:p w14:paraId="733F76CB" w14:textId="5F69F28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9811324</w:t>
            </w:r>
          </w:p>
        </w:tc>
      </w:tr>
      <w:tr w:rsidR="001D6048" w:rsidRPr="00672672" w14:paraId="07734CBB" w14:textId="77777777" w:rsidTr="00490D0A">
        <w:tc>
          <w:tcPr>
            <w:tcW w:w="1560" w:type="dxa"/>
          </w:tcPr>
          <w:p w14:paraId="49F0A1DF" w14:textId="2401312C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GF21</w:t>
            </w:r>
          </w:p>
        </w:tc>
        <w:tc>
          <w:tcPr>
            <w:tcW w:w="1417" w:type="dxa"/>
          </w:tcPr>
          <w:p w14:paraId="2F7ED34F" w14:textId="3F52FE46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2F7D5BBC" w14:textId="067E5497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259531</w:t>
            </w:r>
          </w:p>
        </w:tc>
        <w:tc>
          <w:tcPr>
            <w:tcW w:w="1418" w:type="dxa"/>
          </w:tcPr>
          <w:p w14:paraId="7735138F" w14:textId="7CECEF5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4A3C541A" w14:textId="7E8B366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9425275</w:t>
            </w:r>
          </w:p>
        </w:tc>
      </w:tr>
      <w:tr w:rsidR="001D6048" w:rsidRPr="00672672" w14:paraId="02EEC23C" w14:textId="77777777" w:rsidTr="00490D0A">
        <w:tc>
          <w:tcPr>
            <w:tcW w:w="1560" w:type="dxa"/>
          </w:tcPr>
          <w:p w14:paraId="71C050D1" w14:textId="3513F6B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VAV3</w:t>
            </w:r>
          </w:p>
        </w:tc>
        <w:tc>
          <w:tcPr>
            <w:tcW w:w="1417" w:type="dxa"/>
          </w:tcPr>
          <w:p w14:paraId="79E96546" w14:textId="5C6D426E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9DF184F" w14:textId="669A6274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298058</w:t>
            </w:r>
          </w:p>
        </w:tc>
        <w:tc>
          <w:tcPr>
            <w:tcW w:w="1418" w:type="dxa"/>
          </w:tcPr>
          <w:p w14:paraId="4EB43523" w14:textId="28A6ADC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72676085" w14:textId="3DB41C0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5277559</w:t>
            </w:r>
          </w:p>
        </w:tc>
      </w:tr>
      <w:tr w:rsidR="001D6048" w:rsidRPr="00672672" w14:paraId="6B66A810" w14:textId="77777777" w:rsidTr="00490D0A">
        <w:tc>
          <w:tcPr>
            <w:tcW w:w="1560" w:type="dxa"/>
          </w:tcPr>
          <w:p w14:paraId="58C2C59A" w14:textId="62F9DEC5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ICRR</w:t>
            </w:r>
          </w:p>
        </w:tc>
        <w:tc>
          <w:tcPr>
            <w:tcW w:w="1417" w:type="dxa"/>
          </w:tcPr>
          <w:p w14:paraId="4323865A" w14:textId="1F578C9C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14:paraId="44E609A1" w14:textId="1836CFD9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138780</w:t>
            </w:r>
          </w:p>
        </w:tc>
        <w:tc>
          <w:tcPr>
            <w:tcW w:w="1418" w:type="dxa"/>
          </w:tcPr>
          <w:p w14:paraId="480C44A6" w14:textId="1D64942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19B26202" w14:textId="41A46BB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2912585</w:t>
            </w:r>
          </w:p>
        </w:tc>
      </w:tr>
      <w:tr w:rsidR="001D6048" w:rsidRPr="00672672" w14:paraId="3ABB523B" w14:textId="77777777" w:rsidTr="00490D0A">
        <w:tc>
          <w:tcPr>
            <w:tcW w:w="1560" w:type="dxa"/>
          </w:tcPr>
          <w:p w14:paraId="4AA70BF8" w14:textId="6C0C7002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ETSIP</w:t>
            </w:r>
          </w:p>
        </w:tc>
        <w:tc>
          <w:tcPr>
            <w:tcW w:w="1417" w:type="dxa"/>
          </w:tcPr>
          <w:p w14:paraId="0582FAB2" w14:textId="7CB9F517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CD82ABA" w14:textId="79572F85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540720</w:t>
            </w:r>
          </w:p>
        </w:tc>
        <w:tc>
          <w:tcPr>
            <w:tcW w:w="1418" w:type="dxa"/>
          </w:tcPr>
          <w:p w14:paraId="5BEBCD8D" w14:textId="3694DAF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2693" w:type="dxa"/>
          </w:tcPr>
          <w:p w14:paraId="00398BF8" w14:textId="5BC4711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2496929</w:t>
            </w:r>
          </w:p>
        </w:tc>
      </w:tr>
      <w:tr w:rsidR="001D6048" w:rsidRPr="00672672" w14:paraId="4923740D" w14:textId="77777777" w:rsidTr="00490D0A">
        <w:tc>
          <w:tcPr>
            <w:tcW w:w="1560" w:type="dxa"/>
          </w:tcPr>
          <w:p w14:paraId="0BC62246" w14:textId="60F1BA78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RHGAP23</w:t>
            </w:r>
          </w:p>
        </w:tc>
        <w:tc>
          <w:tcPr>
            <w:tcW w:w="1417" w:type="dxa"/>
          </w:tcPr>
          <w:p w14:paraId="4B1D91CC" w14:textId="629F757E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</w:tcPr>
          <w:p w14:paraId="486F2C0E" w14:textId="62F7BFE6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634078</w:t>
            </w:r>
          </w:p>
        </w:tc>
        <w:tc>
          <w:tcPr>
            <w:tcW w:w="1418" w:type="dxa"/>
          </w:tcPr>
          <w:p w14:paraId="6BF9F2F8" w14:textId="079FEE3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6EEB04C9" w14:textId="1A34637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9896325</w:t>
            </w:r>
          </w:p>
        </w:tc>
      </w:tr>
      <w:tr w:rsidR="001D6048" w:rsidRPr="00672672" w14:paraId="0328166A" w14:textId="77777777" w:rsidTr="00490D0A">
        <w:tc>
          <w:tcPr>
            <w:tcW w:w="1560" w:type="dxa"/>
          </w:tcPr>
          <w:p w14:paraId="6DCE5BDE" w14:textId="7BBB85BC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FAP69</w:t>
            </w:r>
          </w:p>
        </w:tc>
        <w:tc>
          <w:tcPr>
            <w:tcW w:w="1417" w:type="dxa"/>
          </w:tcPr>
          <w:p w14:paraId="20A746F7" w14:textId="5FE876C0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4C5A3A30" w14:textId="434F9A8A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929352</w:t>
            </w:r>
          </w:p>
        </w:tc>
        <w:tc>
          <w:tcPr>
            <w:tcW w:w="1418" w:type="dxa"/>
          </w:tcPr>
          <w:p w14:paraId="3C770FB7" w14:textId="1D81D92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2693" w:type="dxa"/>
          </w:tcPr>
          <w:p w14:paraId="3EA2B5E0" w14:textId="66D9993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940218</w:t>
            </w:r>
          </w:p>
        </w:tc>
      </w:tr>
      <w:tr w:rsidR="001D6048" w:rsidRPr="00672672" w14:paraId="5B442359" w14:textId="77777777" w:rsidTr="00490D0A">
        <w:tc>
          <w:tcPr>
            <w:tcW w:w="1560" w:type="dxa"/>
          </w:tcPr>
          <w:p w14:paraId="41122D50" w14:textId="7B6BACE4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ZGRF1</w:t>
            </w:r>
          </w:p>
        </w:tc>
        <w:tc>
          <w:tcPr>
            <w:tcW w:w="1417" w:type="dxa"/>
          </w:tcPr>
          <w:p w14:paraId="716138E4" w14:textId="11205B25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39D07312" w14:textId="34C5537B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502932</w:t>
            </w:r>
          </w:p>
        </w:tc>
        <w:tc>
          <w:tcPr>
            <w:tcW w:w="1418" w:type="dxa"/>
          </w:tcPr>
          <w:p w14:paraId="0CDB5747" w14:textId="19751AC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55AFFB2F" w14:textId="44D78E8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3993001</w:t>
            </w:r>
          </w:p>
        </w:tc>
      </w:tr>
      <w:tr w:rsidR="001D6048" w:rsidRPr="00672672" w14:paraId="1ADC3E03" w14:textId="77777777" w:rsidTr="00490D0A">
        <w:tc>
          <w:tcPr>
            <w:tcW w:w="1560" w:type="dxa"/>
          </w:tcPr>
          <w:p w14:paraId="2A506FFF" w14:textId="2E6EAE8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BN3</w:t>
            </w:r>
          </w:p>
        </w:tc>
        <w:tc>
          <w:tcPr>
            <w:tcW w:w="1417" w:type="dxa"/>
          </w:tcPr>
          <w:p w14:paraId="6AE55649" w14:textId="62CB88D3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7B2C27C0" w14:textId="0B1AF955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74531</w:t>
            </w:r>
          </w:p>
        </w:tc>
        <w:tc>
          <w:tcPr>
            <w:tcW w:w="1418" w:type="dxa"/>
          </w:tcPr>
          <w:p w14:paraId="67FDED0E" w14:textId="3C90AA5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137C191E" w14:textId="1C847A3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8514637</w:t>
            </w:r>
          </w:p>
        </w:tc>
      </w:tr>
      <w:tr w:rsidR="001D6048" w:rsidRPr="00672672" w14:paraId="42827F01" w14:textId="77777777" w:rsidTr="00490D0A">
        <w:tc>
          <w:tcPr>
            <w:tcW w:w="1560" w:type="dxa"/>
          </w:tcPr>
          <w:p w14:paraId="63720C2C" w14:textId="415E05C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TEAP2</w:t>
            </w:r>
          </w:p>
        </w:tc>
        <w:tc>
          <w:tcPr>
            <w:tcW w:w="1417" w:type="dxa"/>
          </w:tcPr>
          <w:p w14:paraId="2949E188" w14:textId="354CE211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125DE751" w14:textId="5AB7263D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859258</w:t>
            </w:r>
          </w:p>
        </w:tc>
        <w:tc>
          <w:tcPr>
            <w:tcW w:w="1418" w:type="dxa"/>
          </w:tcPr>
          <w:p w14:paraId="377FB7C9" w14:textId="14E4B7D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39BA7E0D" w14:textId="21512BE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2434728</w:t>
            </w:r>
          </w:p>
        </w:tc>
      </w:tr>
      <w:tr w:rsidR="001D6048" w:rsidRPr="00672672" w14:paraId="7A97F285" w14:textId="77777777" w:rsidTr="00490D0A">
        <w:tc>
          <w:tcPr>
            <w:tcW w:w="1560" w:type="dxa"/>
          </w:tcPr>
          <w:p w14:paraId="67F925ED" w14:textId="269FFDF4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UBAL3</w:t>
            </w:r>
          </w:p>
        </w:tc>
        <w:tc>
          <w:tcPr>
            <w:tcW w:w="1417" w:type="dxa"/>
          </w:tcPr>
          <w:p w14:paraId="5C30E94F" w14:textId="70B68581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</w:tcPr>
          <w:p w14:paraId="5B737156" w14:textId="253E1BA4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37319</w:t>
            </w:r>
          </w:p>
        </w:tc>
        <w:tc>
          <w:tcPr>
            <w:tcW w:w="1418" w:type="dxa"/>
          </w:tcPr>
          <w:p w14:paraId="76CFD0D2" w14:textId="256D3E7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1D8B0DAA" w14:textId="420F19C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0019705</w:t>
            </w:r>
          </w:p>
        </w:tc>
      </w:tr>
      <w:tr w:rsidR="001D6048" w:rsidRPr="00672672" w14:paraId="475D7AAA" w14:textId="77777777" w:rsidTr="00490D0A">
        <w:tc>
          <w:tcPr>
            <w:tcW w:w="1560" w:type="dxa"/>
          </w:tcPr>
          <w:p w14:paraId="02015B52" w14:textId="7BE35D6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FAP100</w:t>
            </w:r>
          </w:p>
        </w:tc>
        <w:tc>
          <w:tcPr>
            <w:tcW w:w="1417" w:type="dxa"/>
          </w:tcPr>
          <w:p w14:paraId="091911D0" w14:textId="45944084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21CD14CF" w14:textId="72F53F8F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6137503</w:t>
            </w:r>
          </w:p>
        </w:tc>
        <w:tc>
          <w:tcPr>
            <w:tcW w:w="1418" w:type="dxa"/>
          </w:tcPr>
          <w:p w14:paraId="53A4152B" w14:textId="6B0358F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58CCE441" w14:textId="585D031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8334652</w:t>
            </w:r>
          </w:p>
        </w:tc>
      </w:tr>
      <w:tr w:rsidR="001D6048" w:rsidRPr="00672672" w14:paraId="5CC74C6B" w14:textId="77777777" w:rsidTr="00490D0A">
        <w:tc>
          <w:tcPr>
            <w:tcW w:w="1560" w:type="dxa"/>
          </w:tcPr>
          <w:p w14:paraId="3FD09D95" w14:textId="649D21C7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RYBG3</w:t>
            </w:r>
          </w:p>
        </w:tc>
        <w:tc>
          <w:tcPr>
            <w:tcW w:w="1417" w:type="dxa"/>
          </w:tcPr>
          <w:p w14:paraId="413A3565" w14:textId="637BF3A0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711F3C7B" w14:textId="3F42CCD3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596799</w:t>
            </w:r>
          </w:p>
        </w:tc>
        <w:tc>
          <w:tcPr>
            <w:tcW w:w="1418" w:type="dxa"/>
          </w:tcPr>
          <w:p w14:paraId="56601DE3" w14:textId="7A79CD5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40677A30" w14:textId="034B953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3348527</w:t>
            </w:r>
          </w:p>
        </w:tc>
      </w:tr>
      <w:tr w:rsidR="001D6048" w:rsidRPr="00672672" w14:paraId="21B0C476" w14:textId="77777777" w:rsidTr="00490D0A">
        <w:tc>
          <w:tcPr>
            <w:tcW w:w="1560" w:type="dxa"/>
          </w:tcPr>
          <w:p w14:paraId="613B34CE" w14:textId="0A22A9D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ZNF608</w:t>
            </w:r>
          </w:p>
        </w:tc>
        <w:tc>
          <w:tcPr>
            <w:tcW w:w="1417" w:type="dxa"/>
          </w:tcPr>
          <w:p w14:paraId="3765BEB1" w14:textId="421F7D30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55516FCE" w14:textId="4D127F5E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079824</w:t>
            </w:r>
          </w:p>
        </w:tc>
        <w:tc>
          <w:tcPr>
            <w:tcW w:w="1418" w:type="dxa"/>
          </w:tcPr>
          <w:p w14:paraId="303B1411" w14:textId="2DC8082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657DAF08" w14:textId="05A84A5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2777504</w:t>
            </w:r>
          </w:p>
        </w:tc>
      </w:tr>
      <w:tr w:rsidR="001D6048" w:rsidRPr="00672672" w14:paraId="4779F09F" w14:textId="77777777" w:rsidTr="00490D0A">
        <w:tc>
          <w:tcPr>
            <w:tcW w:w="1560" w:type="dxa"/>
          </w:tcPr>
          <w:p w14:paraId="5E0DDD04" w14:textId="550456F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HKB</w:t>
            </w:r>
          </w:p>
        </w:tc>
        <w:tc>
          <w:tcPr>
            <w:tcW w:w="1417" w:type="dxa"/>
          </w:tcPr>
          <w:p w14:paraId="54E4CB0D" w14:textId="55FC2A0A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14:paraId="684EA170" w14:textId="45E598D9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732393</w:t>
            </w:r>
          </w:p>
        </w:tc>
        <w:tc>
          <w:tcPr>
            <w:tcW w:w="1418" w:type="dxa"/>
          </w:tcPr>
          <w:p w14:paraId="2B943F39" w14:textId="6DEEAAB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714A3902" w14:textId="243943B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2634278</w:t>
            </w:r>
          </w:p>
        </w:tc>
      </w:tr>
      <w:tr w:rsidR="001D6048" w:rsidRPr="00672672" w14:paraId="36AA70EA" w14:textId="77777777" w:rsidTr="00490D0A">
        <w:tc>
          <w:tcPr>
            <w:tcW w:w="1560" w:type="dxa"/>
          </w:tcPr>
          <w:p w14:paraId="0C604EAB" w14:textId="726BD5D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AT2</w:t>
            </w:r>
          </w:p>
        </w:tc>
        <w:tc>
          <w:tcPr>
            <w:tcW w:w="1417" w:type="dxa"/>
          </w:tcPr>
          <w:p w14:paraId="65B6B73B" w14:textId="305C9A4D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2DA04CB8" w14:textId="4B1BA106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0925341</w:t>
            </w:r>
          </w:p>
        </w:tc>
        <w:tc>
          <w:tcPr>
            <w:tcW w:w="1418" w:type="dxa"/>
          </w:tcPr>
          <w:p w14:paraId="79ABF31A" w14:textId="781939A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549A187E" w14:textId="43E7152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2225056</w:t>
            </w:r>
          </w:p>
        </w:tc>
      </w:tr>
      <w:tr w:rsidR="001D6048" w:rsidRPr="00672672" w14:paraId="0128CEDE" w14:textId="77777777" w:rsidTr="00490D0A">
        <w:tc>
          <w:tcPr>
            <w:tcW w:w="1560" w:type="dxa"/>
          </w:tcPr>
          <w:p w14:paraId="205F2196" w14:textId="0FA6369C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EFB126</w:t>
            </w:r>
          </w:p>
        </w:tc>
        <w:tc>
          <w:tcPr>
            <w:tcW w:w="1417" w:type="dxa"/>
          </w:tcPr>
          <w:p w14:paraId="7C9830A9" w14:textId="6F44C812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</w:tcPr>
          <w:p w14:paraId="758FB3EF" w14:textId="19DAC09F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6121</w:t>
            </w:r>
          </w:p>
        </w:tc>
        <w:tc>
          <w:tcPr>
            <w:tcW w:w="1418" w:type="dxa"/>
          </w:tcPr>
          <w:p w14:paraId="24F6D16F" w14:textId="7AC5949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2BCD61AC" w14:textId="1323D37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0569517</w:t>
            </w:r>
          </w:p>
        </w:tc>
      </w:tr>
      <w:tr w:rsidR="001D6048" w:rsidRPr="00672672" w14:paraId="4C22E78D" w14:textId="77777777" w:rsidTr="00490D0A">
        <w:tc>
          <w:tcPr>
            <w:tcW w:w="1560" w:type="dxa"/>
          </w:tcPr>
          <w:p w14:paraId="5EC4C0DB" w14:textId="5AD11C0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KRD55</w:t>
            </w:r>
          </w:p>
        </w:tc>
        <w:tc>
          <w:tcPr>
            <w:tcW w:w="1417" w:type="dxa"/>
          </w:tcPr>
          <w:p w14:paraId="3D27803A" w14:textId="3CBC5B0B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2F6F15C6" w14:textId="65618853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398372</w:t>
            </w:r>
          </w:p>
        </w:tc>
        <w:tc>
          <w:tcPr>
            <w:tcW w:w="1418" w:type="dxa"/>
          </w:tcPr>
          <w:p w14:paraId="53A32B90" w14:textId="08E2EF8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35CB1CF6" w14:textId="607497A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3909662</w:t>
            </w:r>
          </w:p>
        </w:tc>
      </w:tr>
      <w:tr w:rsidR="001D6048" w:rsidRPr="00672672" w14:paraId="35FE5D10" w14:textId="77777777" w:rsidTr="00490D0A">
        <w:tc>
          <w:tcPr>
            <w:tcW w:w="1560" w:type="dxa"/>
          </w:tcPr>
          <w:p w14:paraId="03D0CBFE" w14:textId="72FA5EE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PNE7</w:t>
            </w:r>
          </w:p>
        </w:tc>
        <w:tc>
          <w:tcPr>
            <w:tcW w:w="1417" w:type="dxa"/>
          </w:tcPr>
          <w:p w14:paraId="7C2E739C" w14:textId="6BC0B969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14:paraId="1D162B8C" w14:textId="5B95D061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651199</w:t>
            </w:r>
          </w:p>
        </w:tc>
        <w:tc>
          <w:tcPr>
            <w:tcW w:w="1418" w:type="dxa"/>
          </w:tcPr>
          <w:p w14:paraId="769167B5" w14:textId="050BD33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43448064" w14:textId="73E9F10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2238552</w:t>
            </w:r>
          </w:p>
        </w:tc>
      </w:tr>
      <w:tr w:rsidR="001D6048" w:rsidRPr="00672672" w14:paraId="3CBF85E9" w14:textId="77777777" w:rsidTr="00490D0A">
        <w:tc>
          <w:tcPr>
            <w:tcW w:w="1560" w:type="dxa"/>
          </w:tcPr>
          <w:p w14:paraId="63C99D99" w14:textId="20200B04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OV10L1</w:t>
            </w:r>
          </w:p>
        </w:tc>
        <w:tc>
          <w:tcPr>
            <w:tcW w:w="1417" w:type="dxa"/>
          </w:tcPr>
          <w:p w14:paraId="48AFDC69" w14:textId="085AFAD9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</w:tcPr>
          <w:p w14:paraId="1DA77C37" w14:textId="7EC598EE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588128</w:t>
            </w:r>
          </w:p>
        </w:tc>
        <w:tc>
          <w:tcPr>
            <w:tcW w:w="1418" w:type="dxa"/>
          </w:tcPr>
          <w:p w14:paraId="3D551C2D" w14:textId="31B23E7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0526CE28" w14:textId="70D1595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9141143</w:t>
            </w:r>
          </w:p>
        </w:tc>
      </w:tr>
      <w:tr w:rsidR="001D6048" w:rsidRPr="00672672" w14:paraId="3C9D00A6" w14:textId="77777777" w:rsidTr="00490D0A">
        <w:tc>
          <w:tcPr>
            <w:tcW w:w="1560" w:type="dxa"/>
          </w:tcPr>
          <w:p w14:paraId="772CCAEA" w14:textId="5ECC54A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BRM1</w:t>
            </w:r>
          </w:p>
        </w:tc>
        <w:tc>
          <w:tcPr>
            <w:tcW w:w="1417" w:type="dxa"/>
          </w:tcPr>
          <w:p w14:paraId="0C717C94" w14:textId="25561B18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78C5001F" w14:textId="76087912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668805</w:t>
            </w:r>
          </w:p>
        </w:tc>
        <w:tc>
          <w:tcPr>
            <w:tcW w:w="1418" w:type="dxa"/>
          </w:tcPr>
          <w:p w14:paraId="38A2949B" w14:textId="1E134D8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502BD526" w14:textId="2A5D1B6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6215115</w:t>
            </w:r>
          </w:p>
        </w:tc>
      </w:tr>
      <w:tr w:rsidR="001D6048" w:rsidRPr="00672672" w14:paraId="41BD9BF4" w14:textId="77777777" w:rsidTr="00490D0A">
        <w:tc>
          <w:tcPr>
            <w:tcW w:w="1560" w:type="dxa"/>
          </w:tcPr>
          <w:p w14:paraId="70254C09" w14:textId="4205FD78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MEM43</w:t>
            </w:r>
          </w:p>
        </w:tc>
        <w:tc>
          <w:tcPr>
            <w:tcW w:w="1417" w:type="dxa"/>
          </w:tcPr>
          <w:p w14:paraId="61E2F000" w14:textId="5001CD4E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5A1E1E38" w14:textId="0F3A70B0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166665</w:t>
            </w:r>
          </w:p>
        </w:tc>
        <w:tc>
          <w:tcPr>
            <w:tcW w:w="1418" w:type="dxa"/>
          </w:tcPr>
          <w:p w14:paraId="507A2B9A" w14:textId="6590DB0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79E783F1" w14:textId="50EFF15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0225222</w:t>
            </w:r>
          </w:p>
        </w:tc>
      </w:tr>
      <w:tr w:rsidR="001D6048" w:rsidRPr="00672672" w14:paraId="1AAC7AF7" w14:textId="77777777" w:rsidTr="00490D0A">
        <w:tc>
          <w:tcPr>
            <w:tcW w:w="1560" w:type="dxa"/>
          </w:tcPr>
          <w:p w14:paraId="7E5705A8" w14:textId="62D6B93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KAP5</w:t>
            </w:r>
          </w:p>
        </w:tc>
        <w:tc>
          <w:tcPr>
            <w:tcW w:w="1417" w:type="dxa"/>
          </w:tcPr>
          <w:p w14:paraId="6B810221" w14:textId="2EE0D6AB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</w:tcPr>
          <w:p w14:paraId="4F3B8ED1" w14:textId="189FD6BF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772950</w:t>
            </w:r>
          </w:p>
        </w:tc>
        <w:tc>
          <w:tcPr>
            <w:tcW w:w="1418" w:type="dxa"/>
          </w:tcPr>
          <w:p w14:paraId="3AE2D83E" w14:textId="01305A5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2B8EA714" w14:textId="200A6AA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5851607</w:t>
            </w:r>
          </w:p>
        </w:tc>
      </w:tr>
      <w:tr w:rsidR="001D6048" w:rsidRPr="00672672" w14:paraId="537BA17C" w14:textId="77777777" w:rsidTr="00490D0A">
        <w:tc>
          <w:tcPr>
            <w:tcW w:w="1560" w:type="dxa"/>
          </w:tcPr>
          <w:p w14:paraId="1556CA7A" w14:textId="7DF85F9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1-3</w:t>
            </w:r>
          </w:p>
        </w:tc>
        <w:tc>
          <w:tcPr>
            <w:tcW w:w="1417" w:type="dxa"/>
          </w:tcPr>
          <w:p w14:paraId="3DA268D0" w14:textId="02983784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1A9BB9C6" w14:textId="16D90A2B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234659</w:t>
            </w:r>
          </w:p>
        </w:tc>
        <w:tc>
          <w:tcPr>
            <w:tcW w:w="1418" w:type="dxa"/>
          </w:tcPr>
          <w:p w14:paraId="63329BF9" w14:textId="3707770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27967E65" w14:textId="4AAB410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7460142</w:t>
            </w:r>
          </w:p>
        </w:tc>
      </w:tr>
      <w:tr w:rsidR="001D6048" w:rsidRPr="00672672" w14:paraId="3EE8A830" w14:textId="77777777" w:rsidTr="00490D0A">
        <w:tc>
          <w:tcPr>
            <w:tcW w:w="1560" w:type="dxa"/>
          </w:tcPr>
          <w:p w14:paraId="64A72861" w14:textId="344A921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IGR</w:t>
            </w:r>
          </w:p>
        </w:tc>
        <w:tc>
          <w:tcPr>
            <w:tcW w:w="1417" w:type="dxa"/>
          </w:tcPr>
          <w:p w14:paraId="7BC4F2A4" w14:textId="63B7EB49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D9D82E0" w14:textId="12E48466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7108844</w:t>
            </w:r>
          </w:p>
        </w:tc>
        <w:tc>
          <w:tcPr>
            <w:tcW w:w="1418" w:type="dxa"/>
          </w:tcPr>
          <w:p w14:paraId="2EB2AA9C" w14:textId="346F22B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1747F758" w14:textId="26EB26C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7228953</w:t>
            </w:r>
          </w:p>
        </w:tc>
      </w:tr>
      <w:tr w:rsidR="001D6048" w:rsidRPr="00672672" w14:paraId="53DF8487" w14:textId="77777777" w:rsidTr="00490D0A">
        <w:tc>
          <w:tcPr>
            <w:tcW w:w="1560" w:type="dxa"/>
          </w:tcPr>
          <w:p w14:paraId="4A566A63" w14:textId="4E0A87A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UNC13A</w:t>
            </w:r>
          </w:p>
        </w:tc>
        <w:tc>
          <w:tcPr>
            <w:tcW w:w="1417" w:type="dxa"/>
          </w:tcPr>
          <w:p w14:paraId="703C2EA7" w14:textId="640BDB4F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4FD6C2F0" w14:textId="435528CE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750253</w:t>
            </w:r>
          </w:p>
        </w:tc>
        <w:tc>
          <w:tcPr>
            <w:tcW w:w="1418" w:type="dxa"/>
          </w:tcPr>
          <w:p w14:paraId="7D015E34" w14:textId="26928DA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3887FC1C" w14:textId="263C5E3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5909769</w:t>
            </w:r>
          </w:p>
        </w:tc>
      </w:tr>
      <w:tr w:rsidR="001D6048" w:rsidRPr="00672672" w14:paraId="339BF265" w14:textId="77777777" w:rsidTr="00490D0A">
        <w:tc>
          <w:tcPr>
            <w:tcW w:w="1560" w:type="dxa"/>
          </w:tcPr>
          <w:p w14:paraId="2B5F286A" w14:textId="3B9A87E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O8</w:t>
            </w:r>
          </w:p>
        </w:tc>
        <w:tc>
          <w:tcPr>
            <w:tcW w:w="1417" w:type="dxa"/>
          </w:tcPr>
          <w:p w14:paraId="7C9E368F" w14:textId="458FD3FA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5C9FF3CC" w14:textId="4F6E13AC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435976</w:t>
            </w:r>
          </w:p>
        </w:tc>
        <w:tc>
          <w:tcPr>
            <w:tcW w:w="1418" w:type="dxa"/>
          </w:tcPr>
          <w:p w14:paraId="7F58D004" w14:textId="5F50559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0D3133C6" w14:textId="74F7325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3602504</w:t>
            </w:r>
          </w:p>
        </w:tc>
      </w:tr>
      <w:tr w:rsidR="001D6048" w:rsidRPr="00672672" w14:paraId="74ED56BE" w14:textId="77777777" w:rsidTr="00490D0A">
        <w:tc>
          <w:tcPr>
            <w:tcW w:w="1560" w:type="dxa"/>
          </w:tcPr>
          <w:p w14:paraId="25E39983" w14:textId="79FDE7D2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PR158</w:t>
            </w:r>
          </w:p>
        </w:tc>
        <w:tc>
          <w:tcPr>
            <w:tcW w:w="1417" w:type="dxa"/>
          </w:tcPr>
          <w:p w14:paraId="2784F921" w14:textId="30680464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</w:tcPr>
          <w:p w14:paraId="335625DB" w14:textId="275BF447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464647</w:t>
            </w:r>
          </w:p>
        </w:tc>
        <w:tc>
          <w:tcPr>
            <w:tcW w:w="1418" w:type="dxa"/>
          </w:tcPr>
          <w:p w14:paraId="0AF70540" w14:textId="27EF941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41910EB0" w14:textId="4A53A6B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2844834</w:t>
            </w:r>
          </w:p>
        </w:tc>
      </w:tr>
      <w:tr w:rsidR="001D6048" w:rsidRPr="00672672" w14:paraId="45F15231" w14:textId="77777777" w:rsidTr="00490D0A">
        <w:tc>
          <w:tcPr>
            <w:tcW w:w="1560" w:type="dxa"/>
          </w:tcPr>
          <w:p w14:paraId="0C8A0FE4" w14:textId="7146BC8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R10H1</w:t>
            </w:r>
          </w:p>
        </w:tc>
        <w:tc>
          <w:tcPr>
            <w:tcW w:w="1417" w:type="dxa"/>
          </w:tcPr>
          <w:p w14:paraId="27904D69" w14:textId="2020F431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65F675BB" w14:textId="36EBC86A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918638</w:t>
            </w:r>
          </w:p>
        </w:tc>
        <w:tc>
          <w:tcPr>
            <w:tcW w:w="1418" w:type="dxa"/>
          </w:tcPr>
          <w:p w14:paraId="3B0F76CD" w14:textId="2D10E5D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5B4D7794" w14:textId="0630D79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8552145</w:t>
            </w:r>
          </w:p>
        </w:tc>
      </w:tr>
      <w:tr w:rsidR="001D6048" w:rsidRPr="00672672" w14:paraId="02F57FAE" w14:textId="77777777" w:rsidTr="00490D0A">
        <w:tc>
          <w:tcPr>
            <w:tcW w:w="1560" w:type="dxa"/>
          </w:tcPr>
          <w:p w14:paraId="3EE17188" w14:textId="71282297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EMA3A</w:t>
            </w:r>
          </w:p>
        </w:tc>
        <w:tc>
          <w:tcPr>
            <w:tcW w:w="1417" w:type="dxa"/>
          </w:tcPr>
          <w:p w14:paraId="69CD3390" w14:textId="2B44B233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00400E42" w14:textId="154D2530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634741</w:t>
            </w:r>
          </w:p>
        </w:tc>
        <w:tc>
          <w:tcPr>
            <w:tcW w:w="1418" w:type="dxa"/>
          </w:tcPr>
          <w:p w14:paraId="346F9F84" w14:textId="7C4F08E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93" w:type="dxa"/>
          </w:tcPr>
          <w:p w14:paraId="394764DF" w14:textId="1ACA718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4343871</w:t>
            </w:r>
          </w:p>
        </w:tc>
      </w:tr>
      <w:tr w:rsidR="001D6048" w:rsidRPr="00672672" w14:paraId="0670FF4C" w14:textId="77777777" w:rsidTr="00490D0A">
        <w:tc>
          <w:tcPr>
            <w:tcW w:w="1560" w:type="dxa"/>
          </w:tcPr>
          <w:p w14:paraId="65384CE2" w14:textId="2253039E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SGA10</w:t>
            </w:r>
          </w:p>
        </w:tc>
        <w:tc>
          <w:tcPr>
            <w:tcW w:w="1417" w:type="dxa"/>
          </w:tcPr>
          <w:p w14:paraId="3BEA689F" w14:textId="0575236D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2ABC7288" w14:textId="57F55371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651824</w:t>
            </w:r>
          </w:p>
        </w:tc>
        <w:tc>
          <w:tcPr>
            <w:tcW w:w="1418" w:type="dxa"/>
          </w:tcPr>
          <w:p w14:paraId="1A828BEC" w14:textId="7F1579E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1D3E9F46" w14:textId="6372F79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9036685</w:t>
            </w:r>
          </w:p>
        </w:tc>
      </w:tr>
      <w:tr w:rsidR="001D6048" w:rsidRPr="00672672" w14:paraId="2F53C719" w14:textId="77777777" w:rsidTr="00490D0A">
        <w:tc>
          <w:tcPr>
            <w:tcW w:w="1560" w:type="dxa"/>
          </w:tcPr>
          <w:p w14:paraId="1066E128" w14:textId="5E9448FB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DAM23</w:t>
            </w:r>
          </w:p>
        </w:tc>
        <w:tc>
          <w:tcPr>
            <w:tcW w:w="1417" w:type="dxa"/>
          </w:tcPr>
          <w:p w14:paraId="55D87FDD" w14:textId="79DCB85A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6DAE344C" w14:textId="6D67FD70" w:rsidR="001D6048" w:rsidRPr="00672672" w:rsidRDefault="00BA1CAE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7435478</w:t>
            </w:r>
          </w:p>
        </w:tc>
        <w:tc>
          <w:tcPr>
            <w:tcW w:w="1418" w:type="dxa"/>
          </w:tcPr>
          <w:p w14:paraId="4F1940D8" w14:textId="75F29A0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16D9746A" w14:textId="4C90BBF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9784456</w:t>
            </w:r>
          </w:p>
        </w:tc>
      </w:tr>
      <w:tr w:rsidR="001D6048" w:rsidRPr="00672672" w14:paraId="0A367C6C" w14:textId="77777777" w:rsidTr="00490D0A">
        <w:tc>
          <w:tcPr>
            <w:tcW w:w="1560" w:type="dxa"/>
          </w:tcPr>
          <w:p w14:paraId="1D2120E1" w14:textId="2CDC7B3A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ASP1</w:t>
            </w:r>
          </w:p>
        </w:tc>
        <w:tc>
          <w:tcPr>
            <w:tcW w:w="1417" w:type="dxa"/>
          </w:tcPr>
          <w:p w14:paraId="1AF72358" w14:textId="13FFBE80" w:rsidR="001D6048" w:rsidRPr="00672672" w:rsidRDefault="00EB5CB3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1613A503" w14:textId="68705C91" w:rsidR="001D6048" w:rsidRPr="00672672" w:rsidRDefault="00EB5CB3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275658</w:t>
            </w:r>
          </w:p>
        </w:tc>
        <w:tc>
          <w:tcPr>
            <w:tcW w:w="1418" w:type="dxa"/>
          </w:tcPr>
          <w:p w14:paraId="0AAE26DB" w14:textId="770B521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2693" w:type="dxa"/>
          </w:tcPr>
          <w:p w14:paraId="56154CF7" w14:textId="6786B17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6757002</w:t>
            </w:r>
          </w:p>
        </w:tc>
      </w:tr>
      <w:tr w:rsidR="001D6048" w:rsidRPr="00672672" w14:paraId="02740695" w14:textId="77777777" w:rsidTr="00490D0A">
        <w:tc>
          <w:tcPr>
            <w:tcW w:w="1560" w:type="dxa"/>
          </w:tcPr>
          <w:p w14:paraId="5354F0A5" w14:textId="5D3723D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ZFHX4</w:t>
            </w:r>
          </w:p>
        </w:tc>
        <w:tc>
          <w:tcPr>
            <w:tcW w:w="1417" w:type="dxa"/>
          </w:tcPr>
          <w:p w14:paraId="7CA0B996" w14:textId="553BDEFC" w:rsidR="001D6048" w:rsidRPr="00672672" w:rsidRDefault="00EB5CB3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3CFCB2EB" w14:textId="0CD5B291" w:rsidR="001D6048" w:rsidRPr="00672672" w:rsidRDefault="00EB5CB3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7776808</w:t>
            </w:r>
          </w:p>
        </w:tc>
        <w:tc>
          <w:tcPr>
            <w:tcW w:w="1418" w:type="dxa"/>
          </w:tcPr>
          <w:p w14:paraId="4568ABED" w14:textId="0859E11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5B9872AC" w14:textId="3553F74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08607953</w:t>
            </w:r>
          </w:p>
        </w:tc>
      </w:tr>
      <w:tr w:rsidR="001D6048" w:rsidRPr="00672672" w14:paraId="4F0257FE" w14:textId="77777777" w:rsidTr="00490D0A">
        <w:tc>
          <w:tcPr>
            <w:tcW w:w="1560" w:type="dxa"/>
          </w:tcPr>
          <w:p w14:paraId="7DAFCD86" w14:textId="415D761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ABRP</w:t>
            </w:r>
          </w:p>
        </w:tc>
        <w:tc>
          <w:tcPr>
            <w:tcW w:w="1417" w:type="dxa"/>
          </w:tcPr>
          <w:p w14:paraId="5C6C9B71" w14:textId="30168A6D" w:rsidR="001D6048" w:rsidRPr="00672672" w:rsidRDefault="00EB5CB3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4D94315D" w14:textId="345897D5" w:rsidR="001D6048" w:rsidRPr="00672672" w:rsidRDefault="00EB5CB3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0232841</w:t>
            </w:r>
          </w:p>
        </w:tc>
        <w:tc>
          <w:tcPr>
            <w:tcW w:w="1418" w:type="dxa"/>
          </w:tcPr>
          <w:p w14:paraId="4936AB87" w14:textId="7B1D6FB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515F45B7" w14:textId="71433E9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8742199</w:t>
            </w:r>
          </w:p>
        </w:tc>
      </w:tr>
      <w:tr w:rsidR="001D6048" w:rsidRPr="00672672" w14:paraId="11D36AE0" w14:textId="77777777" w:rsidTr="00490D0A">
        <w:tc>
          <w:tcPr>
            <w:tcW w:w="1560" w:type="dxa"/>
          </w:tcPr>
          <w:p w14:paraId="05480BCA" w14:textId="0F822614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TOG</w:t>
            </w:r>
          </w:p>
        </w:tc>
        <w:tc>
          <w:tcPr>
            <w:tcW w:w="1417" w:type="dxa"/>
          </w:tcPr>
          <w:p w14:paraId="37F9038C" w14:textId="1E9C451F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</w:tcPr>
          <w:p w14:paraId="6709F06B" w14:textId="6C148396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634219</w:t>
            </w:r>
          </w:p>
        </w:tc>
        <w:tc>
          <w:tcPr>
            <w:tcW w:w="1418" w:type="dxa"/>
          </w:tcPr>
          <w:p w14:paraId="03591B8E" w14:textId="3352E3E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0C82D288" w14:textId="3BC4AC6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7852585</w:t>
            </w:r>
          </w:p>
        </w:tc>
      </w:tr>
      <w:tr w:rsidR="001D6048" w:rsidRPr="00672672" w14:paraId="7C27AB3A" w14:textId="77777777" w:rsidTr="00490D0A">
        <w:tc>
          <w:tcPr>
            <w:tcW w:w="1560" w:type="dxa"/>
          </w:tcPr>
          <w:p w14:paraId="51C12171" w14:textId="59D0EA1E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AM71E1</w:t>
            </w:r>
          </w:p>
        </w:tc>
        <w:tc>
          <w:tcPr>
            <w:tcW w:w="1417" w:type="dxa"/>
          </w:tcPr>
          <w:p w14:paraId="792CD70C" w14:textId="102EFCAC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4842CFE2" w14:textId="00606223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979524</w:t>
            </w:r>
          </w:p>
        </w:tc>
        <w:tc>
          <w:tcPr>
            <w:tcW w:w="1418" w:type="dxa"/>
          </w:tcPr>
          <w:p w14:paraId="462DF9ED" w14:textId="0DFE89B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6CD9D75B" w14:textId="0316AFF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94456769</w:t>
            </w:r>
          </w:p>
        </w:tc>
      </w:tr>
      <w:tr w:rsidR="001D6048" w:rsidRPr="00672672" w14:paraId="1ACC20A2" w14:textId="77777777" w:rsidTr="00490D0A">
        <w:tc>
          <w:tcPr>
            <w:tcW w:w="1560" w:type="dxa"/>
          </w:tcPr>
          <w:p w14:paraId="6F06A363" w14:textId="6D71089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lastRenderedPageBreak/>
              <w:t>ADARB1</w:t>
            </w:r>
          </w:p>
        </w:tc>
        <w:tc>
          <w:tcPr>
            <w:tcW w:w="1417" w:type="dxa"/>
          </w:tcPr>
          <w:p w14:paraId="6CB6F14B" w14:textId="1AA396EA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1" w:type="dxa"/>
          </w:tcPr>
          <w:p w14:paraId="4153AC7A" w14:textId="0CA187D9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602620</w:t>
            </w:r>
          </w:p>
        </w:tc>
        <w:tc>
          <w:tcPr>
            <w:tcW w:w="1418" w:type="dxa"/>
          </w:tcPr>
          <w:p w14:paraId="420CA341" w14:textId="78F5CEB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79DFD3C5" w14:textId="1869EB6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9222432</w:t>
            </w:r>
          </w:p>
        </w:tc>
      </w:tr>
      <w:tr w:rsidR="001D6048" w:rsidRPr="00672672" w14:paraId="3ABB7887" w14:textId="77777777" w:rsidTr="00490D0A">
        <w:tc>
          <w:tcPr>
            <w:tcW w:w="1560" w:type="dxa"/>
          </w:tcPr>
          <w:p w14:paraId="7C9A357B" w14:textId="0BC5F19A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PD1L</w:t>
            </w:r>
          </w:p>
        </w:tc>
        <w:tc>
          <w:tcPr>
            <w:tcW w:w="1417" w:type="dxa"/>
          </w:tcPr>
          <w:p w14:paraId="4302BBBA" w14:textId="0FEAADE1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5AE894C7" w14:textId="2BE54CFA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181861</w:t>
            </w:r>
          </w:p>
        </w:tc>
        <w:tc>
          <w:tcPr>
            <w:tcW w:w="1418" w:type="dxa"/>
          </w:tcPr>
          <w:p w14:paraId="27A077B4" w14:textId="0907A31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521CECF6" w14:textId="3277AEC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5718693</w:t>
            </w:r>
          </w:p>
        </w:tc>
      </w:tr>
      <w:tr w:rsidR="001D6048" w:rsidRPr="00672672" w14:paraId="29161F6B" w14:textId="77777777" w:rsidTr="00490D0A">
        <w:tc>
          <w:tcPr>
            <w:tcW w:w="1560" w:type="dxa"/>
          </w:tcPr>
          <w:p w14:paraId="6F75A2E2" w14:textId="431D0B7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IF5AL1</w:t>
            </w:r>
          </w:p>
        </w:tc>
        <w:tc>
          <w:tcPr>
            <w:tcW w:w="1417" w:type="dxa"/>
          </w:tcPr>
          <w:p w14:paraId="0EF6BB4E" w14:textId="31E02E63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</w:tcPr>
          <w:p w14:paraId="2A7C54E9" w14:textId="16C6DD11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272742</w:t>
            </w:r>
          </w:p>
        </w:tc>
        <w:tc>
          <w:tcPr>
            <w:tcW w:w="1418" w:type="dxa"/>
          </w:tcPr>
          <w:p w14:paraId="7ED2439C" w14:textId="050858C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6378B720" w14:textId="3477C34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4240908</w:t>
            </w:r>
          </w:p>
        </w:tc>
      </w:tr>
      <w:tr w:rsidR="001D6048" w:rsidRPr="00672672" w14:paraId="4C39D5BA" w14:textId="77777777" w:rsidTr="00490D0A">
        <w:tc>
          <w:tcPr>
            <w:tcW w:w="1560" w:type="dxa"/>
          </w:tcPr>
          <w:p w14:paraId="72BB3E1C" w14:textId="3B9CFBE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UNC13A</w:t>
            </w:r>
          </w:p>
        </w:tc>
        <w:tc>
          <w:tcPr>
            <w:tcW w:w="1417" w:type="dxa"/>
          </w:tcPr>
          <w:p w14:paraId="144ABC20" w14:textId="6DD7FE0C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121FC629" w14:textId="0F2D25EF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767029</w:t>
            </w:r>
          </w:p>
        </w:tc>
        <w:tc>
          <w:tcPr>
            <w:tcW w:w="1418" w:type="dxa"/>
          </w:tcPr>
          <w:p w14:paraId="6801BEA7" w14:textId="2C42F00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2693" w:type="dxa"/>
          </w:tcPr>
          <w:p w14:paraId="25FBE982" w14:textId="718C731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9483172</w:t>
            </w:r>
          </w:p>
        </w:tc>
      </w:tr>
      <w:tr w:rsidR="001D6048" w:rsidRPr="00672672" w14:paraId="31DD57A3" w14:textId="77777777" w:rsidTr="00490D0A">
        <w:tc>
          <w:tcPr>
            <w:tcW w:w="1560" w:type="dxa"/>
          </w:tcPr>
          <w:p w14:paraId="251341E4" w14:textId="56BD750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TXBP1</w:t>
            </w:r>
          </w:p>
        </w:tc>
        <w:tc>
          <w:tcPr>
            <w:tcW w:w="1417" w:type="dxa"/>
          </w:tcPr>
          <w:p w14:paraId="6ED38172" w14:textId="123A0E5E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14:paraId="4319E667" w14:textId="5845F74D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0453203</w:t>
            </w:r>
          </w:p>
        </w:tc>
        <w:tc>
          <w:tcPr>
            <w:tcW w:w="1418" w:type="dxa"/>
          </w:tcPr>
          <w:p w14:paraId="53A8DE26" w14:textId="1EFF5B0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2693" w:type="dxa"/>
          </w:tcPr>
          <w:p w14:paraId="105F44C1" w14:textId="3427CE1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7965932</w:t>
            </w:r>
          </w:p>
        </w:tc>
      </w:tr>
      <w:tr w:rsidR="001D6048" w:rsidRPr="00672672" w14:paraId="23207727" w14:textId="77777777" w:rsidTr="00490D0A">
        <w:tc>
          <w:tcPr>
            <w:tcW w:w="1560" w:type="dxa"/>
          </w:tcPr>
          <w:p w14:paraId="3C1EAC15" w14:textId="40E318E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HST5</w:t>
            </w:r>
          </w:p>
        </w:tc>
        <w:tc>
          <w:tcPr>
            <w:tcW w:w="1417" w:type="dxa"/>
          </w:tcPr>
          <w:p w14:paraId="7FBC643D" w14:textId="7F054E1B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14:paraId="795E645A" w14:textId="099252A7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563457</w:t>
            </w:r>
          </w:p>
        </w:tc>
        <w:tc>
          <w:tcPr>
            <w:tcW w:w="1418" w:type="dxa"/>
          </w:tcPr>
          <w:p w14:paraId="353CDBFD" w14:textId="455388D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2693" w:type="dxa"/>
          </w:tcPr>
          <w:p w14:paraId="7AD04628" w14:textId="761AEE2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6627683</w:t>
            </w:r>
          </w:p>
        </w:tc>
      </w:tr>
      <w:tr w:rsidR="001D6048" w:rsidRPr="00672672" w14:paraId="4B85D287" w14:textId="77777777" w:rsidTr="00490D0A">
        <w:tc>
          <w:tcPr>
            <w:tcW w:w="1560" w:type="dxa"/>
          </w:tcPr>
          <w:p w14:paraId="63F63C9B" w14:textId="17F7102A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QCH</w:t>
            </w:r>
          </w:p>
        </w:tc>
        <w:tc>
          <w:tcPr>
            <w:tcW w:w="1417" w:type="dxa"/>
          </w:tcPr>
          <w:p w14:paraId="788004DC" w14:textId="6AD50443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14:paraId="6247641B" w14:textId="4D79996C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687881</w:t>
            </w:r>
          </w:p>
        </w:tc>
        <w:tc>
          <w:tcPr>
            <w:tcW w:w="1418" w:type="dxa"/>
          </w:tcPr>
          <w:p w14:paraId="67D84722" w14:textId="30B45DA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6F2DCFB2" w14:textId="022F09D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5682437</w:t>
            </w:r>
          </w:p>
        </w:tc>
      </w:tr>
      <w:tr w:rsidR="001D6048" w:rsidRPr="00672672" w14:paraId="37FADCA6" w14:textId="77777777" w:rsidTr="00490D0A">
        <w:tc>
          <w:tcPr>
            <w:tcW w:w="1560" w:type="dxa"/>
          </w:tcPr>
          <w:p w14:paraId="735FF471" w14:textId="7B38847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R4C16</w:t>
            </w:r>
          </w:p>
        </w:tc>
        <w:tc>
          <w:tcPr>
            <w:tcW w:w="1417" w:type="dxa"/>
          </w:tcPr>
          <w:p w14:paraId="43318252" w14:textId="0DE1FAEE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</w:tcPr>
          <w:p w14:paraId="5D615396" w14:textId="4CFFAC62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339950</w:t>
            </w:r>
          </w:p>
        </w:tc>
        <w:tc>
          <w:tcPr>
            <w:tcW w:w="1418" w:type="dxa"/>
          </w:tcPr>
          <w:p w14:paraId="79D08C7D" w14:textId="127A354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50AA7FEF" w14:textId="61983A8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5618551</w:t>
            </w:r>
          </w:p>
        </w:tc>
      </w:tr>
      <w:tr w:rsidR="001D6048" w:rsidRPr="00672672" w14:paraId="30F560F8" w14:textId="77777777" w:rsidTr="00490D0A">
        <w:tc>
          <w:tcPr>
            <w:tcW w:w="1560" w:type="dxa"/>
          </w:tcPr>
          <w:p w14:paraId="22DE283C" w14:textId="6687182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CKAP1</w:t>
            </w:r>
          </w:p>
        </w:tc>
        <w:tc>
          <w:tcPr>
            <w:tcW w:w="1417" w:type="dxa"/>
          </w:tcPr>
          <w:p w14:paraId="3FBA56F2" w14:textId="3B1EBBB6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6AA650E3" w14:textId="078517E0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3847563</w:t>
            </w:r>
          </w:p>
        </w:tc>
        <w:tc>
          <w:tcPr>
            <w:tcW w:w="1418" w:type="dxa"/>
          </w:tcPr>
          <w:p w14:paraId="0979FF8B" w14:textId="7559A0B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284D1A44" w14:textId="2809BE8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5378788</w:t>
            </w:r>
          </w:p>
        </w:tc>
      </w:tr>
      <w:tr w:rsidR="001D6048" w:rsidRPr="00672672" w14:paraId="7477A38A" w14:textId="77777777" w:rsidTr="00490D0A">
        <w:tc>
          <w:tcPr>
            <w:tcW w:w="1560" w:type="dxa"/>
          </w:tcPr>
          <w:p w14:paraId="6F6B0004" w14:textId="5B7EB0B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CNA2D3</w:t>
            </w:r>
          </w:p>
        </w:tc>
        <w:tc>
          <w:tcPr>
            <w:tcW w:w="1417" w:type="dxa"/>
          </w:tcPr>
          <w:p w14:paraId="76EC7949" w14:textId="0C9824B9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68F5CBA5" w14:textId="43C57E83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905616</w:t>
            </w:r>
          </w:p>
        </w:tc>
        <w:tc>
          <w:tcPr>
            <w:tcW w:w="1418" w:type="dxa"/>
          </w:tcPr>
          <w:p w14:paraId="389268F6" w14:textId="0A770C0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63D16E0C" w14:textId="18DE68E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4012934</w:t>
            </w:r>
          </w:p>
        </w:tc>
      </w:tr>
      <w:tr w:rsidR="001D6048" w:rsidRPr="00672672" w14:paraId="672C91E2" w14:textId="77777777" w:rsidTr="00490D0A">
        <w:tc>
          <w:tcPr>
            <w:tcW w:w="1560" w:type="dxa"/>
          </w:tcPr>
          <w:p w14:paraId="6F4A7EF4" w14:textId="7717A9D5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UNX2</w:t>
            </w:r>
          </w:p>
        </w:tc>
        <w:tc>
          <w:tcPr>
            <w:tcW w:w="1417" w:type="dxa"/>
          </w:tcPr>
          <w:p w14:paraId="17F55832" w14:textId="29CF3104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3A452BE3" w14:textId="0A932F00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480132</w:t>
            </w:r>
          </w:p>
        </w:tc>
        <w:tc>
          <w:tcPr>
            <w:tcW w:w="1418" w:type="dxa"/>
          </w:tcPr>
          <w:p w14:paraId="0AB18660" w14:textId="1415657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577CBB5C" w14:textId="276C34E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7283833</w:t>
            </w:r>
          </w:p>
        </w:tc>
      </w:tr>
      <w:tr w:rsidR="001D6048" w:rsidRPr="00672672" w14:paraId="487A8583" w14:textId="77777777" w:rsidTr="00490D0A">
        <w:tc>
          <w:tcPr>
            <w:tcW w:w="1560" w:type="dxa"/>
          </w:tcPr>
          <w:p w14:paraId="09F2060C" w14:textId="136E3EE2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EFV</w:t>
            </w:r>
          </w:p>
        </w:tc>
        <w:tc>
          <w:tcPr>
            <w:tcW w:w="1417" w:type="dxa"/>
          </w:tcPr>
          <w:p w14:paraId="24DEB45B" w14:textId="075D854B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14:paraId="0EB9D12A" w14:textId="4B7ECA72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04695</w:t>
            </w:r>
          </w:p>
        </w:tc>
        <w:tc>
          <w:tcPr>
            <w:tcW w:w="1418" w:type="dxa"/>
          </w:tcPr>
          <w:p w14:paraId="099A0463" w14:textId="13E1BEC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2693" w:type="dxa"/>
          </w:tcPr>
          <w:p w14:paraId="74A7126B" w14:textId="7D371FF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6103797</w:t>
            </w:r>
          </w:p>
        </w:tc>
      </w:tr>
      <w:tr w:rsidR="001D6048" w:rsidRPr="00672672" w14:paraId="6F623CEC" w14:textId="77777777" w:rsidTr="00490D0A">
        <w:tc>
          <w:tcPr>
            <w:tcW w:w="1560" w:type="dxa"/>
          </w:tcPr>
          <w:p w14:paraId="7ED89348" w14:textId="43845A78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ZFHX4</w:t>
            </w:r>
          </w:p>
        </w:tc>
        <w:tc>
          <w:tcPr>
            <w:tcW w:w="1417" w:type="dxa"/>
          </w:tcPr>
          <w:p w14:paraId="5597290A" w14:textId="55118EB1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230E5673" w14:textId="5A296123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7765901</w:t>
            </w:r>
          </w:p>
        </w:tc>
        <w:tc>
          <w:tcPr>
            <w:tcW w:w="1418" w:type="dxa"/>
          </w:tcPr>
          <w:p w14:paraId="7817503E" w14:textId="565F9AA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2693" w:type="dxa"/>
          </w:tcPr>
          <w:p w14:paraId="316E4BE4" w14:textId="46D3407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5312837</w:t>
            </w:r>
          </w:p>
        </w:tc>
      </w:tr>
      <w:tr w:rsidR="001D6048" w:rsidRPr="00672672" w14:paraId="10849FE3" w14:textId="77777777" w:rsidTr="00490D0A">
        <w:tc>
          <w:tcPr>
            <w:tcW w:w="1560" w:type="dxa"/>
          </w:tcPr>
          <w:p w14:paraId="68E062E8" w14:textId="208897F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R5F1</w:t>
            </w:r>
          </w:p>
        </w:tc>
        <w:tc>
          <w:tcPr>
            <w:tcW w:w="1417" w:type="dxa"/>
          </w:tcPr>
          <w:p w14:paraId="033F3EF1" w14:textId="1A3742FC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</w:tcPr>
          <w:p w14:paraId="2C5E632B" w14:textId="008060DF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761859</w:t>
            </w:r>
          </w:p>
        </w:tc>
        <w:tc>
          <w:tcPr>
            <w:tcW w:w="1418" w:type="dxa"/>
          </w:tcPr>
          <w:p w14:paraId="3C0F2444" w14:textId="2CBCB66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2BEF25A9" w14:textId="315C21E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078785</w:t>
            </w:r>
          </w:p>
        </w:tc>
      </w:tr>
      <w:tr w:rsidR="001D6048" w:rsidRPr="00672672" w14:paraId="0F6AC16B" w14:textId="77777777" w:rsidTr="00490D0A">
        <w:tc>
          <w:tcPr>
            <w:tcW w:w="1560" w:type="dxa"/>
          </w:tcPr>
          <w:p w14:paraId="0CFBD30D" w14:textId="2F38CA19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BCB11</w:t>
            </w:r>
          </w:p>
        </w:tc>
        <w:tc>
          <w:tcPr>
            <w:tcW w:w="1417" w:type="dxa"/>
          </w:tcPr>
          <w:p w14:paraId="33DC42DC" w14:textId="1BC55553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23FDC10C" w14:textId="581106BA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9820730</w:t>
            </w:r>
          </w:p>
        </w:tc>
        <w:tc>
          <w:tcPr>
            <w:tcW w:w="1418" w:type="dxa"/>
          </w:tcPr>
          <w:p w14:paraId="58E3BC01" w14:textId="5EAEA76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93" w:type="dxa"/>
          </w:tcPr>
          <w:p w14:paraId="33B0599E" w14:textId="368DF94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0719075</w:t>
            </w:r>
          </w:p>
        </w:tc>
      </w:tr>
      <w:tr w:rsidR="001D6048" w:rsidRPr="00672672" w14:paraId="65D93C37" w14:textId="77777777" w:rsidTr="00490D0A">
        <w:tc>
          <w:tcPr>
            <w:tcW w:w="1560" w:type="dxa"/>
          </w:tcPr>
          <w:p w14:paraId="5FB522A0" w14:textId="2C74053E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OXA1</w:t>
            </w:r>
          </w:p>
        </w:tc>
        <w:tc>
          <w:tcPr>
            <w:tcW w:w="1417" w:type="dxa"/>
          </w:tcPr>
          <w:p w14:paraId="42FE4D95" w14:textId="203C04DC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14:paraId="30F337D4" w14:textId="55FC4E35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0323343</w:t>
            </w:r>
          </w:p>
        </w:tc>
        <w:tc>
          <w:tcPr>
            <w:tcW w:w="1418" w:type="dxa"/>
          </w:tcPr>
          <w:p w14:paraId="7DB18CAA" w14:textId="6D58B1F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2693" w:type="dxa"/>
          </w:tcPr>
          <w:p w14:paraId="1F6E4EFE" w14:textId="7FA2035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9674018</w:t>
            </w:r>
          </w:p>
        </w:tc>
      </w:tr>
      <w:tr w:rsidR="001D6048" w:rsidRPr="00672672" w14:paraId="60A114D5" w14:textId="77777777" w:rsidTr="00490D0A">
        <w:tc>
          <w:tcPr>
            <w:tcW w:w="1560" w:type="dxa"/>
          </w:tcPr>
          <w:p w14:paraId="65516E9E" w14:textId="70A13C6C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R5K3</w:t>
            </w:r>
          </w:p>
        </w:tc>
        <w:tc>
          <w:tcPr>
            <w:tcW w:w="1417" w:type="dxa"/>
          </w:tcPr>
          <w:p w14:paraId="000D882E" w14:textId="39933175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222E0BF4" w14:textId="4B51333A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109949</w:t>
            </w:r>
          </w:p>
        </w:tc>
        <w:tc>
          <w:tcPr>
            <w:tcW w:w="1418" w:type="dxa"/>
          </w:tcPr>
          <w:p w14:paraId="5B8D4ECE" w14:textId="7EAF6C1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2693" w:type="dxa"/>
          </w:tcPr>
          <w:p w14:paraId="57152108" w14:textId="05682BC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5528699</w:t>
            </w:r>
          </w:p>
        </w:tc>
      </w:tr>
      <w:tr w:rsidR="001D6048" w:rsidRPr="00672672" w14:paraId="4784769E" w14:textId="77777777" w:rsidTr="00490D0A">
        <w:tc>
          <w:tcPr>
            <w:tcW w:w="1560" w:type="dxa"/>
          </w:tcPr>
          <w:p w14:paraId="4DF7486C" w14:textId="511EBF8B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ALGAPA2</w:t>
            </w:r>
          </w:p>
        </w:tc>
        <w:tc>
          <w:tcPr>
            <w:tcW w:w="1417" w:type="dxa"/>
          </w:tcPr>
          <w:p w14:paraId="22A23D24" w14:textId="63EA319C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</w:tcPr>
          <w:p w14:paraId="451042C1" w14:textId="05270819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591988</w:t>
            </w:r>
          </w:p>
        </w:tc>
        <w:tc>
          <w:tcPr>
            <w:tcW w:w="1418" w:type="dxa"/>
          </w:tcPr>
          <w:p w14:paraId="1BDDB431" w14:textId="2AD2FD8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2693" w:type="dxa"/>
          </w:tcPr>
          <w:p w14:paraId="2356799E" w14:textId="08644A3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5669081</w:t>
            </w:r>
          </w:p>
        </w:tc>
      </w:tr>
      <w:tr w:rsidR="001D6048" w:rsidRPr="00672672" w14:paraId="277A633F" w14:textId="77777777" w:rsidTr="00490D0A">
        <w:tc>
          <w:tcPr>
            <w:tcW w:w="1560" w:type="dxa"/>
          </w:tcPr>
          <w:p w14:paraId="2BA3A768" w14:textId="09F26459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LPP</w:t>
            </w:r>
          </w:p>
        </w:tc>
        <w:tc>
          <w:tcPr>
            <w:tcW w:w="1417" w:type="dxa"/>
          </w:tcPr>
          <w:p w14:paraId="4059F874" w14:textId="403DBAE6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569D5268" w14:textId="456E5A42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66358</w:t>
            </w:r>
          </w:p>
        </w:tc>
        <w:tc>
          <w:tcPr>
            <w:tcW w:w="1418" w:type="dxa"/>
          </w:tcPr>
          <w:p w14:paraId="6C6F3892" w14:textId="7B552D6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2693" w:type="dxa"/>
          </w:tcPr>
          <w:p w14:paraId="01DA1C40" w14:textId="0A80AA9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4188114</w:t>
            </w:r>
          </w:p>
        </w:tc>
      </w:tr>
      <w:tr w:rsidR="001D6048" w:rsidRPr="00672672" w14:paraId="609940B5" w14:textId="77777777" w:rsidTr="00490D0A">
        <w:tc>
          <w:tcPr>
            <w:tcW w:w="1560" w:type="dxa"/>
          </w:tcPr>
          <w:p w14:paraId="443D4512" w14:textId="08479E8C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UPK3A</w:t>
            </w:r>
          </w:p>
        </w:tc>
        <w:tc>
          <w:tcPr>
            <w:tcW w:w="1417" w:type="dxa"/>
          </w:tcPr>
          <w:p w14:paraId="7D8FA95D" w14:textId="15BEDBA0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</w:tcPr>
          <w:p w14:paraId="0B614F39" w14:textId="35897224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683271</w:t>
            </w:r>
          </w:p>
        </w:tc>
        <w:tc>
          <w:tcPr>
            <w:tcW w:w="1418" w:type="dxa"/>
          </w:tcPr>
          <w:p w14:paraId="2F28E9B1" w14:textId="0DBB06C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2693" w:type="dxa"/>
          </w:tcPr>
          <w:p w14:paraId="4F99F6AE" w14:textId="051CADE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0564977</w:t>
            </w:r>
          </w:p>
        </w:tc>
      </w:tr>
      <w:tr w:rsidR="001D6048" w:rsidRPr="00672672" w14:paraId="40FCFF07" w14:textId="77777777" w:rsidTr="00490D0A">
        <w:tc>
          <w:tcPr>
            <w:tcW w:w="1560" w:type="dxa"/>
          </w:tcPr>
          <w:p w14:paraId="671C9975" w14:textId="5F07B414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KCNMA1</w:t>
            </w:r>
          </w:p>
        </w:tc>
        <w:tc>
          <w:tcPr>
            <w:tcW w:w="1417" w:type="dxa"/>
          </w:tcPr>
          <w:p w14:paraId="4F37F911" w14:textId="5666CE67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</w:tcPr>
          <w:p w14:paraId="315AD9AB" w14:textId="74EC9296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8647205</w:t>
            </w:r>
          </w:p>
        </w:tc>
        <w:tc>
          <w:tcPr>
            <w:tcW w:w="1418" w:type="dxa"/>
          </w:tcPr>
          <w:p w14:paraId="055D3C75" w14:textId="5AFFFC0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64E504FB" w14:textId="384780D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16428923</w:t>
            </w:r>
          </w:p>
        </w:tc>
      </w:tr>
      <w:tr w:rsidR="001D6048" w:rsidRPr="00672672" w14:paraId="70234E72" w14:textId="77777777" w:rsidTr="00490D0A">
        <w:tc>
          <w:tcPr>
            <w:tcW w:w="1560" w:type="dxa"/>
          </w:tcPr>
          <w:p w14:paraId="4CF0F538" w14:textId="31260F98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DH1B</w:t>
            </w:r>
          </w:p>
        </w:tc>
        <w:tc>
          <w:tcPr>
            <w:tcW w:w="1417" w:type="dxa"/>
          </w:tcPr>
          <w:p w14:paraId="52FC32AB" w14:textId="32C07795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3030B558" w14:textId="201DC92B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235158</w:t>
            </w:r>
          </w:p>
        </w:tc>
        <w:tc>
          <w:tcPr>
            <w:tcW w:w="1418" w:type="dxa"/>
          </w:tcPr>
          <w:p w14:paraId="57A9C809" w14:textId="2973619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276BDDA8" w14:textId="2A263B0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11586293</w:t>
            </w:r>
          </w:p>
        </w:tc>
      </w:tr>
      <w:tr w:rsidR="001D6048" w:rsidRPr="00672672" w14:paraId="69C44599" w14:textId="77777777" w:rsidTr="00490D0A">
        <w:tc>
          <w:tcPr>
            <w:tcW w:w="1560" w:type="dxa"/>
          </w:tcPr>
          <w:p w14:paraId="1C92F465" w14:textId="517551C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DV3</w:t>
            </w:r>
          </w:p>
        </w:tc>
        <w:tc>
          <w:tcPr>
            <w:tcW w:w="1417" w:type="dxa"/>
          </w:tcPr>
          <w:p w14:paraId="4CB68F72" w14:textId="2724D5C5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12A9F091" w14:textId="4B29C08E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3292966</w:t>
            </w:r>
          </w:p>
        </w:tc>
        <w:tc>
          <w:tcPr>
            <w:tcW w:w="1418" w:type="dxa"/>
          </w:tcPr>
          <w:p w14:paraId="1C7EB096" w14:textId="4A72E22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2693" w:type="dxa"/>
          </w:tcPr>
          <w:p w14:paraId="43493007" w14:textId="17B3589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95932946</w:t>
            </w:r>
          </w:p>
        </w:tc>
      </w:tr>
      <w:tr w:rsidR="001D6048" w:rsidRPr="00672672" w14:paraId="20765319" w14:textId="77777777" w:rsidTr="00490D0A">
        <w:tc>
          <w:tcPr>
            <w:tcW w:w="1560" w:type="dxa"/>
          </w:tcPr>
          <w:p w14:paraId="2DD90167" w14:textId="689FDE09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RKAR1B</w:t>
            </w:r>
          </w:p>
        </w:tc>
        <w:tc>
          <w:tcPr>
            <w:tcW w:w="1417" w:type="dxa"/>
          </w:tcPr>
          <w:p w14:paraId="79179279" w14:textId="4221321A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185B25CB" w14:textId="5BCBFB19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5833</w:t>
            </w:r>
          </w:p>
        </w:tc>
        <w:tc>
          <w:tcPr>
            <w:tcW w:w="1418" w:type="dxa"/>
          </w:tcPr>
          <w:p w14:paraId="7BC59DB5" w14:textId="345AA9E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2693" w:type="dxa"/>
          </w:tcPr>
          <w:p w14:paraId="67401519" w14:textId="565AFCB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93241824</w:t>
            </w:r>
          </w:p>
        </w:tc>
      </w:tr>
      <w:tr w:rsidR="001D6048" w:rsidRPr="00672672" w14:paraId="0C5A45A7" w14:textId="77777777" w:rsidTr="00490D0A">
        <w:tc>
          <w:tcPr>
            <w:tcW w:w="1560" w:type="dxa"/>
          </w:tcPr>
          <w:p w14:paraId="4AAF944E" w14:textId="72369545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PFIA4</w:t>
            </w:r>
          </w:p>
        </w:tc>
        <w:tc>
          <w:tcPr>
            <w:tcW w:w="1417" w:type="dxa"/>
          </w:tcPr>
          <w:p w14:paraId="4CD962EE" w14:textId="0DEA5A4C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AB52232" w14:textId="7296C436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015444</w:t>
            </w:r>
          </w:p>
        </w:tc>
        <w:tc>
          <w:tcPr>
            <w:tcW w:w="1418" w:type="dxa"/>
          </w:tcPr>
          <w:p w14:paraId="21EDBAEC" w14:textId="1535553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2693" w:type="dxa"/>
          </w:tcPr>
          <w:p w14:paraId="3828B2A5" w14:textId="7B9DBA1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7278311</w:t>
            </w:r>
          </w:p>
        </w:tc>
      </w:tr>
      <w:tr w:rsidR="001D6048" w:rsidRPr="00672672" w14:paraId="369CF9AB" w14:textId="77777777" w:rsidTr="00490D0A">
        <w:tc>
          <w:tcPr>
            <w:tcW w:w="1560" w:type="dxa"/>
          </w:tcPr>
          <w:p w14:paraId="799FBB72" w14:textId="4EFCDBB8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R2F1</w:t>
            </w:r>
          </w:p>
        </w:tc>
        <w:tc>
          <w:tcPr>
            <w:tcW w:w="1417" w:type="dxa"/>
          </w:tcPr>
          <w:p w14:paraId="7FE70C08" w14:textId="26B898BA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5DC5866A" w14:textId="12E999A9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923758</w:t>
            </w:r>
          </w:p>
        </w:tc>
        <w:tc>
          <w:tcPr>
            <w:tcW w:w="1418" w:type="dxa"/>
          </w:tcPr>
          <w:p w14:paraId="7DC285EB" w14:textId="3A14003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2A987A6A" w14:textId="6CF9EF3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165041</w:t>
            </w:r>
          </w:p>
        </w:tc>
      </w:tr>
      <w:tr w:rsidR="001D6048" w:rsidRPr="00672672" w14:paraId="7A1B94EE" w14:textId="77777777" w:rsidTr="00490D0A">
        <w:tc>
          <w:tcPr>
            <w:tcW w:w="1560" w:type="dxa"/>
          </w:tcPr>
          <w:p w14:paraId="06F35038" w14:textId="78870C6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P300</w:t>
            </w:r>
          </w:p>
        </w:tc>
        <w:tc>
          <w:tcPr>
            <w:tcW w:w="1417" w:type="dxa"/>
          </w:tcPr>
          <w:p w14:paraId="3F593562" w14:textId="16AE328F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67267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</w:tcPr>
          <w:p w14:paraId="5C61BD8D" w14:textId="551C6901" w:rsidR="001D6048" w:rsidRPr="00672672" w:rsidRDefault="00B779F7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572503</w:t>
            </w:r>
          </w:p>
        </w:tc>
        <w:tc>
          <w:tcPr>
            <w:tcW w:w="1418" w:type="dxa"/>
          </w:tcPr>
          <w:p w14:paraId="2CB1B8F8" w14:textId="2C583B6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2693" w:type="dxa"/>
          </w:tcPr>
          <w:p w14:paraId="3911C767" w14:textId="4B5B9EA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5464852</w:t>
            </w:r>
          </w:p>
        </w:tc>
      </w:tr>
      <w:tr w:rsidR="001D6048" w:rsidRPr="00672672" w14:paraId="248398EB" w14:textId="77777777" w:rsidTr="00490D0A">
        <w:tc>
          <w:tcPr>
            <w:tcW w:w="1560" w:type="dxa"/>
          </w:tcPr>
          <w:p w14:paraId="5A59D765" w14:textId="5A5B7DA8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REM1</w:t>
            </w:r>
          </w:p>
        </w:tc>
        <w:tc>
          <w:tcPr>
            <w:tcW w:w="1417" w:type="dxa"/>
          </w:tcPr>
          <w:p w14:paraId="43A93038" w14:textId="608CE6D1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1" w:type="dxa"/>
          </w:tcPr>
          <w:p w14:paraId="4CABB381" w14:textId="1F6D3DEE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808125</w:t>
            </w:r>
          </w:p>
        </w:tc>
        <w:tc>
          <w:tcPr>
            <w:tcW w:w="1418" w:type="dxa"/>
          </w:tcPr>
          <w:p w14:paraId="72122990" w14:textId="4FEAE17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3DD16104" w14:textId="14E215A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22912304</w:t>
            </w:r>
          </w:p>
        </w:tc>
      </w:tr>
      <w:tr w:rsidR="001D6048" w:rsidRPr="00672672" w14:paraId="0E6C82D2" w14:textId="77777777" w:rsidTr="00490D0A">
        <w:tc>
          <w:tcPr>
            <w:tcW w:w="1560" w:type="dxa"/>
          </w:tcPr>
          <w:p w14:paraId="03A76568" w14:textId="77188C35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ZNF788P</w:t>
            </w:r>
          </w:p>
        </w:tc>
        <w:tc>
          <w:tcPr>
            <w:tcW w:w="1417" w:type="dxa"/>
          </w:tcPr>
          <w:p w14:paraId="47EA0B91" w14:textId="7745BA08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701" w:type="dxa"/>
          </w:tcPr>
          <w:p w14:paraId="78CA89C5" w14:textId="3CED9EB1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22627</w:t>
            </w:r>
          </w:p>
        </w:tc>
        <w:tc>
          <w:tcPr>
            <w:tcW w:w="1418" w:type="dxa"/>
          </w:tcPr>
          <w:p w14:paraId="0D145171" w14:textId="00D7606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5F850DBA" w14:textId="40658F3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20110492</w:t>
            </w:r>
          </w:p>
        </w:tc>
      </w:tr>
      <w:tr w:rsidR="001D6048" w:rsidRPr="00672672" w14:paraId="752F2924" w14:textId="77777777" w:rsidTr="00490D0A">
        <w:tc>
          <w:tcPr>
            <w:tcW w:w="1560" w:type="dxa"/>
          </w:tcPr>
          <w:p w14:paraId="0D0F3E26" w14:textId="258BAE92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KRD29</w:t>
            </w:r>
          </w:p>
        </w:tc>
        <w:tc>
          <w:tcPr>
            <w:tcW w:w="1417" w:type="dxa"/>
          </w:tcPr>
          <w:p w14:paraId="1CD00090" w14:textId="6D58DD78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701" w:type="dxa"/>
          </w:tcPr>
          <w:p w14:paraId="72B25619" w14:textId="058D72D6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229114</w:t>
            </w:r>
          </w:p>
        </w:tc>
        <w:tc>
          <w:tcPr>
            <w:tcW w:w="1418" w:type="dxa"/>
          </w:tcPr>
          <w:p w14:paraId="3E9DE95B" w14:textId="619B0E2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4B0E0DAB" w14:textId="1334323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6333491</w:t>
            </w:r>
          </w:p>
        </w:tc>
      </w:tr>
      <w:tr w:rsidR="001D6048" w:rsidRPr="00672672" w14:paraId="7BEDB207" w14:textId="77777777" w:rsidTr="00490D0A">
        <w:tc>
          <w:tcPr>
            <w:tcW w:w="1560" w:type="dxa"/>
          </w:tcPr>
          <w:p w14:paraId="2E5C1056" w14:textId="1D2EC957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LRP9</w:t>
            </w:r>
          </w:p>
        </w:tc>
        <w:tc>
          <w:tcPr>
            <w:tcW w:w="1417" w:type="dxa"/>
          </w:tcPr>
          <w:p w14:paraId="1CEB7CAD" w14:textId="2F6D76FB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701" w:type="dxa"/>
          </w:tcPr>
          <w:p w14:paraId="111AACA0" w14:textId="36B36DC9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223853</w:t>
            </w:r>
          </w:p>
        </w:tc>
        <w:tc>
          <w:tcPr>
            <w:tcW w:w="1418" w:type="dxa"/>
          </w:tcPr>
          <w:p w14:paraId="475D3D4F" w14:textId="147B2F9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5F05C89A" w14:textId="5477E7E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5318424</w:t>
            </w:r>
          </w:p>
        </w:tc>
      </w:tr>
      <w:tr w:rsidR="001D6048" w:rsidRPr="00672672" w14:paraId="356AEEBE" w14:textId="77777777" w:rsidTr="00490D0A">
        <w:tc>
          <w:tcPr>
            <w:tcW w:w="1560" w:type="dxa"/>
          </w:tcPr>
          <w:p w14:paraId="0FA83F86" w14:textId="7AA45C3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OMO2</w:t>
            </w:r>
          </w:p>
        </w:tc>
        <w:tc>
          <w:tcPr>
            <w:tcW w:w="1417" w:type="dxa"/>
          </w:tcPr>
          <w:p w14:paraId="4499C262" w14:textId="0EF4B1AF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701" w:type="dxa"/>
          </w:tcPr>
          <w:p w14:paraId="59C3071C" w14:textId="5C515193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532106</w:t>
            </w:r>
          </w:p>
        </w:tc>
        <w:tc>
          <w:tcPr>
            <w:tcW w:w="1418" w:type="dxa"/>
          </w:tcPr>
          <w:p w14:paraId="29F4B163" w14:textId="54DC5F2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93" w:type="dxa"/>
          </w:tcPr>
          <w:p w14:paraId="2B45F23E" w14:textId="1709A84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6638477</w:t>
            </w:r>
          </w:p>
        </w:tc>
      </w:tr>
      <w:tr w:rsidR="001D6048" w:rsidRPr="00672672" w14:paraId="45D5F40F" w14:textId="77777777" w:rsidTr="00490D0A">
        <w:tc>
          <w:tcPr>
            <w:tcW w:w="1560" w:type="dxa"/>
          </w:tcPr>
          <w:p w14:paraId="681B0CB3" w14:textId="2B20F404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MPRSS4</w:t>
            </w:r>
          </w:p>
        </w:tc>
        <w:tc>
          <w:tcPr>
            <w:tcW w:w="1417" w:type="dxa"/>
          </w:tcPr>
          <w:p w14:paraId="70C326C3" w14:textId="196EE586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01" w:type="dxa"/>
          </w:tcPr>
          <w:p w14:paraId="09B2EAB9" w14:textId="525156DA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947831</w:t>
            </w:r>
          </w:p>
        </w:tc>
        <w:tc>
          <w:tcPr>
            <w:tcW w:w="1418" w:type="dxa"/>
          </w:tcPr>
          <w:p w14:paraId="2FE373A1" w14:textId="253A818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2693" w:type="dxa"/>
          </w:tcPr>
          <w:p w14:paraId="43D7B8B6" w14:textId="68884C5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8689565</w:t>
            </w:r>
          </w:p>
        </w:tc>
      </w:tr>
      <w:tr w:rsidR="001D6048" w:rsidRPr="00672672" w14:paraId="2BC7CF2B" w14:textId="77777777" w:rsidTr="00490D0A">
        <w:tc>
          <w:tcPr>
            <w:tcW w:w="1560" w:type="dxa"/>
          </w:tcPr>
          <w:p w14:paraId="76539373" w14:textId="2BC19D19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RRC23</w:t>
            </w:r>
          </w:p>
        </w:tc>
        <w:tc>
          <w:tcPr>
            <w:tcW w:w="1417" w:type="dxa"/>
          </w:tcPr>
          <w:p w14:paraId="7F4C9A22" w14:textId="2CA9784E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1" w:type="dxa"/>
          </w:tcPr>
          <w:p w14:paraId="38C21831" w14:textId="17D1FDDD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23131</w:t>
            </w:r>
          </w:p>
        </w:tc>
        <w:tc>
          <w:tcPr>
            <w:tcW w:w="1418" w:type="dxa"/>
          </w:tcPr>
          <w:p w14:paraId="0926E3CD" w14:textId="5088F52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2693" w:type="dxa"/>
          </w:tcPr>
          <w:p w14:paraId="33FDD457" w14:textId="4FE6263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2769491</w:t>
            </w:r>
          </w:p>
        </w:tc>
      </w:tr>
      <w:tr w:rsidR="001D6048" w:rsidRPr="00672672" w14:paraId="42A80443" w14:textId="77777777" w:rsidTr="00490D0A">
        <w:tc>
          <w:tcPr>
            <w:tcW w:w="1560" w:type="dxa"/>
          </w:tcPr>
          <w:p w14:paraId="65414723" w14:textId="13272B17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KIF13B</w:t>
            </w:r>
          </w:p>
        </w:tc>
        <w:tc>
          <w:tcPr>
            <w:tcW w:w="1417" w:type="dxa"/>
          </w:tcPr>
          <w:p w14:paraId="1452FF81" w14:textId="0962E80C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</w:tcPr>
          <w:p w14:paraId="4F20C005" w14:textId="6E04BB6F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988104</w:t>
            </w:r>
          </w:p>
        </w:tc>
        <w:tc>
          <w:tcPr>
            <w:tcW w:w="1418" w:type="dxa"/>
          </w:tcPr>
          <w:p w14:paraId="36735696" w14:textId="3130FD4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2693" w:type="dxa"/>
          </w:tcPr>
          <w:p w14:paraId="01CD7902" w14:textId="4B55AA3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4656789</w:t>
            </w:r>
          </w:p>
        </w:tc>
      </w:tr>
      <w:tr w:rsidR="001D6048" w:rsidRPr="00672672" w14:paraId="7459CBD0" w14:textId="77777777" w:rsidTr="00490D0A">
        <w:tc>
          <w:tcPr>
            <w:tcW w:w="1560" w:type="dxa"/>
          </w:tcPr>
          <w:p w14:paraId="71A99606" w14:textId="2D78F7BA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BNO2</w:t>
            </w:r>
          </w:p>
        </w:tc>
        <w:tc>
          <w:tcPr>
            <w:tcW w:w="1417" w:type="dxa"/>
          </w:tcPr>
          <w:p w14:paraId="11ED5F4A" w14:textId="1357C19D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701" w:type="dxa"/>
          </w:tcPr>
          <w:p w14:paraId="5A6D5E24" w14:textId="46977B59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7721</w:t>
            </w:r>
          </w:p>
        </w:tc>
        <w:tc>
          <w:tcPr>
            <w:tcW w:w="1418" w:type="dxa"/>
          </w:tcPr>
          <w:p w14:paraId="30C17720" w14:textId="3F727F0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2693" w:type="dxa"/>
          </w:tcPr>
          <w:p w14:paraId="0903DD9F" w14:textId="306F880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1657351</w:t>
            </w:r>
          </w:p>
        </w:tc>
      </w:tr>
      <w:tr w:rsidR="001D6048" w:rsidRPr="00672672" w14:paraId="3C719E64" w14:textId="77777777" w:rsidTr="00490D0A">
        <w:tc>
          <w:tcPr>
            <w:tcW w:w="1560" w:type="dxa"/>
          </w:tcPr>
          <w:p w14:paraId="43C426B5" w14:textId="6CF6E857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CDC50</w:t>
            </w:r>
          </w:p>
        </w:tc>
        <w:tc>
          <w:tcPr>
            <w:tcW w:w="1417" w:type="dxa"/>
          </w:tcPr>
          <w:p w14:paraId="570DC33F" w14:textId="28AB6513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</w:tcPr>
          <w:p w14:paraId="46082B64" w14:textId="3C63E012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1075906</w:t>
            </w:r>
          </w:p>
        </w:tc>
        <w:tc>
          <w:tcPr>
            <w:tcW w:w="1418" w:type="dxa"/>
          </w:tcPr>
          <w:p w14:paraId="42757D8F" w14:textId="267F829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2693" w:type="dxa"/>
          </w:tcPr>
          <w:p w14:paraId="305EB5CF" w14:textId="41C12C2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1609165</w:t>
            </w:r>
          </w:p>
        </w:tc>
      </w:tr>
      <w:tr w:rsidR="001D6048" w:rsidRPr="00672672" w14:paraId="4B8A7675" w14:textId="77777777" w:rsidTr="00490D0A">
        <w:tc>
          <w:tcPr>
            <w:tcW w:w="1560" w:type="dxa"/>
          </w:tcPr>
          <w:p w14:paraId="496EE236" w14:textId="6BCE701B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LG2</w:t>
            </w:r>
          </w:p>
        </w:tc>
        <w:tc>
          <w:tcPr>
            <w:tcW w:w="1417" w:type="dxa"/>
          </w:tcPr>
          <w:p w14:paraId="3DE91F04" w14:textId="0523391D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01" w:type="dxa"/>
          </w:tcPr>
          <w:p w14:paraId="3357A5CF" w14:textId="603A5D5B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027902</w:t>
            </w:r>
          </w:p>
        </w:tc>
        <w:tc>
          <w:tcPr>
            <w:tcW w:w="1418" w:type="dxa"/>
          </w:tcPr>
          <w:p w14:paraId="4480C95F" w14:textId="04C18EE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2693" w:type="dxa"/>
          </w:tcPr>
          <w:p w14:paraId="1BBA0CD1" w14:textId="2AC8EC2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3046774</w:t>
            </w:r>
          </w:p>
        </w:tc>
      </w:tr>
      <w:tr w:rsidR="001D6048" w:rsidRPr="00672672" w14:paraId="0E354275" w14:textId="77777777" w:rsidTr="00490D0A">
        <w:tc>
          <w:tcPr>
            <w:tcW w:w="1560" w:type="dxa"/>
          </w:tcPr>
          <w:p w14:paraId="1598FF62" w14:textId="5E101C89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FSD4A</w:t>
            </w:r>
          </w:p>
        </w:tc>
        <w:tc>
          <w:tcPr>
            <w:tcW w:w="1417" w:type="dxa"/>
          </w:tcPr>
          <w:p w14:paraId="298A088E" w14:textId="3352B9E5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</w:tcPr>
          <w:p w14:paraId="2F76F1AD" w14:textId="714ADE2D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5538348</w:t>
            </w:r>
          </w:p>
        </w:tc>
        <w:tc>
          <w:tcPr>
            <w:tcW w:w="1418" w:type="dxa"/>
          </w:tcPr>
          <w:p w14:paraId="01223545" w14:textId="1095238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2693" w:type="dxa"/>
          </w:tcPr>
          <w:p w14:paraId="18624D1E" w14:textId="79186F4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4727735</w:t>
            </w:r>
          </w:p>
        </w:tc>
      </w:tr>
      <w:tr w:rsidR="001D6048" w:rsidRPr="00672672" w14:paraId="137C750C" w14:textId="77777777" w:rsidTr="00490D0A">
        <w:tc>
          <w:tcPr>
            <w:tcW w:w="1560" w:type="dxa"/>
          </w:tcPr>
          <w:p w14:paraId="2B2CE2CB" w14:textId="205C51E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FSD4A</w:t>
            </w:r>
          </w:p>
        </w:tc>
        <w:tc>
          <w:tcPr>
            <w:tcW w:w="1417" w:type="dxa"/>
          </w:tcPr>
          <w:p w14:paraId="740557DD" w14:textId="07B24E0D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</w:tcPr>
          <w:p w14:paraId="0C08BC7D" w14:textId="61B17E65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5538351</w:t>
            </w:r>
          </w:p>
        </w:tc>
        <w:tc>
          <w:tcPr>
            <w:tcW w:w="1418" w:type="dxa"/>
          </w:tcPr>
          <w:p w14:paraId="4633BCFC" w14:textId="44805DB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2693" w:type="dxa"/>
          </w:tcPr>
          <w:p w14:paraId="49E5E484" w14:textId="3971F23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4554224</w:t>
            </w:r>
          </w:p>
        </w:tc>
      </w:tr>
      <w:tr w:rsidR="001D6048" w:rsidRPr="00672672" w14:paraId="65E31DA3" w14:textId="77777777" w:rsidTr="00490D0A">
        <w:tc>
          <w:tcPr>
            <w:tcW w:w="1560" w:type="dxa"/>
          </w:tcPr>
          <w:p w14:paraId="654C9B1D" w14:textId="03BEB0C8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ATD1</w:t>
            </w:r>
          </w:p>
        </w:tc>
        <w:tc>
          <w:tcPr>
            <w:tcW w:w="1417" w:type="dxa"/>
          </w:tcPr>
          <w:p w14:paraId="46E79B13" w14:textId="77C227B5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01" w:type="dxa"/>
          </w:tcPr>
          <w:p w14:paraId="3E350530" w14:textId="5A6337C3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67447</w:t>
            </w:r>
          </w:p>
        </w:tc>
        <w:tc>
          <w:tcPr>
            <w:tcW w:w="1418" w:type="dxa"/>
          </w:tcPr>
          <w:p w14:paraId="1314E1C0" w14:textId="0B98ECE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2693" w:type="dxa"/>
          </w:tcPr>
          <w:p w14:paraId="23253807" w14:textId="63656EA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3420296</w:t>
            </w:r>
          </w:p>
        </w:tc>
      </w:tr>
      <w:tr w:rsidR="001D6048" w:rsidRPr="00672672" w14:paraId="18979B81" w14:textId="77777777" w:rsidTr="00490D0A">
        <w:tc>
          <w:tcPr>
            <w:tcW w:w="1560" w:type="dxa"/>
          </w:tcPr>
          <w:p w14:paraId="17FCC51B" w14:textId="3C98D3F7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NRNPA2B1</w:t>
            </w:r>
          </w:p>
        </w:tc>
        <w:tc>
          <w:tcPr>
            <w:tcW w:w="1417" w:type="dxa"/>
          </w:tcPr>
          <w:p w14:paraId="57225D52" w14:textId="6E7A50CC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</w:tcPr>
          <w:p w14:paraId="5C62FBB0" w14:textId="343AD019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240363</w:t>
            </w:r>
          </w:p>
        </w:tc>
        <w:tc>
          <w:tcPr>
            <w:tcW w:w="1418" w:type="dxa"/>
          </w:tcPr>
          <w:p w14:paraId="5C5E742A" w14:textId="04C4700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2693" w:type="dxa"/>
          </w:tcPr>
          <w:p w14:paraId="2E9B584F" w14:textId="455324F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327488</w:t>
            </w:r>
          </w:p>
        </w:tc>
      </w:tr>
      <w:tr w:rsidR="001D6048" w:rsidRPr="00672672" w14:paraId="73243AE2" w14:textId="77777777" w:rsidTr="00490D0A">
        <w:tc>
          <w:tcPr>
            <w:tcW w:w="1560" w:type="dxa"/>
          </w:tcPr>
          <w:p w14:paraId="37B04835" w14:textId="04D211D2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D160</w:t>
            </w:r>
          </w:p>
        </w:tc>
        <w:tc>
          <w:tcPr>
            <w:tcW w:w="1417" w:type="dxa"/>
          </w:tcPr>
          <w:p w14:paraId="00CEE0E4" w14:textId="3AAD0227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</w:tcPr>
          <w:p w14:paraId="1B9630D2" w14:textId="14487494" w:rsidR="001D6048" w:rsidRPr="00672672" w:rsidRDefault="00672672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5696299</w:t>
            </w:r>
          </w:p>
        </w:tc>
        <w:tc>
          <w:tcPr>
            <w:tcW w:w="1418" w:type="dxa"/>
          </w:tcPr>
          <w:p w14:paraId="6BDB9F49" w14:textId="7F0B3CF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637AA54C" w14:textId="21BDA37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4013549</w:t>
            </w:r>
          </w:p>
        </w:tc>
      </w:tr>
      <w:tr w:rsidR="001D6048" w:rsidRPr="00672672" w14:paraId="7B4C0E60" w14:textId="77777777" w:rsidTr="00490D0A">
        <w:tc>
          <w:tcPr>
            <w:tcW w:w="1560" w:type="dxa"/>
          </w:tcPr>
          <w:p w14:paraId="6FC5D2F8" w14:textId="29170EE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DILT</w:t>
            </w:r>
          </w:p>
        </w:tc>
        <w:tc>
          <w:tcPr>
            <w:tcW w:w="1417" w:type="dxa"/>
          </w:tcPr>
          <w:p w14:paraId="133B7413" w14:textId="5A289972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701" w:type="dxa"/>
          </w:tcPr>
          <w:p w14:paraId="6AE0B9AB" w14:textId="62939077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80957</w:t>
            </w:r>
          </w:p>
        </w:tc>
        <w:tc>
          <w:tcPr>
            <w:tcW w:w="1418" w:type="dxa"/>
          </w:tcPr>
          <w:p w14:paraId="4A3FBAE0" w14:textId="6D2DFFC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09F0F0A1" w14:textId="0336067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24264</w:t>
            </w:r>
          </w:p>
        </w:tc>
      </w:tr>
      <w:tr w:rsidR="001D6048" w:rsidRPr="00672672" w14:paraId="45A7DD9D" w14:textId="77777777" w:rsidTr="00490D0A">
        <w:tc>
          <w:tcPr>
            <w:tcW w:w="1560" w:type="dxa"/>
          </w:tcPr>
          <w:p w14:paraId="010F0667" w14:textId="7357BAE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lastRenderedPageBreak/>
              <w:t>UBE2D1</w:t>
            </w:r>
          </w:p>
        </w:tc>
        <w:tc>
          <w:tcPr>
            <w:tcW w:w="1417" w:type="dxa"/>
          </w:tcPr>
          <w:p w14:paraId="387543A2" w14:textId="4C9FCD16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01" w:type="dxa"/>
          </w:tcPr>
          <w:p w14:paraId="05B069C2" w14:textId="4A581026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094785</w:t>
            </w:r>
          </w:p>
        </w:tc>
        <w:tc>
          <w:tcPr>
            <w:tcW w:w="1418" w:type="dxa"/>
          </w:tcPr>
          <w:p w14:paraId="5BD5F67D" w14:textId="18BA7CD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3A5E1066" w14:textId="4AA3006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6346827</w:t>
            </w:r>
          </w:p>
        </w:tc>
      </w:tr>
      <w:tr w:rsidR="001D6048" w:rsidRPr="00672672" w14:paraId="34D2ED28" w14:textId="77777777" w:rsidTr="00490D0A">
        <w:tc>
          <w:tcPr>
            <w:tcW w:w="1560" w:type="dxa"/>
          </w:tcPr>
          <w:p w14:paraId="1087A4E5" w14:textId="4EE51012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TN</w:t>
            </w:r>
          </w:p>
        </w:tc>
        <w:tc>
          <w:tcPr>
            <w:tcW w:w="1417" w:type="dxa"/>
          </w:tcPr>
          <w:p w14:paraId="3ECDAEC5" w14:textId="61D46715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</w:tcPr>
          <w:p w14:paraId="73B6A3A4" w14:textId="2C8385BE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9437150</w:t>
            </w:r>
          </w:p>
        </w:tc>
        <w:tc>
          <w:tcPr>
            <w:tcW w:w="1418" w:type="dxa"/>
          </w:tcPr>
          <w:p w14:paraId="40B0AFE2" w14:textId="45540E3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55583AC1" w14:textId="6A54902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610522</w:t>
            </w:r>
          </w:p>
        </w:tc>
      </w:tr>
      <w:tr w:rsidR="001D6048" w:rsidRPr="00672672" w14:paraId="28F4D5E8" w14:textId="77777777" w:rsidTr="00490D0A">
        <w:tc>
          <w:tcPr>
            <w:tcW w:w="1560" w:type="dxa"/>
          </w:tcPr>
          <w:p w14:paraId="1A1D3C0E" w14:textId="172C004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TP10A</w:t>
            </w:r>
          </w:p>
        </w:tc>
        <w:tc>
          <w:tcPr>
            <w:tcW w:w="1417" w:type="dxa"/>
          </w:tcPr>
          <w:p w14:paraId="6E95A526" w14:textId="37E4DBE3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701" w:type="dxa"/>
          </w:tcPr>
          <w:p w14:paraId="7DED8841" w14:textId="62444D4B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924998</w:t>
            </w:r>
          </w:p>
        </w:tc>
        <w:tc>
          <w:tcPr>
            <w:tcW w:w="1418" w:type="dxa"/>
          </w:tcPr>
          <w:p w14:paraId="1C9123B8" w14:textId="44B1F9B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0714184C" w14:textId="492BBD6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6072188</w:t>
            </w:r>
          </w:p>
        </w:tc>
      </w:tr>
      <w:tr w:rsidR="001D6048" w:rsidRPr="00672672" w14:paraId="497637C6" w14:textId="77777777" w:rsidTr="00490D0A">
        <w:tc>
          <w:tcPr>
            <w:tcW w:w="1560" w:type="dxa"/>
          </w:tcPr>
          <w:p w14:paraId="02961E63" w14:textId="542CBE7A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UC12</w:t>
            </w:r>
          </w:p>
        </w:tc>
        <w:tc>
          <w:tcPr>
            <w:tcW w:w="1417" w:type="dxa"/>
          </w:tcPr>
          <w:p w14:paraId="541878A8" w14:textId="76AFF4BC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</w:tcPr>
          <w:p w14:paraId="49D9A3D1" w14:textId="4CAEA031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646629</w:t>
            </w:r>
          </w:p>
        </w:tc>
        <w:tc>
          <w:tcPr>
            <w:tcW w:w="1418" w:type="dxa"/>
          </w:tcPr>
          <w:p w14:paraId="3D6E7127" w14:textId="7AC6DCD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50F7B20B" w14:textId="2E0DF4F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04636499</w:t>
            </w:r>
          </w:p>
        </w:tc>
      </w:tr>
      <w:tr w:rsidR="001D6048" w:rsidRPr="00672672" w14:paraId="7C01163F" w14:textId="77777777" w:rsidTr="00490D0A">
        <w:tc>
          <w:tcPr>
            <w:tcW w:w="1560" w:type="dxa"/>
          </w:tcPr>
          <w:p w14:paraId="3DDB0974" w14:textId="5C2CC81E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CAF4</w:t>
            </w:r>
          </w:p>
        </w:tc>
        <w:tc>
          <w:tcPr>
            <w:tcW w:w="1417" w:type="dxa"/>
          </w:tcPr>
          <w:p w14:paraId="17067A9D" w14:textId="19D025B1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701" w:type="dxa"/>
          </w:tcPr>
          <w:p w14:paraId="6E9A99D8" w14:textId="2B233B27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073375</w:t>
            </w:r>
          </w:p>
        </w:tc>
        <w:tc>
          <w:tcPr>
            <w:tcW w:w="1418" w:type="dxa"/>
          </w:tcPr>
          <w:p w14:paraId="3C0CF83E" w14:textId="3A1316B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589C3744" w14:textId="687B1AF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04362391</w:t>
            </w:r>
          </w:p>
        </w:tc>
      </w:tr>
      <w:tr w:rsidR="001D6048" w:rsidRPr="00672672" w14:paraId="125E37CB" w14:textId="77777777" w:rsidTr="00490D0A">
        <w:tc>
          <w:tcPr>
            <w:tcW w:w="1560" w:type="dxa"/>
          </w:tcPr>
          <w:p w14:paraId="72CB6F72" w14:textId="374EBB0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DAMTS18</w:t>
            </w:r>
          </w:p>
        </w:tc>
        <w:tc>
          <w:tcPr>
            <w:tcW w:w="1417" w:type="dxa"/>
          </w:tcPr>
          <w:p w14:paraId="017F6C38" w14:textId="564809D6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701" w:type="dxa"/>
          </w:tcPr>
          <w:p w14:paraId="106740F1" w14:textId="6DE4389D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7401445</w:t>
            </w:r>
          </w:p>
        </w:tc>
        <w:tc>
          <w:tcPr>
            <w:tcW w:w="1418" w:type="dxa"/>
          </w:tcPr>
          <w:p w14:paraId="6433118D" w14:textId="095C73E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163535D0" w14:textId="55C760C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9370138</w:t>
            </w:r>
          </w:p>
        </w:tc>
      </w:tr>
      <w:tr w:rsidR="001D6048" w:rsidRPr="00672672" w14:paraId="4B99C9E3" w14:textId="77777777" w:rsidTr="00490D0A">
        <w:tc>
          <w:tcPr>
            <w:tcW w:w="1560" w:type="dxa"/>
          </w:tcPr>
          <w:p w14:paraId="7F58BCC7" w14:textId="114B412C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OX6</w:t>
            </w:r>
          </w:p>
        </w:tc>
        <w:tc>
          <w:tcPr>
            <w:tcW w:w="1417" w:type="dxa"/>
          </w:tcPr>
          <w:p w14:paraId="0A4F2B50" w14:textId="116EB283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01" w:type="dxa"/>
          </w:tcPr>
          <w:p w14:paraId="1A3D49D9" w14:textId="7169BC1F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994508</w:t>
            </w:r>
          </w:p>
        </w:tc>
        <w:tc>
          <w:tcPr>
            <w:tcW w:w="1418" w:type="dxa"/>
          </w:tcPr>
          <w:p w14:paraId="3C46BCA2" w14:textId="3AD8436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00BF728A" w14:textId="5CD7CE3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5007833</w:t>
            </w:r>
          </w:p>
        </w:tc>
      </w:tr>
      <w:tr w:rsidR="001D6048" w:rsidRPr="00672672" w14:paraId="120600F3" w14:textId="77777777" w:rsidTr="00490D0A">
        <w:tc>
          <w:tcPr>
            <w:tcW w:w="1560" w:type="dxa"/>
          </w:tcPr>
          <w:p w14:paraId="79200BF2" w14:textId="014BC415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BFOX1</w:t>
            </w:r>
          </w:p>
        </w:tc>
        <w:tc>
          <w:tcPr>
            <w:tcW w:w="1417" w:type="dxa"/>
          </w:tcPr>
          <w:p w14:paraId="5D773A0C" w14:textId="6CF90971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701" w:type="dxa"/>
          </w:tcPr>
          <w:p w14:paraId="41FAD75E" w14:textId="161A930D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04650</w:t>
            </w:r>
          </w:p>
        </w:tc>
        <w:tc>
          <w:tcPr>
            <w:tcW w:w="1418" w:type="dxa"/>
          </w:tcPr>
          <w:p w14:paraId="4F251866" w14:textId="159FC83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5D25E66E" w14:textId="5E0DEDD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4921752</w:t>
            </w:r>
          </w:p>
        </w:tc>
      </w:tr>
      <w:tr w:rsidR="001D6048" w:rsidRPr="00672672" w14:paraId="4285B2D2" w14:textId="77777777" w:rsidTr="00490D0A">
        <w:tc>
          <w:tcPr>
            <w:tcW w:w="1560" w:type="dxa"/>
          </w:tcPr>
          <w:p w14:paraId="721CE7B6" w14:textId="3F481C9B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DF7</w:t>
            </w:r>
          </w:p>
        </w:tc>
        <w:tc>
          <w:tcPr>
            <w:tcW w:w="1417" w:type="dxa"/>
          </w:tcPr>
          <w:p w14:paraId="59F2167E" w14:textId="28EC3455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</w:tcPr>
          <w:p w14:paraId="3755D6D6" w14:textId="14881166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871196</w:t>
            </w:r>
          </w:p>
        </w:tc>
        <w:tc>
          <w:tcPr>
            <w:tcW w:w="1418" w:type="dxa"/>
          </w:tcPr>
          <w:p w14:paraId="731F9B44" w14:textId="2DD116D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1E948381" w14:textId="576B1CB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8221002</w:t>
            </w:r>
          </w:p>
        </w:tc>
      </w:tr>
      <w:tr w:rsidR="001D6048" w:rsidRPr="00672672" w14:paraId="3E3B4B98" w14:textId="77777777" w:rsidTr="00490D0A">
        <w:tc>
          <w:tcPr>
            <w:tcW w:w="1560" w:type="dxa"/>
          </w:tcPr>
          <w:p w14:paraId="41DB4898" w14:textId="53B08058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KAP13</w:t>
            </w:r>
          </w:p>
        </w:tc>
        <w:tc>
          <w:tcPr>
            <w:tcW w:w="1417" w:type="dxa"/>
          </w:tcPr>
          <w:p w14:paraId="147CBDD2" w14:textId="5DD9BACB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701" w:type="dxa"/>
          </w:tcPr>
          <w:p w14:paraId="108AE986" w14:textId="55D7B2B0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6028970</w:t>
            </w:r>
          </w:p>
        </w:tc>
        <w:tc>
          <w:tcPr>
            <w:tcW w:w="1418" w:type="dxa"/>
          </w:tcPr>
          <w:p w14:paraId="3C2D710D" w14:textId="4964F6D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3656E27B" w14:textId="433A564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7735358</w:t>
            </w:r>
          </w:p>
        </w:tc>
      </w:tr>
      <w:tr w:rsidR="001D6048" w:rsidRPr="00672672" w14:paraId="739683FA" w14:textId="77777777" w:rsidTr="00490D0A">
        <w:tc>
          <w:tcPr>
            <w:tcW w:w="1560" w:type="dxa"/>
          </w:tcPr>
          <w:p w14:paraId="1DB4C40A" w14:textId="3ACB5E2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ZD10</w:t>
            </w:r>
          </w:p>
        </w:tc>
        <w:tc>
          <w:tcPr>
            <w:tcW w:w="1417" w:type="dxa"/>
          </w:tcPr>
          <w:p w14:paraId="3AD16E4D" w14:textId="1BC5B700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1" w:type="dxa"/>
          </w:tcPr>
          <w:p w14:paraId="0F81626F" w14:textId="4EEEF1A3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0648781</w:t>
            </w:r>
          </w:p>
        </w:tc>
        <w:tc>
          <w:tcPr>
            <w:tcW w:w="1418" w:type="dxa"/>
          </w:tcPr>
          <w:p w14:paraId="71A9E35C" w14:textId="415D6DD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1D84329D" w14:textId="300BBC0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6533308</w:t>
            </w:r>
          </w:p>
        </w:tc>
      </w:tr>
      <w:tr w:rsidR="001D6048" w:rsidRPr="00672672" w14:paraId="341ED711" w14:textId="77777777" w:rsidTr="00490D0A">
        <w:tc>
          <w:tcPr>
            <w:tcW w:w="1560" w:type="dxa"/>
          </w:tcPr>
          <w:p w14:paraId="71129164" w14:textId="75F61BF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PR1</w:t>
            </w:r>
          </w:p>
        </w:tc>
        <w:tc>
          <w:tcPr>
            <w:tcW w:w="1417" w:type="dxa"/>
          </w:tcPr>
          <w:p w14:paraId="7060A03D" w14:textId="0B0A43FC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</w:tcPr>
          <w:p w14:paraId="45F02830" w14:textId="09F351EE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3665901</w:t>
            </w:r>
          </w:p>
        </w:tc>
        <w:tc>
          <w:tcPr>
            <w:tcW w:w="1418" w:type="dxa"/>
          </w:tcPr>
          <w:p w14:paraId="2942A629" w14:textId="384AC61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7CED3BDF" w14:textId="4D3A20A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6788044</w:t>
            </w:r>
          </w:p>
        </w:tc>
      </w:tr>
      <w:tr w:rsidR="001D6048" w:rsidRPr="00672672" w14:paraId="0B73AE6B" w14:textId="77777777" w:rsidTr="00490D0A">
        <w:tc>
          <w:tcPr>
            <w:tcW w:w="1560" w:type="dxa"/>
          </w:tcPr>
          <w:p w14:paraId="41D91DF6" w14:textId="750F671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SAT1</w:t>
            </w:r>
          </w:p>
        </w:tc>
        <w:tc>
          <w:tcPr>
            <w:tcW w:w="1417" w:type="dxa"/>
          </w:tcPr>
          <w:p w14:paraId="415F4F0B" w14:textId="58B8C5F6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1" w:type="dxa"/>
          </w:tcPr>
          <w:p w14:paraId="00682953" w14:textId="6D9ACADA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9</w:t>
            </w: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943896</w:t>
            </w:r>
          </w:p>
        </w:tc>
        <w:tc>
          <w:tcPr>
            <w:tcW w:w="1418" w:type="dxa"/>
          </w:tcPr>
          <w:p w14:paraId="3705FDD7" w14:textId="279F228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7BE7ECC8" w14:textId="4A03900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672177</w:t>
            </w:r>
          </w:p>
        </w:tc>
      </w:tr>
      <w:tr w:rsidR="001D6048" w:rsidRPr="00672672" w14:paraId="26CF512B" w14:textId="77777777" w:rsidTr="00490D0A">
        <w:tc>
          <w:tcPr>
            <w:tcW w:w="1560" w:type="dxa"/>
          </w:tcPr>
          <w:p w14:paraId="2FE15ED1" w14:textId="734F1859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JAK1</w:t>
            </w:r>
          </w:p>
        </w:tc>
        <w:tc>
          <w:tcPr>
            <w:tcW w:w="1417" w:type="dxa"/>
          </w:tcPr>
          <w:p w14:paraId="73FF4F37" w14:textId="714CB0EC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</w:tcPr>
          <w:p w14:paraId="248EE246" w14:textId="2E6B9C01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301124</w:t>
            </w:r>
          </w:p>
        </w:tc>
        <w:tc>
          <w:tcPr>
            <w:tcW w:w="1418" w:type="dxa"/>
          </w:tcPr>
          <w:p w14:paraId="188B637C" w14:textId="1EFD30C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36744D89" w14:textId="05B8D22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529016</w:t>
            </w:r>
          </w:p>
        </w:tc>
      </w:tr>
      <w:tr w:rsidR="001D6048" w:rsidRPr="00672672" w14:paraId="00D0EDDA" w14:textId="77777777" w:rsidTr="00490D0A">
        <w:tc>
          <w:tcPr>
            <w:tcW w:w="1560" w:type="dxa"/>
          </w:tcPr>
          <w:p w14:paraId="2BD24B31" w14:textId="21DBD54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UC12</w:t>
            </w:r>
          </w:p>
        </w:tc>
        <w:tc>
          <w:tcPr>
            <w:tcW w:w="1417" w:type="dxa"/>
          </w:tcPr>
          <w:p w14:paraId="3D9B5478" w14:textId="239C5875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</w:tcPr>
          <w:p w14:paraId="0B0445E1" w14:textId="3FFA3A6C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646637</w:t>
            </w:r>
          </w:p>
        </w:tc>
        <w:tc>
          <w:tcPr>
            <w:tcW w:w="1418" w:type="dxa"/>
          </w:tcPr>
          <w:p w14:paraId="3DF98AC0" w14:textId="7245D71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294CC291" w14:textId="1E620C5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4920563</w:t>
            </w:r>
          </w:p>
        </w:tc>
      </w:tr>
      <w:tr w:rsidR="001D6048" w:rsidRPr="00672672" w14:paraId="1E94D81B" w14:textId="77777777" w:rsidTr="00490D0A">
        <w:tc>
          <w:tcPr>
            <w:tcW w:w="1560" w:type="dxa"/>
          </w:tcPr>
          <w:p w14:paraId="4115EDAE" w14:textId="46304904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MEM135</w:t>
            </w:r>
          </w:p>
        </w:tc>
        <w:tc>
          <w:tcPr>
            <w:tcW w:w="1417" w:type="dxa"/>
          </w:tcPr>
          <w:p w14:paraId="014BF891" w14:textId="1729E93F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01" w:type="dxa"/>
          </w:tcPr>
          <w:p w14:paraId="5A8B89AC" w14:textId="3DE5D4C1" w:rsidR="001D6048" w:rsidRPr="00E32896" w:rsidRDefault="00E32896" w:rsidP="001D60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013337</w:t>
            </w:r>
          </w:p>
        </w:tc>
        <w:tc>
          <w:tcPr>
            <w:tcW w:w="1418" w:type="dxa"/>
          </w:tcPr>
          <w:p w14:paraId="362D71C3" w14:textId="7C58F35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087228D3" w14:textId="327F281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420263</w:t>
            </w:r>
          </w:p>
        </w:tc>
      </w:tr>
      <w:tr w:rsidR="001D6048" w:rsidRPr="00672672" w14:paraId="77A82769" w14:textId="77777777" w:rsidTr="00490D0A">
        <w:tc>
          <w:tcPr>
            <w:tcW w:w="1560" w:type="dxa"/>
          </w:tcPr>
          <w:p w14:paraId="5ABD7880" w14:textId="61E565E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BM4</w:t>
            </w:r>
          </w:p>
        </w:tc>
        <w:tc>
          <w:tcPr>
            <w:tcW w:w="1417" w:type="dxa"/>
          </w:tcPr>
          <w:p w14:paraId="31C4AF7A" w14:textId="1C1B2F47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01" w:type="dxa"/>
          </w:tcPr>
          <w:p w14:paraId="618CA127" w14:textId="7BBC1158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413612</w:t>
            </w:r>
          </w:p>
        </w:tc>
        <w:tc>
          <w:tcPr>
            <w:tcW w:w="1418" w:type="dxa"/>
          </w:tcPr>
          <w:p w14:paraId="6B0F3A18" w14:textId="7B7CC2D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42349E42" w14:textId="5332AC3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9249305</w:t>
            </w:r>
          </w:p>
        </w:tc>
      </w:tr>
      <w:tr w:rsidR="001D6048" w:rsidRPr="00672672" w14:paraId="51F0A324" w14:textId="77777777" w:rsidTr="00490D0A">
        <w:tc>
          <w:tcPr>
            <w:tcW w:w="1560" w:type="dxa"/>
          </w:tcPr>
          <w:p w14:paraId="271248BA" w14:textId="2EBDE1D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VPS9D1</w:t>
            </w:r>
          </w:p>
        </w:tc>
        <w:tc>
          <w:tcPr>
            <w:tcW w:w="1417" w:type="dxa"/>
          </w:tcPr>
          <w:p w14:paraId="037CC41E" w14:textId="150E3FB3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701" w:type="dxa"/>
          </w:tcPr>
          <w:p w14:paraId="647C5D62" w14:textId="32481511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774201</w:t>
            </w:r>
          </w:p>
        </w:tc>
        <w:tc>
          <w:tcPr>
            <w:tcW w:w="1418" w:type="dxa"/>
          </w:tcPr>
          <w:p w14:paraId="12175212" w14:textId="7C4BE21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23B42B5F" w14:textId="5A057EF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5866332</w:t>
            </w:r>
          </w:p>
        </w:tc>
      </w:tr>
      <w:tr w:rsidR="001D6048" w:rsidRPr="00672672" w14:paraId="3DD1C019" w14:textId="77777777" w:rsidTr="00490D0A">
        <w:tc>
          <w:tcPr>
            <w:tcW w:w="1560" w:type="dxa"/>
          </w:tcPr>
          <w:p w14:paraId="798BEFFA" w14:textId="1AA0D847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LXND1</w:t>
            </w:r>
          </w:p>
        </w:tc>
        <w:tc>
          <w:tcPr>
            <w:tcW w:w="1417" w:type="dxa"/>
          </w:tcPr>
          <w:p w14:paraId="088239D8" w14:textId="5EAE671B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</w:tcPr>
          <w:p w14:paraId="06F1B5DD" w14:textId="38CD40C8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9324445</w:t>
            </w:r>
          </w:p>
        </w:tc>
        <w:tc>
          <w:tcPr>
            <w:tcW w:w="1418" w:type="dxa"/>
          </w:tcPr>
          <w:p w14:paraId="01DAA114" w14:textId="062E3FF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3B621BD0" w14:textId="1FE594E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3712845</w:t>
            </w:r>
          </w:p>
        </w:tc>
      </w:tr>
      <w:tr w:rsidR="001D6048" w:rsidRPr="00672672" w14:paraId="7CEA5034" w14:textId="77777777" w:rsidTr="00490D0A">
        <w:tc>
          <w:tcPr>
            <w:tcW w:w="1560" w:type="dxa"/>
          </w:tcPr>
          <w:p w14:paraId="7C2A478E" w14:textId="3130CA4A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R52E8</w:t>
            </w:r>
          </w:p>
        </w:tc>
        <w:tc>
          <w:tcPr>
            <w:tcW w:w="1417" w:type="dxa"/>
          </w:tcPr>
          <w:p w14:paraId="7D080FA3" w14:textId="641B63A8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01" w:type="dxa"/>
          </w:tcPr>
          <w:p w14:paraId="394CE690" w14:textId="353B1951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78176</w:t>
            </w:r>
          </w:p>
        </w:tc>
        <w:tc>
          <w:tcPr>
            <w:tcW w:w="1418" w:type="dxa"/>
          </w:tcPr>
          <w:p w14:paraId="5635F003" w14:textId="3757A61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6E458ACA" w14:textId="458EA92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3662927</w:t>
            </w:r>
          </w:p>
        </w:tc>
      </w:tr>
      <w:tr w:rsidR="001D6048" w:rsidRPr="00672672" w14:paraId="1D917336" w14:textId="77777777" w:rsidTr="00490D0A">
        <w:tc>
          <w:tcPr>
            <w:tcW w:w="1560" w:type="dxa"/>
          </w:tcPr>
          <w:p w14:paraId="77D3A8AE" w14:textId="4E32D5BC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NK1</w:t>
            </w:r>
          </w:p>
        </w:tc>
        <w:tc>
          <w:tcPr>
            <w:tcW w:w="1417" w:type="dxa"/>
          </w:tcPr>
          <w:p w14:paraId="0DFB16FF" w14:textId="4DB06C35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701" w:type="dxa"/>
          </w:tcPr>
          <w:p w14:paraId="74ADEACF" w14:textId="3746F80A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287478</w:t>
            </w:r>
          </w:p>
        </w:tc>
        <w:tc>
          <w:tcPr>
            <w:tcW w:w="1418" w:type="dxa"/>
          </w:tcPr>
          <w:p w14:paraId="4F15ED8D" w14:textId="388B9A4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174718DC" w14:textId="0CFC165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2289296</w:t>
            </w:r>
          </w:p>
        </w:tc>
      </w:tr>
      <w:tr w:rsidR="001D6048" w:rsidRPr="00672672" w14:paraId="16D34D39" w14:textId="77777777" w:rsidTr="00490D0A">
        <w:tc>
          <w:tcPr>
            <w:tcW w:w="1560" w:type="dxa"/>
          </w:tcPr>
          <w:p w14:paraId="7A46718E" w14:textId="78580672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EGF10</w:t>
            </w:r>
          </w:p>
        </w:tc>
        <w:tc>
          <w:tcPr>
            <w:tcW w:w="1417" w:type="dxa"/>
          </w:tcPr>
          <w:p w14:paraId="7B7F47D3" w14:textId="0434006E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14:paraId="5CF35194" w14:textId="54B23502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6754851</w:t>
            </w:r>
          </w:p>
        </w:tc>
        <w:tc>
          <w:tcPr>
            <w:tcW w:w="1418" w:type="dxa"/>
          </w:tcPr>
          <w:p w14:paraId="7D8D7234" w14:textId="5EAA21B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3663341F" w14:textId="3DF19A9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0910805</w:t>
            </w:r>
          </w:p>
        </w:tc>
      </w:tr>
      <w:tr w:rsidR="001D6048" w:rsidRPr="00672672" w14:paraId="137820C1" w14:textId="77777777" w:rsidTr="00490D0A">
        <w:tc>
          <w:tcPr>
            <w:tcW w:w="1560" w:type="dxa"/>
          </w:tcPr>
          <w:p w14:paraId="5DB78A99" w14:textId="1B12FC2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UBXN1</w:t>
            </w:r>
          </w:p>
        </w:tc>
        <w:tc>
          <w:tcPr>
            <w:tcW w:w="1417" w:type="dxa"/>
          </w:tcPr>
          <w:p w14:paraId="654D0A16" w14:textId="2EFF68D0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01" w:type="dxa"/>
          </w:tcPr>
          <w:p w14:paraId="5788ED85" w14:textId="1327FF14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445263</w:t>
            </w:r>
          </w:p>
        </w:tc>
        <w:tc>
          <w:tcPr>
            <w:tcW w:w="1418" w:type="dxa"/>
          </w:tcPr>
          <w:p w14:paraId="3B0CE700" w14:textId="3FDBF20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7906C31D" w14:textId="78C35E6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6878827</w:t>
            </w:r>
          </w:p>
        </w:tc>
      </w:tr>
      <w:tr w:rsidR="001D6048" w:rsidRPr="00672672" w14:paraId="15CB76FC" w14:textId="77777777" w:rsidTr="00490D0A">
        <w:tc>
          <w:tcPr>
            <w:tcW w:w="1560" w:type="dxa"/>
          </w:tcPr>
          <w:p w14:paraId="5C65C319" w14:textId="73C05695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ICC1</w:t>
            </w:r>
          </w:p>
        </w:tc>
        <w:tc>
          <w:tcPr>
            <w:tcW w:w="1417" w:type="dxa"/>
          </w:tcPr>
          <w:p w14:paraId="46FA8906" w14:textId="0F850CFA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01" w:type="dxa"/>
          </w:tcPr>
          <w:p w14:paraId="14677716" w14:textId="1007B7EF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549130</w:t>
            </w:r>
          </w:p>
        </w:tc>
        <w:tc>
          <w:tcPr>
            <w:tcW w:w="1418" w:type="dxa"/>
          </w:tcPr>
          <w:p w14:paraId="60503A8B" w14:textId="73E09EC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00E2BF24" w14:textId="7A0A6CD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6226716</w:t>
            </w:r>
          </w:p>
        </w:tc>
      </w:tr>
      <w:tr w:rsidR="001D6048" w:rsidRPr="00672672" w14:paraId="5AFBE00E" w14:textId="77777777" w:rsidTr="00490D0A">
        <w:tc>
          <w:tcPr>
            <w:tcW w:w="1560" w:type="dxa"/>
          </w:tcPr>
          <w:p w14:paraId="7ED280C4" w14:textId="7482E91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YOM2</w:t>
            </w:r>
          </w:p>
        </w:tc>
        <w:tc>
          <w:tcPr>
            <w:tcW w:w="1417" w:type="dxa"/>
          </w:tcPr>
          <w:p w14:paraId="6CA2DD15" w14:textId="7E4F79B4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</w:tcPr>
          <w:p w14:paraId="3F084E76" w14:textId="3C6529F7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92822</w:t>
            </w:r>
          </w:p>
        </w:tc>
        <w:tc>
          <w:tcPr>
            <w:tcW w:w="1418" w:type="dxa"/>
          </w:tcPr>
          <w:p w14:paraId="3CB6EAFF" w14:textId="0B3826E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50620237" w14:textId="7CFD531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5920498</w:t>
            </w:r>
          </w:p>
        </w:tc>
      </w:tr>
      <w:tr w:rsidR="001D6048" w:rsidRPr="00672672" w14:paraId="79757F79" w14:textId="77777777" w:rsidTr="00490D0A">
        <w:tc>
          <w:tcPr>
            <w:tcW w:w="1560" w:type="dxa"/>
          </w:tcPr>
          <w:p w14:paraId="21874216" w14:textId="109DB5D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RCC2</w:t>
            </w:r>
          </w:p>
        </w:tc>
        <w:tc>
          <w:tcPr>
            <w:tcW w:w="1417" w:type="dxa"/>
          </w:tcPr>
          <w:p w14:paraId="5CFF09E0" w14:textId="3BD47A75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701" w:type="dxa"/>
          </w:tcPr>
          <w:p w14:paraId="3F2AC5F2" w14:textId="2FE2E693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867002</w:t>
            </w:r>
          </w:p>
        </w:tc>
        <w:tc>
          <w:tcPr>
            <w:tcW w:w="1418" w:type="dxa"/>
          </w:tcPr>
          <w:p w14:paraId="66F89A25" w14:textId="0438B03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6A3E7759" w14:textId="1D693FA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555472</w:t>
            </w:r>
          </w:p>
        </w:tc>
      </w:tr>
      <w:tr w:rsidR="001D6048" w:rsidRPr="00672672" w14:paraId="764A5CCA" w14:textId="77777777" w:rsidTr="00490D0A">
        <w:tc>
          <w:tcPr>
            <w:tcW w:w="1560" w:type="dxa"/>
          </w:tcPr>
          <w:p w14:paraId="36CEF4A7" w14:textId="16B2F16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PR1</w:t>
            </w:r>
          </w:p>
        </w:tc>
        <w:tc>
          <w:tcPr>
            <w:tcW w:w="1417" w:type="dxa"/>
          </w:tcPr>
          <w:p w14:paraId="3C8C6E67" w14:textId="54FD0C7E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701" w:type="dxa"/>
          </w:tcPr>
          <w:p w14:paraId="7274470C" w14:textId="0AD531C4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249584</w:t>
            </w:r>
          </w:p>
        </w:tc>
        <w:tc>
          <w:tcPr>
            <w:tcW w:w="1418" w:type="dxa"/>
          </w:tcPr>
          <w:p w14:paraId="71D68B32" w14:textId="0DCC774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4EA6F679" w14:textId="69BB6FE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4243617</w:t>
            </w:r>
          </w:p>
        </w:tc>
      </w:tr>
      <w:tr w:rsidR="001D6048" w:rsidRPr="00672672" w14:paraId="7B27314E" w14:textId="77777777" w:rsidTr="00490D0A">
        <w:tc>
          <w:tcPr>
            <w:tcW w:w="1560" w:type="dxa"/>
          </w:tcPr>
          <w:p w14:paraId="07678AA9" w14:textId="73FB6F7E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NPH</w:t>
            </w:r>
          </w:p>
        </w:tc>
        <w:tc>
          <w:tcPr>
            <w:tcW w:w="1417" w:type="dxa"/>
          </w:tcPr>
          <w:p w14:paraId="2A3F2D38" w14:textId="4060E5B3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701" w:type="dxa"/>
          </w:tcPr>
          <w:p w14:paraId="54B67D2F" w14:textId="6058D9AB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76896</w:t>
            </w:r>
          </w:p>
        </w:tc>
        <w:tc>
          <w:tcPr>
            <w:tcW w:w="1418" w:type="dxa"/>
          </w:tcPr>
          <w:p w14:paraId="77ED449E" w14:textId="7808EE6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646E6BB7" w14:textId="56C0343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3974624</w:t>
            </w:r>
          </w:p>
        </w:tc>
      </w:tr>
      <w:tr w:rsidR="001D6048" w:rsidRPr="00672672" w14:paraId="0294CD12" w14:textId="77777777" w:rsidTr="00490D0A">
        <w:tc>
          <w:tcPr>
            <w:tcW w:w="1560" w:type="dxa"/>
          </w:tcPr>
          <w:p w14:paraId="77F1D6AF" w14:textId="11B6A648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OL28A1</w:t>
            </w:r>
          </w:p>
        </w:tc>
        <w:tc>
          <w:tcPr>
            <w:tcW w:w="1417" w:type="dxa"/>
          </w:tcPr>
          <w:p w14:paraId="13C5EAF8" w14:textId="2F131E47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</w:tcPr>
          <w:p w14:paraId="2AD3D515" w14:textId="06B6D4EC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16754</w:t>
            </w:r>
          </w:p>
        </w:tc>
        <w:tc>
          <w:tcPr>
            <w:tcW w:w="1418" w:type="dxa"/>
          </w:tcPr>
          <w:p w14:paraId="1BA247D2" w14:textId="09AFD3A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3BA9F7D0" w14:textId="26A069F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2178431</w:t>
            </w:r>
          </w:p>
        </w:tc>
      </w:tr>
      <w:tr w:rsidR="001D6048" w:rsidRPr="00672672" w14:paraId="1D6917D7" w14:textId="77777777" w:rsidTr="00490D0A">
        <w:tc>
          <w:tcPr>
            <w:tcW w:w="1560" w:type="dxa"/>
          </w:tcPr>
          <w:p w14:paraId="7347D1C6" w14:textId="49C0457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ASGRF1</w:t>
            </w:r>
          </w:p>
        </w:tc>
        <w:tc>
          <w:tcPr>
            <w:tcW w:w="1417" w:type="dxa"/>
          </w:tcPr>
          <w:p w14:paraId="2547874D" w14:textId="630B1F0A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701" w:type="dxa"/>
          </w:tcPr>
          <w:p w14:paraId="441E5DE1" w14:textId="7034BB9E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9320174</w:t>
            </w:r>
          </w:p>
        </w:tc>
        <w:tc>
          <w:tcPr>
            <w:tcW w:w="1418" w:type="dxa"/>
          </w:tcPr>
          <w:p w14:paraId="5C045076" w14:textId="39581B9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2C8FA2E6" w14:textId="730DFAD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0476828</w:t>
            </w:r>
          </w:p>
        </w:tc>
      </w:tr>
      <w:tr w:rsidR="001D6048" w:rsidRPr="00672672" w14:paraId="3549CD9A" w14:textId="77777777" w:rsidTr="00490D0A">
        <w:tc>
          <w:tcPr>
            <w:tcW w:w="1560" w:type="dxa"/>
          </w:tcPr>
          <w:p w14:paraId="248DB3E6" w14:textId="464DF58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TGER1</w:t>
            </w:r>
          </w:p>
        </w:tc>
        <w:tc>
          <w:tcPr>
            <w:tcW w:w="1417" w:type="dxa"/>
          </w:tcPr>
          <w:p w14:paraId="6B3B3A0C" w14:textId="722DD935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701" w:type="dxa"/>
          </w:tcPr>
          <w:p w14:paraId="5A2EC0BD" w14:textId="4B693F8B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584426</w:t>
            </w:r>
          </w:p>
        </w:tc>
        <w:tc>
          <w:tcPr>
            <w:tcW w:w="1418" w:type="dxa"/>
          </w:tcPr>
          <w:p w14:paraId="4EA4FF88" w14:textId="0426585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2AEBDB53" w14:textId="7A5D5A0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9979331</w:t>
            </w:r>
          </w:p>
        </w:tc>
      </w:tr>
      <w:tr w:rsidR="001D6048" w:rsidRPr="00672672" w14:paraId="5A31E54F" w14:textId="77777777" w:rsidTr="00490D0A">
        <w:tc>
          <w:tcPr>
            <w:tcW w:w="1560" w:type="dxa"/>
          </w:tcPr>
          <w:p w14:paraId="36735EBD" w14:textId="4ABDFC9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UC12</w:t>
            </w:r>
          </w:p>
        </w:tc>
        <w:tc>
          <w:tcPr>
            <w:tcW w:w="1417" w:type="dxa"/>
          </w:tcPr>
          <w:p w14:paraId="03063A4D" w14:textId="1FB78367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</w:tcPr>
          <w:p w14:paraId="20F753F2" w14:textId="0D300D07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634444</w:t>
            </w:r>
          </w:p>
        </w:tc>
        <w:tc>
          <w:tcPr>
            <w:tcW w:w="1418" w:type="dxa"/>
          </w:tcPr>
          <w:p w14:paraId="4B5C38B1" w14:textId="4E1843E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2BF7BD9C" w14:textId="6A53C0D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9961017</w:t>
            </w:r>
          </w:p>
        </w:tc>
      </w:tr>
      <w:tr w:rsidR="001D6048" w:rsidRPr="00672672" w14:paraId="463F4532" w14:textId="77777777" w:rsidTr="00490D0A">
        <w:tc>
          <w:tcPr>
            <w:tcW w:w="1560" w:type="dxa"/>
          </w:tcPr>
          <w:p w14:paraId="15F61F47" w14:textId="5232C48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NOT4</w:t>
            </w:r>
          </w:p>
        </w:tc>
        <w:tc>
          <w:tcPr>
            <w:tcW w:w="1417" w:type="dxa"/>
          </w:tcPr>
          <w:p w14:paraId="1E1A946D" w14:textId="2441C523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</w:tcPr>
          <w:p w14:paraId="7CBCE4D3" w14:textId="43A5552B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5080584</w:t>
            </w:r>
          </w:p>
        </w:tc>
        <w:tc>
          <w:tcPr>
            <w:tcW w:w="1418" w:type="dxa"/>
          </w:tcPr>
          <w:p w14:paraId="75A35A93" w14:textId="13F181C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16D6B736" w14:textId="2A19F38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9582238</w:t>
            </w:r>
          </w:p>
        </w:tc>
      </w:tr>
      <w:tr w:rsidR="001D6048" w:rsidRPr="00672672" w14:paraId="320116BE" w14:textId="77777777" w:rsidTr="00490D0A">
        <w:tc>
          <w:tcPr>
            <w:tcW w:w="1560" w:type="dxa"/>
          </w:tcPr>
          <w:p w14:paraId="3209BE65" w14:textId="3FF9AF68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OL21A1</w:t>
            </w:r>
          </w:p>
        </w:tc>
        <w:tc>
          <w:tcPr>
            <w:tcW w:w="1417" w:type="dxa"/>
          </w:tcPr>
          <w:p w14:paraId="3AD9EFA6" w14:textId="66ABD5E4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</w:tcPr>
          <w:p w14:paraId="55CB8DAB" w14:textId="69398715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032961</w:t>
            </w:r>
          </w:p>
        </w:tc>
        <w:tc>
          <w:tcPr>
            <w:tcW w:w="1418" w:type="dxa"/>
          </w:tcPr>
          <w:p w14:paraId="7D06B534" w14:textId="330D9EF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0562952A" w14:textId="409FC8A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8709818</w:t>
            </w:r>
          </w:p>
        </w:tc>
      </w:tr>
      <w:tr w:rsidR="001D6048" w:rsidRPr="00672672" w14:paraId="39BAE143" w14:textId="77777777" w:rsidTr="00490D0A">
        <w:tc>
          <w:tcPr>
            <w:tcW w:w="1560" w:type="dxa"/>
          </w:tcPr>
          <w:p w14:paraId="43BBCAC4" w14:textId="43085C3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YR2</w:t>
            </w:r>
          </w:p>
        </w:tc>
        <w:tc>
          <w:tcPr>
            <w:tcW w:w="1417" w:type="dxa"/>
          </w:tcPr>
          <w:p w14:paraId="165E8D8F" w14:textId="75EED69A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</w:tcPr>
          <w:p w14:paraId="44695DF2" w14:textId="5F00291D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7586394</w:t>
            </w:r>
          </w:p>
        </w:tc>
        <w:tc>
          <w:tcPr>
            <w:tcW w:w="1418" w:type="dxa"/>
          </w:tcPr>
          <w:p w14:paraId="1945F332" w14:textId="2C984F7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2B8F7652" w14:textId="4CE15CE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869246</w:t>
            </w:r>
          </w:p>
        </w:tc>
      </w:tr>
      <w:tr w:rsidR="001D6048" w:rsidRPr="00672672" w14:paraId="64DC036C" w14:textId="77777777" w:rsidTr="00490D0A">
        <w:tc>
          <w:tcPr>
            <w:tcW w:w="1560" w:type="dxa"/>
          </w:tcPr>
          <w:p w14:paraId="0F0DE0B9" w14:textId="7156D29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UC12</w:t>
            </w:r>
          </w:p>
        </w:tc>
        <w:tc>
          <w:tcPr>
            <w:tcW w:w="1417" w:type="dxa"/>
          </w:tcPr>
          <w:p w14:paraId="2272CE7C" w14:textId="1CCCC002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</w:tcPr>
          <w:p w14:paraId="29682425" w14:textId="24361A60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634440</w:t>
            </w:r>
          </w:p>
        </w:tc>
        <w:tc>
          <w:tcPr>
            <w:tcW w:w="1418" w:type="dxa"/>
          </w:tcPr>
          <w:p w14:paraId="1B3F62A8" w14:textId="6A2E152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69B877E2" w14:textId="7CB5C02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8545769</w:t>
            </w:r>
          </w:p>
        </w:tc>
      </w:tr>
      <w:tr w:rsidR="001D6048" w:rsidRPr="00672672" w14:paraId="3105FF63" w14:textId="77777777" w:rsidTr="00490D0A">
        <w:tc>
          <w:tcPr>
            <w:tcW w:w="1560" w:type="dxa"/>
          </w:tcPr>
          <w:p w14:paraId="379A36F5" w14:textId="779422F8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TX16</w:t>
            </w:r>
          </w:p>
        </w:tc>
        <w:tc>
          <w:tcPr>
            <w:tcW w:w="1417" w:type="dxa"/>
          </w:tcPr>
          <w:p w14:paraId="323B325E" w14:textId="5BB07D88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701" w:type="dxa"/>
          </w:tcPr>
          <w:p w14:paraId="24080010" w14:textId="4A9E8A60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242582</w:t>
            </w:r>
          </w:p>
        </w:tc>
        <w:tc>
          <w:tcPr>
            <w:tcW w:w="1418" w:type="dxa"/>
          </w:tcPr>
          <w:p w14:paraId="61F73D54" w14:textId="04EE292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64F89F59" w14:textId="6399F89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8360145</w:t>
            </w:r>
          </w:p>
        </w:tc>
      </w:tr>
      <w:tr w:rsidR="001D6048" w:rsidRPr="00672672" w14:paraId="3372C8AF" w14:textId="77777777" w:rsidTr="00490D0A">
        <w:tc>
          <w:tcPr>
            <w:tcW w:w="1560" w:type="dxa"/>
          </w:tcPr>
          <w:p w14:paraId="4A7D254F" w14:textId="652BAE2C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KPRP</w:t>
            </w:r>
          </w:p>
        </w:tc>
        <w:tc>
          <w:tcPr>
            <w:tcW w:w="1417" w:type="dxa"/>
          </w:tcPr>
          <w:p w14:paraId="3E0D2237" w14:textId="00892F39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</w:tcPr>
          <w:p w14:paraId="18E65BA5" w14:textId="3F2F52E0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2732295</w:t>
            </w:r>
          </w:p>
        </w:tc>
        <w:tc>
          <w:tcPr>
            <w:tcW w:w="1418" w:type="dxa"/>
          </w:tcPr>
          <w:p w14:paraId="58567D3D" w14:textId="3FAC6DB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090F8520" w14:textId="24E2203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8287997</w:t>
            </w:r>
          </w:p>
        </w:tc>
      </w:tr>
      <w:tr w:rsidR="001D6048" w:rsidRPr="00672672" w14:paraId="77F1A3DD" w14:textId="77777777" w:rsidTr="00490D0A">
        <w:tc>
          <w:tcPr>
            <w:tcW w:w="1560" w:type="dxa"/>
          </w:tcPr>
          <w:p w14:paraId="1D140FCF" w14:textId="2E18B17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P3S1</w:t>
            </w:r>
          </w:p>
        </w:tc>
        <w:tc>
          <w:tcPr>
            <w:tcW w:w="1417" w:type="dxa"/>
          </w:tcPr>
          <w:p w14:paraId="25AF4BBF" w14:textId="67BE09C1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14:paraId="50F9A62B" w14:textId="158B3897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249078</w:t>
            </w:r>
          </w:p>
        </w:tc>
        <w:tc>
          <w:tcPr>
            <w:tcW w:w="1418" w:type="dxa"/>
          </w:tcPr>
          <w:p w14:paraId="146899EA" w14:textId="54F8FA9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0BE554C4" w14:textId="11FA4DF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8185664</w:t>
            </w:r>
          </w:p>
        </w:tc>
      </w:tr>
      <w:tr w:rsidR="001D6048" w:rsidRPr="00672672" w14:paraId="443245F6" w14:textId="77777777" w:rsidTr="00490D0A">
        <w:tc>
          <w:tcPr>
            <w:tcW w:w="1560" w:type="dxa"/>
          </w:tcPr>
          <w:p w14:paraId="74EAADE7" w14:textId="083756C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IRC6</w:t>
            </w:r>
          </w:p>
        </w:tc>
        <w:tc>
          <w:tcPr>
            <w:tcW w:w="1417" w:type="dxa"/>
          </w:tcPr>
          <w:p w14:paraId="6A1E655C" w14:textId="19F2C9CC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</w:tcPr>
          <w:p w14:paraId="2B2370BC" w14:textId="7EB604C7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770834</w:t>
            </w:r>
          </w:p>
        </w:tc>
        <w:tc>
          <w:tcPr>
            <w:tcW w:w="1418" w:type="dxa"/>
          </w:tcPr>
          <w:p w14:paraId="09A8AEDF" w14:textId="6EB1494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27495AEF" w14:textId="4A8D1BB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802152</w:t>
            </w:r>
          </w:p>
        </w:tc>
      </w:tr>
      <w:tr w:rsidR="001D6048" w:rsidRPr="00672672" w14:paraId="6EF85A9F" w14:textId="77777777" w:rsidTr="00490D0A">
        <w:tc>
          <w:tcPr>
            <w:tcW w:w="1560" w:type="dxa"/>
          </w:tcPr>
          <w:p w14:paraId="27ACCA75" w14:textId="3008E975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LCNKA</w:t>
            </w:r>
          </w:p>
        </w:tc>
        <w:tc>
          <w:tcPr>
            <w:tcW w:w="1417" w:type="dxa"/>
          </w:tcPr>
          <w:p w14:paraId="2ADFA9BF" w14:textId="12346291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</w:tcPr>
          <w:p w14:paraId="617FC38D" w14:textId="27E237A9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360206</w:t>
            </w:r>
          </w:p>
        </w:tc>
        <w:tc>
          <w:tcPr>
            <w:tcW w:w="1418" w:type="dxa"/>
          </w:tcPr>
          <w:p w14:paraId="7D7DD6C7" w14:textId="22559A1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5FA59956" w14:textId="226C734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7277079</w:t>
            </w:r>
          </w:p>
        </w:tc>
      </w:tr>
      <w:tr w:rsidR="001D6048" w:rsidRPr="00672672" w14:paraId="4409CD6E" w14:textId="77777777" w:rsidTr="00490D0A">
        <w:tc>
          <w:tcPr>
            <w:tcW w:w="1560" w:type="dxa"/>
          </w:tcPr>
          <w:p w14:paraId="3565352A" w14:textId="549935D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MCN1</w:t>
            </w:r>
          </w:p>
        </w:tc>
        <w:tc>
          <w:tcPr>
            <w:tcW w:w="1417" w:type="dxa"/>
          </w:tcPr>
          <w:p w14:paraId="06B54AC1" w14:textId="267A7458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</w:tcPr>
          <w:p w14:paraId="74017C57" w14:textId="42CE28DD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6056587</w:t>
            </w:r>
          </w:p>
        </w:tc>
        <w:tc>
          <w:tcPr>
            <w:tcW w:w="1418" w:type="dxa"/>
          </w:tcPr>
          <w:p w14:paraId="780C1894" w14:textId="49042D2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0317D317" w14:textId="358E343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7014884</w:t>
            </w:r>
          </w:p>
        </w:tc>
      </w:tr>
      <w:tr w:rsidR="001D6048" w:rsidRPr="00672672" w14:paraId="1BED89A7" w14:textId="77777777" w:rsidTr="00490D0A">
        <w:tc>
          <w:tcPr>
            <w:tcW w:w="1560" w:type="dxa"/>
          </w:tcPr>
          <w:p w14:paraId="1DDEEBBA" w14:textId="53EE2B5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LEC</w:t>
            </w:r>
          </w:p>
        </w:tc>
        <w:tc>
          <w:tcPr>
            <w:tcW w:w="1417" w:type="dxa"/>
          </w:tcPr>
          <w:p w14:paraId="0C05F1AD" w14:textId="157B8BB6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</w:tcPr>
          <w:p w14:paraId="5B1528AD" w14:textId="3FAB778B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5004325</w:t>
            </w:r>
          </w:p>
        </w:tc>
        <w:tc>
          <w:tcPr>
            <w:tcW w:w="1418" w:type="dxa"/>
          </w:tcPr>
          <w:p w14:paraId="55C662D7" w14:textId="40452D1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36CAC4D2" w14:textId="2B7522C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6745334</w:t>
            </w:r>
          </w:p>
        </w:tc>
      </w:tr>
      <w:tr w:rsidR="001D6048" w:rsidRPr="00672672" w14:paraId="3E5C1942" w14:textId="77777777" w:rsidTr="00490D0A">
        <w:tc>
          <w:tcPr>
            <w:tcW w:w="1560" w:type="dxa"/>
          </w:tcPr>
          <w:p w14:paraId="5924CF11" w14:textId="4162CCE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LC30A10</w:t>
            </w:r>
          </w:p>
        </w:tc>
        <w:tc>
          <w:tcPr>
            <w:tcW w:w="1417" w:type="dxa"/>
          </w:tcPr>
          <w:p w14:paraId="7428B170" w14:textId="3015F2B4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</w:tcPr>
          <w:p w14:paraId="582C15F7" w14:textId="3AFBF56F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088999</w:t>
            </w:r>
          </w:p>
        </w:tc>
        <w:tc>
          <w:tcPr>
            <w:tcW w:w="1418" w:type="dxa"/>
          </w:tcPr>
          <w:p w14:paraId="2E537D5F" w14:textId="38E0028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53FD7AC7" w14:textId="47C30F9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6645331</w:t>
            </w:r>
          </w:p>
        </w:tc>
      </w:tr>
      <w:tr w:rsidR="001D6048" w:rsidRPr="00672672" w14:paraId="6393264F" w14:textId="77777777" w:rsidTr="00490D0A">
        <w:tc>
          <w:tcPr>
            <w:tcW w:w="1560" w:type="dxa"/>
          </w:tcPr>
          <w:p w14:paraId="5EB9349F" w14:textId="289E140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lastRenderedPageBreak/>
              <w:t>CACNA1E</w:t>
            </w:r>
          </w:p>
        </w:tc>
        <w:tc>
          <w:tcPr>
            <w:tcW w:w="1417" w:type="dxa"/>
          </w:tcPr>
          <w:p w14:paraId="022499D9" w14:textId="550CA9BF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</w:tcPr>
          <w:p w14:paraId="512EC464" w14:textId="2AA94655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1764049</w:t>
            </w:r>
          </w:p>
        </w:tc>
        <w:tc>
          <w:tcPr>
            <w:tcW w:w="1418" w:type="dxa"/>
          </w:tcPr>
          <w:p w14:paraId="0A3110C4" w14:textId="04CEDFB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175CF0EB" w14:textId="213B018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6599752</w:t>
            </w:r>
          </w:p>
        </w:tc>
      </w:tr>
      <w:tr w:rsidR="001D6048" w:rsidRPr="00672672" w14:paraId="2B1AA6ED" w14:textId="77777777" w:rsidTr="00490D0A">
        <w:tc>
          <w:tcPr>
            <w:tcW w:w="1560" w:type="dxa"/>
          </w:tcPr>
          <w:p w14:paraId="14AABC57" w14:textId="29A7E031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PP2R2B</w:t>
            </w:r>
          </w:p>
        </w:tc>
        <w:tc>
          <w:tcPr>
            <w:tcW w:w="1417" w:type="dxa"/>
          </w:tcPr>
          <w:p w14:paraId="75081AFC" w14:textId="61D8F3BA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14:paraId="53003D64" w14:textId="228A31E8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6257586</w:t>
            </w:r>
          </w:p>
        </w:tc>
        <w:tc>
          <w:tcPr>
            <w:tcW w:w="1418" w:type="dxa"/>
          </w:tcPr>
          <w:p w14:paraId="4B400B4E" w14:textId="0F688EE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72FE9157" w14:textId="6FB59B4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6574919</w:t>
            </w:r>
          </w:p>
        </w:tc>
      </w:tr>
      <w:tr w:rsidR="001D6048" w:rsidRPr="00672672" w14:paraId="0C167A5D" w14:textId="77777777" w:rsidTr="00490D0A">
        <w:tc>
          <w:tcPr>
            <w:tcW w:w="1560" w:type="dxa"/>
          </w:tcPr>
          <w:p w14:paraId="07749298" w14:textId="2638469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KX6-3</w:t>
            </w:r>
          </w:p>
        </w:tc>
        <w:tc>
          <w:tcPr>
            <w:tcW w:w="1417" w:type="dxa"/>
          </w:tcPr>
          <w:p w14:paraId="1E287A35" w14:textId="2E24B599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</w:tcPr>
          <w:p w14:paraId="11E50472" w14:textId="515770AB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507818</w:t>
            </w:r>
          </w:p>
        </w:tc>
        <w:tc>
          <w:tcPr>
            <w:tcW w:w="1418" w:type="dxa"/>
          </w:tcPr>
          <w:p w14:paraId="19E83DF1" w14:textId="393EE23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7D9D06B0" w14:textId="25132F2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5681641</w:t>
            </w:r>
          </w:p>
        </w:tc>
      </w:tr>
      <w:tr w:rsidR="001D6048" w:rsidRPr="00672672" w14:paraId="5F73C74A" w14:textId="77777777" w:rsidTr="00490D0A">
        <w:tc>
          <w:tcPr>
            <w:tcW w:w="1560" w:type="dxa"/>
          </w:tcPr>
          <w:p w14:paraId="178E675A" w14:textId="6FDC6BAE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R1D1</w:t>
            </w:r>
          </w:p>
        </w:tc>
        <w:tc>
          <w:tcPr>
            <w:tcW w:w="1417" w:type="dxa"/>
          </w:tcPr>
          <w:p w14:paraId="4D1FB519" w14:textId="68B560A9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701" w:type="dxa"/>
          </w:tcPr>
          <w:p w14:paraId="54734BE9" w14:textId="28FBE096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253017</w:t>
            </w:r>
          </w:p>
        </w:tc>
        <w:tc>
          <w:tcPr>
            <w:tcW w:w="1418" w:type="dxa"/>
          </w:tcPr>
          <w:p w14:paraId="6633FC97" w14:textId="3C79884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736E099D" w14:textId="6C052A9B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5629153</w:t>
            </w:r>
          </w:p>
        </w:tc>
      </w:tr>
      <w:tr w:rsidR="001D6048" w:rsidRPr="00672672" w14:paraId="30852048" w14:textId="77777777" w:rsidTr="00490D0A">
        <w:tc>
          <w:tcPr>
            <w:tcW w:w="1560" w:type="dxa"/>
          </w:tcPr>
          <w:p w14:paraId="58D702A8" w14:textId="78815B8E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R10G4</w:t>
            </w:r>
          </w:p>
        </w:tc>
        <w:tc>
          <w:tcPr>
            <w:tcW w:w="1417" w:type="dxa"/>
          </w:tcPr>
          <w:p w14:paraId="4B8DC092" w14:textId="61B0DF8B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01" w:type="dxa"/>
          </w:tcPr>
          <w:p w14:paraId="18217D34" w14:textId="61E39203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886389</w:t>
            </w:r>
          </w:p>
        </w:tc>
        <w:tc>
          <w:tcPr>
            <w:tcW w:w="1418" w:type="dxa"/>
          </w:tcPr>
          <w:p w14:paraId="57CCF766" w14:textId="1D6E41B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6D3BF724" w14:textId="1D40800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5564286</w:t>
            </w:r>
          </w:p>
        </w:tc>
      </w:tr>
      <w:tr w:rsidR="001D6048" w:rsidRPr="00672672" w14:paraId="243A49DB" w14:textId="77777777" w:rsidTr="00490D0A">
        <w:tc>
          <w:tcPr>
            <w:tcW w:w="1560" w:type="dxa"/>
          </w:tcPr>
          <w:p w14:paraId="4EE17B4B" w14:textId="7EFA4E18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DAMTS2</w:t>
            </w:r>
          </w:p>
        </w:tc>
        <w:tc>
          <w:tcPr>
            <w:tcW w:w="1417" w:type="dxa"/>
          </w:tcPr>
          <w:p w14:paraId="3B43BD65" w14:textId="597CC770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14:paraId="30C59AAB" w14:textId="746823E8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8552091</w:t>
            </w:r>
          </w:p>
        </w:tc>
        <w:tc>
          <w:tcPr>
            <w:tcW w:w="1418" w:type="dxa"/>
          </w:tcPr>
          <w:p w14:paraId="27CB56D5" w14:textId="29DC0A9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3ECEF282" w14:textId="4E7C995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5455218</w:t>
            </w:r>
          </w:p>
        </w:tc>
      </w:tr>
      <w:tr w:rsidR="001D6048" w:rsidRPr="00672672" w14:paraId="529DE587" w14:textId="77777777" w:rsidTr="00490D0A">
        <w:tc>
          <w:tcPr>
            <w:tcW w:w="1560" w:type="dxa"/>
          </w:tcPr>
          <w:p w14:paraId="2F1393A1" w14:textId="078630DA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PR1</w:t>
            </w:r>
          </w:p>
        </w:tc>
        <w:tc>
          <w:tcPr>
            <w:tcW w:w="1417" w:type="dxa"/>
          </w:tcPr>
          <w:p w14:paraId="1D135FC2" w14:textId="787C6696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701" w:type="dxa"/>
          </w:tcPr>
          <w:p w14:paraId="0B4D47E8" w14:textId="7DFA49D4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249338</w:t>
            </w:r>
          </w:p>
        </w:tc>
        <w:tc>
          <w:tcPr>
            <w:tcW w:w="1418" w:type="dxa"/>
          </w:tcPr>
          <w:p w14:paraId="2ECC4C20" w14:textId="798ECEB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6E912DFB" w14:textId="1D13375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4913425</w:t>
            </w:r>
          </w:p>
        </w:tc>
      </w:tr>
      <w:tr w:rsidR="001D6048" w:rsidRPr="00672672" w14:paraId="3ABE1807" w14:textId="77777777" w:rsidTr="00490D0A">
        <w:tc>
          <w:tcPr>
            <w:tcW w:w="1560" w:type="dxa"/>
          </w:tcPr>
          <w:p w14:paraId="77F46C02" w14:textId="17C95442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LC25A46</w:t>
            </w:r>
          </w:p>
        </w:tc>
        <w:tc>
          <w:tcPr>
            <w:tcW w:w="1417" w:type="dxa"/>
          </w:tcPr>
          <w:p w14:paraId="76E085B4" w14:textId="3938F3F0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14:paraId="1E7649B2" w14:textId="29761E23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074895</w:t>
            </w:r>
          </w:p>
        </w:tc>
        <w:tc>
          <w:tcPr>
            <w:tcW w:w="1418" w:type="dxa"/>
          </w:tcPr>
          <w:p w14:paraId="3AF5FC85" w14:textId="769C50F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09E53F67" w14:textId="053E8F7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4457455</w:t>
            </w:r>
          </w:p>
        </w:tc>
      </w:tr>
      <w:tr w:rsidR="001D6048" w:rsidRPr="00672672" w14:paraId="22D3684A" w14:textId="77777777" w:rsidTr="00490D0A">
        <w:tc>
          <w:tcPr>
            <w:tcW w:w="1560" w:type="dxa"/>
          </w:tcPr>
          <w:p w14:paraId="3F2BF0F2" w14:textId="7CA5116A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XCR1</w:t>
            </w:r>
          </w:p>
        </w:tc>
        <w:tc>
          <w:tcPr>
            <w:tcW w:w="1417" w:type="dxa"/>
          </w:tcPr>
          <w:p w14:paraId="13C7509A" w14:textId="58F3037F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</w:tcPr>
          <w:p w14:paraId="606BF1DE" w14:textId="336EF3B1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9029293</w:t>
            </w:r>
          </w:p>
        </w:tc>
        <w:tc>
          <w:tcPr>
            <w:tcW w:w="1418" w:type="dxa"/>
          </w:tcPr>
          <w:p w14:paraId="282ACE42" w14:textId="65DAE686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0D377014" w14:textId="4C12D56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4106238</w:t>
            </w:r>
          </w:p>
        </w:tc>
      </w:tr>
      <w:tr w:rsidR="001D6048" w:rsidRPr="00672672" w14:paraId="2E7A1082" w14:textId="77777777" w:rsidTr="00490D0A">
        <w:tc>
          <w:tcPr>
            <w:tcW w:w="1560" w:type="dxa"/>
          </w:tcPr>
          <w:p w14:paraId="4C1A7DCB" w14:textId="68BAA5B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LEKHA8</w:t>
            </w:r>
          </w:p>
        </w:tc>
        <w:tc>
          <w:tcPr>
            <w:tcW w:w="1417" w:type="dxa"/>
          </w:tcPr>
          <w:p w14:paraId="2F58ABD0" w14:textId="5F0DE9B3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</w:tcPr>
          <w:p w14:paraId="77C426F2" w14:textId="54A0E6FA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157810</w:t>
            </w:r>
          </w:p>
        </w:tc>
        <w:tc>
          <w:tcPr>
            <w:tcW w:w="1418" w:type="dxa"/>
          </w:tcPr>
          <w:p w14:paraId="3B1710B1" w14:textId="19CA97F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7EE83D06" w14:textId="099165A0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2780516</w:t>
            </w:r>
          </w:p>
        </w:tc>
      </w:tr>
      <w:tr w:rsidR="001D6048" w:rsidRPr="00672672" w14:paraId="4F2BBBB9" w14:textId="77777777" w:rsidTr="00490D0A">
        <w:tc>
          <w:tcPr>
            <w:tcW w:w="1560" w:type="dxa"/>
          </w:tcPr>
          <w:p w14:paraId="593B737A" w14:textId="3585D32D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NAH5</w:t>
            </w:r>
          </w:p>
        </w:tc>
        <w:tc>
          <w:tcPr>
            <w:tcW w:w="1417" w:type="dxa"/>
          </w:tcPr>
          <w:p w14:paraId="58CA016F" w14:textId="33CB62E0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14:paraId="58A5F1AA" w14:textId="3BC9DAD7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771079</w:t>
            </w:r>
          </w:p>
        </w:tc>
        <w:tc>
          <w:tcPr>
            <w:tcW w:w="1418" w:type="dxa"/>
          </w:tcPr>
          <w:p w14:paraId="7134E7A3" w14:textId="0C33DCA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15A7531A" w14:textId="29F46E1D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1318572</w:t>
            </w:r>
          </w:p>
        </w:tc>
      </w:tr>
      <w:tr w:rsidR="001D6048" w:rsidRPr="00672672" w14:paraId="7CFDEE70" w14:textId="77777777" w:rsidTr="00490D0A">
        <w:tc>
          <w:tcPr>
            <w:tcW w:w="1560" w:type="dxa"/>
          </w:tcPr>
          <w:p w14:paraId="5FDE5781" w14:textId="45B5F84B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OTEC</w:t>
            </w:r>
          </w:p>
        </w:tc>
        <w:tc>
          <w:tcPr>
            <w:tcW w:w="1417" w:type="dxa"/>
          </w:tcPr>
          <w:p w14:paraId="6FCFE580" w14:textId="12A16FB5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701" w:type="dxa"/>
          </w:tcPr>
          <w:p w14:paraId="15A44016" w14:textId="49DD31A9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542693</w:t>
            </w:r>
          </w:p>
        </w:tc>
        <w:tc>
          <w:tcPr>
            <w:tcW w:w="1418" w:type="dxa"/>
          </w:tcPr>
          <w:p w14:paraId="593B44B6" w14:textId="3CA4E64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51C7E736" w14:textId="213110D9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0156472</w:t>
            </w:r>
          </w:p>
        </w:tc>
      </w:tr>
      <w:tr w:rsidR="001D6048" w:rsidRPr="00672672" w14:paraId="583F6C10" w14:textId="77777777" w:rsidTr="00490D0A">
        <w:tc>
          <w:tcPr>
            <w:tcW w:w="1560" w:type="dxa"/>
          </w:tcPr>
          <w:p w14:paraId="7E5B6352" w14:textId="0372A92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OTCH2</w:t>
            </w:r>
          </w:p>
        </w:tc>
        <w:tc>
          <w:tcPr>
            <w:tcW w:w="1417" w:type="dxa"/>
          </w:tcPr>
          <w:p w14:paraId="12FE2E44" w14:textId="56471B70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</w:tcPr>
          <w:p w14:paraId="3C419948" w14:textId="45C70C24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0471614</w:t>
            </w:r>
          </w:p>
        </w:tc>
        <w:tc>
          <w:tcPr>
            <w:tcW w:w="1418" w:type="dxa"/>
          </w:tcPr>
          <w:p w14:paraId="3BA229EF" w14:textId="1D233C6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572F9A4D" w14:textId="7260252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8226707</w:t>
            </w:r>
          </w:p>
        </w:tc>
      </w:tr>
      <w:tr w:rsidR="001D6048" w:rsidRPr="00672672" w14:paraId="525B5D8B" w14:textId="77777777" w:rsidTr="00490D0A">
        <w:tc>
          <w:tcPr>
            <w:tcW w:w="1560" w:type="dxa"/>
          </w:tcPr>
          <w:p w14:paraId="2428C9A8" w14:textId="2DCD854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XCL12</w:t>
            </w:r>
          </w:p>
        </w:tc>
        <w:tc>
          <w:tcPr>
            <w:tcW w:w="1417" w:type="dxa"/>
          </w:tcPr>
          <w:p w14:paraId="4BCCE91A" w14:textId="40548FF1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01" w:type="dxa"/>
          </w:tcPr>
          <w:p w14:paraId="0F1777B2" w14:textId="0029A290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873589</w:t>
            </w:r>
          </w:p>
        </w:tc>
        <w:tc>
          <w:tcPr>
            <w:tcW w:w="1418" w:type="dxa"/>
          </w:tcPr>
          <w:p w14:paraId="125794B3" w14:textId="6BD1635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44F050DF" w14:textId="6D7E3E9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7642421</w:t>
            </w:r>
          </w:p>
        </w:tc>
      </w:tr>
      <w:tr w:rsidR="001D6048" w:rsidRPr="00672672" w14:paraId="71731506" w14:textId="77777777" w:rsidTr="00490D0A">
        <w:tc>
          <w:tcPr>
            <w:tcW w:w="1560" w:type="dxa"/>
          </w:tcPr>
          <w:p w14:paraId="63AD0A75" w14:textId="012AEE8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LKAP</w:t>
            </w:r>
          </w:p>
        </w:tc>
        <w:tc>
          <w:tcPr>
            <w:tcW w:w="1417" w:type="dxa"/>
          </w:tcPr>
          <w:p w14:paraId="00772012" w14:textId="0722F58F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</w:tcPr>
          <w:p w14:paraId="751605C9" w14:textId="584E2DDA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9090718</w:t>
            </w:r>
          </w:p>
        </w:tc>
        <w:tc>
          <w:tcPr>
            <w:tcW w:w="1418" w:type="dxa"/>
          </w:tcPr>
          <w:p w14:paraId="68E8F983" w14:textId="5ADC8FE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4CB907F5" w14:textId="1F33A5E2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4762067</w:t>
            </w:r>
          </w:p>
        </w:tc>
      </w:tr>
      <w:tr w:rsidR="001D6048" w:rsidRPr="00672672" w14:paraId="05895393" w14:textId="77777777" w:rsidTr="00490D0A">
        <w:tc>
          <w:tcPr>
            <w:tcW w:w="1560" w:type="dxa"/>
          </w:tcPr>
          <w:p w14:paraId="469A3EBF" w14:textId="1AD5DF9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DH1A</w:t>
            </w:r>
          </w:p>
        </w:tc>
        <w:tc>
          <w:tcPr>
            <w:tcW w:w="1417" w:type="dxa"/>
          </w:tcPr>
          <w:p w14:paraId="2665F0EB" w14:textId="63332831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</w:tcPr>
          <w:p w14:paraId="2FD81E72" w14:textId="4A41DF3C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203706</w:t>
            </w:r>
          </w:p>
        </w:tc>
        <w:tc>
          <w:tcPr>
            <w:tcW w:w="1418" w:type="dxa"/>
          </w:tcPr>
          <w:p w14:paraId="1114C24D" w14:textId="5A88F9C4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646EB101" w14:textId="1B6F9B28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3939463</w:t>
            </w:r>
          </w:p>
        </w:tc>
      </w:tr>
      <w:tr w:rsidR="001D6048" w:rsidRPr="00672672" w14:paraId="1D5A29A7" w14:textId="77777777" w:rsidTr="00490D0A">
        <w:tc>
          <w:tcPr>
            <w:tcW w:w="1560" w:type="dxa"/>
          </w:tcPr>
          <w:p w14:paraId="538F9817" w14:textId="1D789F6A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RRK1</w:t>
            </w:r>
          </w:p>
        </w:tc>
        <w:tc>
          <w:tcPr>
            <w:tcW w:w="1417" w:type="dxa"/>
          </w:tcPr>
          <w:p w14:paraId="46CA9547" w14:textId="74E5E709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701" w:type="dxa"/>
          </w:tcPr>
          <w:p w14:paraId="64CDA659" w14:textId="5C1DDD42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595345</w:t>
            </w:r>
          </w:p>
        </w:tc>
        <w:tc>
          <w:tcPr>
            <w:tcW w:w="1418" w:type="dxa"/>
          </w:tcPr>
          <w:p w14:paraId="40739134" w14:textId="53E2A92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2C964ECF" w14:textId="23A00F0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3597728</w:t>
            </w:r>
          </w:p>
        </w:tc>
      </w:tr>
      <w:tr w:rsidR="001D6048" w:rsidRPr="00672672" w14:paraId="47326172" w14:textId="77777777" w:rsidTr="00490D0A">
        <w:tc>
          <w:tcPr>
            <w:tcW w:w="1560" w:type="dxa"/>
          </w:tcPr>
          <w:p w14:paraId="451D7CAD" w14:textId="58464DFA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R10G7</w:t>
            </w:r>
          </w:p>
        </w:tc>
        <w:tc>
          <w:tcPr>
            <w:tcW w:w="1417" w:type="dxa"/>
          </w:tcPr>
          <w:p w14:paraId="1744D384" w14:textId="7CF70F25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01" w:type="dxa"/>
          </w:tcPr>
          <w:p w14:paraId="46731A30" w14:textId="00BE0C5D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909601</w:t>
            </w:r>
          </w:p>
        </w:tc>
        <w:tc>
          <w:tcPr>
            <w:tcW w:w="1418" w:type="dxa"/>
          </w:tcPr>
          <w:p w14:paraId="48C075DC" w14:textId="3980D61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1A764B45" w14:textId="4E6D0337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0039034</w:t>
            </w:r>
          </w:p>
        </w:tc>
      </w:tr>
      <w:tr w:rsidR="001D6048" w:rsidRPr="00672672" w14:paraId="5057E810" w14:textId="77777777" w:rsidTr="00490D0A">
        <w:tc>
          <w:tcPr>
            <w:tcW w:w="1560" w:type="dxa"/>
          </w:tcPr>
          <w:p w14:paraId="25CF5C6A" w14:textId="06FEA3AF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BCA12</w:t>
            </w:r>
          </w:p>
        </w:tc>
        <w:tc>
          <w:tcPr>
            <w:tcW w:w="1417" w:type="dxa"/>
          </w:tcPr>
          <w:p w14:paraId="1F1905F5" w14:textId="2D0CF581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</w:tcPr>
          <w:p w14:paraId="1E064B5E" w14:textId="15ED0808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5818780</w:t>
            </w:r>
          </w:p>
        </w:tc>
        <w:tc>
          <w:tcPr>
            <w:tcW w:w="1418" w:type="dxa"/>
          </w:tcPr>
          <w:p w14:paraId="728613F0" w14:textId="1EA16F9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1CB7C045" w14:textId="47212AFF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977831</w:t>
            </w:r>
          </w:p>
        </w:tc>
      </w:tr>
      <w:tr w:rsidR="001D6048" w:rsidRPr="00672672" w14:paraId="6BC2A908" w14:textId="77777777" w:rsidTr="00490D0A">
        <w:tc>
          <w:tcPr>
            <w:tcW w:w="1560" w:type="dxa"/>
          </w:tcPr>
          <w:p w14:paraId="7790A215" w14:textId="26C3152A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1-4</w:t>
            </w:r>
          </w:p>
        </w:tc>
        <w:tc>
          <w:tcPr>
            <w:tcW w:w="1417" w:type="dxa"/>
          </w:tcPr>
          <w:p w14:paraId="02A6EBAE" w14:textId="464B5FA4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</w:tcPr>
          <w:p w14:paraId="58AC22FD" w14:textId="4159CFE2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157009</w:t>
            </w:r>
          </w:p>
        </w:tc>
        <w:tc>
          <w:tcPr>
            <w:tcW w:w="1418" w:type="dxa"/>
          </w:tcPr>
          <w:p w14:paraId="5EC72744" w14:textId="3243DCA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193A4701" w14:textId="5E7B668E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9016382</w:t>
            </w:r>
          </w:p>
        </w:tc>
      </w:tr>
      <w:tr w:rsidR="001D6048" w:rsidRPr="00672672" w14:paraId="5317553B" w14:textId="77777777" w:rsidTr="00490D0A">
        <w:tc>
          <w:tcPr>
            <w:tcW w:w="1560" w:type="dxa"/>
          </w:tcPr>
          <w:p w14:paraId="55DC1BB2" w14:textId="40C45363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HOBTB3</w:t>
            </w:r>
          </w:p>
        </w:tc>
        <w:tc>
          <w:tcPr>
            <w:tcW w:w="1417" w:type="dxa"/>
          </w:tcPr>
          <w:p w14:paraId="781F4FE1" w14:textId="2D88E031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14:paraId="6448713C" w14:textId="4727DF73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129595</w:t>
            </w:r>
          </w:p>
        </w:tc>
        <w:tc>
          <w:tcPr>
            <w:tcW w:w="1418" w:type="dxa"/>
          </w:tcPr>
          <w:p w14:paraId="4A2CE66F" w14:textId="707423B1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37910FC9" w14:textId="3F1A415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6645993</w:t>
            </w:r>
          </w:p>
        </w:tc>
      </w:tr>
      <w:tr w:rsidR="001D6048" w:rsidRPr="00672672" w14:paraId="6E1414AF" w14:textId="77777777" w:rsidTr="00490D0A">
        <w:tc>
          <w:tcPr>
            <w:tcW w:w="1560" w:type="dxa"/>
          </w:tcPr>
          <w:p w14:paraId="50A0E59E" w14:textId="4817EF40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PR32</w:t>
            </w:r>
          </w:p>
        </w:tc>
        <w:tc>
          <w:tcPr>
            <w:tcW w:w="1417" w:type="dxa"/>
          </w:tcPr>
          <w:p w14:paraId="4795B05F" w14:textId="5A1E25DA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701" w:type="dxa"/>
          </w:tcPr>
          <w:p w14:paraId="549C09CC" w14:textId="5FB41AF0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1274851</w:t>
            </w:r>
          </w:p>
        </w:tc>
        <w:tc>
          <w:tcPr>
            <w:tcW w:w="1418" w:type="dxa"/>
          </w:tcPr>
          <w:p w14:paraId="0130B66C" w14:textId="328A2C45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44D30282" w14:textId="6D493B5C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2573192</w:t>
            </w:r>
          </w:p>
        </w:tc>
      </w:tr>
      <w:tr w:rsidR="001D6048" w:rsidRPr="00672672" w14:paraId="068BAE6D" w14:textId="77777777" w:rsidTr="00490D0A">
        <w:tc>
          <w:tcPr>
            <w:tcW w:w="1560" w:type="dxa"/>
          </w:tcPr>
          <w:p w14:paraId="417C418D" w14:textId="7D5CCC26" w:rsidR="001D6048" w:rsidRPr="00E32896" w:rsidRDefault="001D6048" w:rsidP="001D604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R10G9</w:t>
            </w:r>
          </w:p>
        </w:tc>
        <w:tc>
          <w:tcPr>
            <w:tcW w:w="1417" w:type="dxa"/>
          </w:tcPr>
          <w:p w14:paraId="56EB8E3F" w14:textId="3ED1598A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01" w:type="dxa"/>
          </w:tcPr>
          <w:p w14:paraId="25BCE06E" w14:textId="14AF63C2" w:rsidR="001D6048" w:rsidRPr="00672672" w:rsidRDefault="00E32896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893827</w:t>
            </w:r>
          </w:p>
        </w:tc>
        <w:tc>
          <w:tcPr>
            <w:tcW w:w="1418" w:type="dxa"/>
          </w:tcPr>
          <w:p w14:paraId="59FA91C2" w14:textId="79D12D5A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</w:tcPr>
          <w:p w14:paraId="7CB6A959" w14:textId="2D771E53" w:rsidR="001D6048" w:rsidRPr="00672672" w:rsidRDefault="001D6048" w:rsidP="001D6048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08213602</w:t>
            </w:r>
          </w:p>
        </w:tc>
      </w:tr>
      <w:tr w:rsidR="00E32896" w:rsidRPr="00672672" w14:paraId="4B8F7613" w14:textId="77777777" w:rsidTr="00490D0A">
        <w:tc>
          <w:tcPr>
            <w:tcW w:w="1560" w:type="dxa"/>
            <w:tcBorders>
              <w:bottom w:val="single" w:sz="12" w:space="0" w:color="auto"/>
            </w:tcBorders>
          </w:tcPr>
          <w:p w14:paraId="7508667B" w14:textId="39E84227" w:rsidR="00E32896" w:rsidRPr="00E32896" w:rsidRDefault="00E32896" w:rsidP="00E328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0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KCNK1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E5062A9" w14:textId="1E3EAE55" w:rsidR="00E32896" w:rsidRPr="00672672" w:rsidRDefault="00E32896" w:rsidP="00E328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CE5CF7A" w14:textId="65B2B663" w:rsidR="00E32896" w:rsidRPr="00672672" w:rsidRDefault="00E32896" w:rsidP="00E32896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96946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7554C3F" w14:textId="140BE70F" w:rsidR="00E32896" w:rsidRPr="00672672" w:rsidRDefault="00E32896" w:rsidP="00E32896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0E5AC6F6" w14:textId="27ABDDED" w:rsidR="00E32896" w:rsidRPr="00672672" w:rsidRDefault="00E32896" w:rsidP="00E32896">
            <w:pPr>
              <w:jc w:val="center"/>
              <w:rPr>
                <w:rFonts w:ascii="Times New Roman" w:hAnsi="Times New Roman" w:cs="Times New Roman"/>
              </w:rPr>
            </w:pPr>
            <w:r w:rsidRPr="001D604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93425902</w:t>
            </w:r>
          </w:p>
        </w:tc>
      </w:tr>
      <w:bookmarkEnd w:id="0"/>
    </w:tbl>
    <w:p w14:paraId="373EEF4B" w14:textId="2DA1D910" w:rsidR="00C96F4B" w:rsidRPr="00672672" w:rsidRDefault="00C96F4B" w:rsidP="00C96F4B">
      <w:pPr>
        <w:spacing w:line="360" w:lineRule="auto"/>
        <w:rPr>
          <w:rFonts w:ascii="Times New Roman" w:hAnsi="Times New Roman" w:cs="Times New Roman"/>
        </w:rPr>
      </w:pPr>
    </w:p>
    <w:sectPr w:rsidR="00C96F4B" w:rsidRPr="00672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FDF3D" w14:textId="77777777" w:rsidR="00BB0310" w:rsidRDefault="00BB0310" w:rsidP="002126C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5C50ED" w14:textId="77777777" w:rsidR="00BB0310" w:rsidRDefault="00BB0310" w:rsidP="002126C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69623" w14:textId="77777777" w:rsidR="00BB0310" w:rsidRDefault="00BB0310" w:rsidP="002126C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51168C7" w14:textId="77777777" w:rsidR="00BB0310" w:rsidRDefault="00BB0310" w:rsidP="002126C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81F"/>
    <w:rsid w:val="00023EB1"/>
    <w:rsid w:val="00101F11"/>
    <w:rsid w:val="001C3F2F"/>
    <w:rsid w:val="001D6048"/>
    <w:rsid w:val="002126C5"/>
    <w:rsid w:val="00261DF1"/>
    <w:rsid w:val="00417A46"/>
    <w:rsid w:val="00490D0A"/>
    <w:rsid w:val="005158A5"/>
    <w:rsid w:val="00532DCE"/>
    <w:rsid w:val="005E50E0"/>
    <w:rsid w:val="0060017E"/>
    <w:rsid w:val="00672672"/>
    <w:rsid w:val="007D1DC9"/>
    <w:rsid w:val="00A019E0"/>
    <w:rsid w:val="00A900AB"/>
    <w:rsid w:val="00AB6F81"/>
    <w:rsid w:val="00B779F7"/>
    <w:rsid w:val="00BA1CAE"/>
    <w:rsid w:val="00BB0310"/>
    <w:rsid w:val="00C52A24"/>
    <w:rsid w:val="00C96F4B"/>
    <w:rsid w:val="00CA560B"/>
    <w:rsid w:val="00CD681F"/>
    <w:rsid w:val="00D24683"/>
    <w:rsid w:val="00D87215"/>
    <w:rsid w:val="00DA095D"/>
    <w:rsid w:val="00E32896"/>
    <w:rsid w:val="00E82042"/>
    <w:rsid w:val="00E91A16"/>
    <w:rsid w:val="00EB5CB3"/>
    <w:rsid w:val="00EE76A3"/>
    <w:rsid w:val="00FA3ADE"/>
    <w:rsid w:val="00FE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ADFA7"/>
  <w15:chartTrackingRefBased/>
  <w15:docId w15:val="{E0495441-1A0C-4F10-B0AF-9BC0E410D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D68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68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68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68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68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681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681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681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681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68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68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6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68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681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68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68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68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68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681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6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681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68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68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68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68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68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6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68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681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26C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126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26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126C5"/>
    <w:rPr>
      <w:sz w:val="18"/>
      <w:szCs w:val="18"/>
    </w:rPr>
  </w:style>
  <w:style w:type="table" w:styleId="af2">
    <w:name w:val="Table Grid"/>
    <w:basedOn w:val="a1"/>
    <w:uiPriority w:val="39"/>
    <w:rsid w:val="00212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5</Pages>
  <Words>989</Words>
  <Characters>5642</Characters>
  <Application>Microsoft Office Word</Application>
  <DocSecurity>0</DocSecurity>
  <Lines>47</Lines>
  <Paragraphs>13</Paragraphs>
  <ScaleCrop>false</ScaleCrop>
  <Company/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慧 郗</dc:creator>
  <cp:keywords/>
  <dc:description/>
  <cp:lastModifiedBy>家慧 郗</cp:lastModifiedBy>
  <cp:revision>16</cp:revision>
  <dcterms:created xsi:type="dcterms:W3CDTF">2025-08-05T09:27:00Z</dcterms:created>
  <dcterms:modified xsi:type="dcterms:W3CDTF">2025-09-29T18:47:00Z</dcterms:modified>
</cp:coreProperties>
</file>